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56D33C" w14:textId="1060156E" w:rsidR="00F25F71" w:rsidRPr="008625E0" w:rsidRDefault="004D4315" w:rsidP="00EA1A4B">
      <w:pPr>
        <w:widowControl/>
        <w:wordWrap/>
        <w:autoSpaceDE/>
        <w:autoSpaceDN/>
        <w:spacing w:after="0" w:line="360" w:lineRule="auto"/>
        <w:contextualSpacing/>
        <w:rPr>
          <w:rFonts w:ascii="Calibri" w:hAnsi="Calibri" w:cs="Calibri"/>
          <w:sz w:val="24"/>
          <w:szCs w:val="24"/>
        </w:rPr>
      </w:pPr>
      <w:r w:rsidRPr="008625E0">
        <w:rPr>
          <w:rFonts w:ascii="Calibri" w:hAnsi="Calibri" w:cs="Calibri"/>
          <w:b/>
          <w:sz w:val="24"/>
          <w:szCs w:val="24"/>
        </w:rPr>
        <w:t xml:space="preserve">S2 </w:t>
      </w:r>
      <w:r w:rsidR="00462469" w:rsidRPr="008625E0">
        <w:rPr>
          <w:rFonts w:ascii="Calibri" w:hAnsi="Calibri" w:cs="Calibri"/>
          <w:b/>
          <w:sz w:val="24"/>
          <w:szCs w:val="24"/>
        </w:rPr>
        <w:t xml:space="preserve">Table. Primers </w:t>
      </w:r>
      <w:r w:rsidR="0089770C" w:rsidRPr="008625E0">
        <w:rPr>
          <w:rFonts w:ascii="Calibri" w:hAnsi="Calibri" w:cs="Calibri"/>
          <w:b/>
          <w:sz w:val="24"/>
          <w:szCs w:val="24"/>
        </w:rPr>
        <w:t xml:space="preserve">and guide RNAs </w:t>
      </w:r>
      <w:r w:rsidR="00462469" w:rsidRPr="008625E0">
        <w:rPr>
          <w:rFonts w:ascii="Calibri" w:hAnsi="Calibri" w:cs="Calibri"/>
          <w:b/>
          <w:sz w:val="24"/>
          <w:szCs w:val="24"/>
        </w:rPr>
        <w:t>used in this study</w:t>
      </w:r>
      <w:r w:rsidR="00554886" w:rsidRPr="008625E0">
        <w:rPr>
          <w:rFonts w:ascii="Calibri" w:hAnsi="Calibri" w:cs="Calibri"/>
          <w:b/>
          <w:sz w:val="24"/>
          <w:szCs w:val="24"/>
        </w:rPr>
        <w:t>. Some primers were described in our prior studies</w:t>
      </w:r>
      <w:r w:rsidR="006807CD" w:rsidRPr="008625E0">
        <w:rPr>
          <w:rFonts w:ascii="Calibri" w:hAnsi="Calibri" w:cs="Calibri"/>
          <w:b/>
          <w:sz w:val="24"/>
          <w:szCs w:val="24"/>
        </w:rPr>
        <w:t xml:space="preserve"> </w:t>
      </w:r>
      <w:r w:rsidR="00554886" w:rsidRPr="008625E0">
        <w:rPr>
          <w:rFonts w:ascii="Calibri" w:hAnsi="Calibri" w:cs="Calibri"/>
          <w:b/>
          <w:sz w:val="24"/>
          <w:szCs w:val="24"/>
        </w:rPr>
        <w:fldChar w:fldCharType="begin">
          <w:fldData xml:space="preserve">PEVuZE5vdGU+PENpdGU+PEF1dGhvcj5KZW9uZzwvQXV0aG9yPjxZZWFyPjIwMjA8L1llYXI+PFJl
Y051bT40ODwvUmVjTnVtPjxEaXNwbGF5VGV4dD5bMSwyXTwvRGlzcGxheVRleHQ+PHJlY29yZD48
cmVjLW51bWJlcj40ODwvcmVjLW51bWJlcj48Zm9yZWlnbi1rZXlzPjxrZXkgYXBwPSJFTiIgZGIt
aWQ9Inh0eDV4NWE5d2Vzc3B5ZXJ4cjJ2NTB3dDBmOWFycHo1cHpycCI+NDg8L2tleT48L2ZvcmVp
Z24ta2V5cz48cmVmLXR5cGUgbmFtZT0iSm91cm5hbCBBcnRpY2xlIj4xNzwvcmVmLXR5cGU+PGNv
bnRyaWJ1dG9ycz48YXV0aG9ycz48YXV0aG9yPkplb25nLCBEZW9reWVvbDwvYXV0aG9yPjxhdXRo
b3I+WWUsIFN1amk8L2F1dGhvcj48YXV0aG9yPlBhcmssIEhlZXlvdW5nPC9hdXRob3I+PGF1dGhv
cj5LaW0sIFNvbyBSaW48L2F1dGhvcj48L2F1dGhvcnM+PC9jb250cmlidXRvcnM+PHRpdGxlcz48
dGl0bGU+PHN0eWxlIGZhY2U9Im5vcm1hbCIgZm9udD0iZGVmYXVsdCIgc2l6ZT0iMTAwJSI+U2lt
dWx0YW5lb3VzIGZlcm1lbnRhdGlvbiBvZiBnYWxhY3R1cm9uaWMgYWNpZCBhbmQgZml2ZS1jYXJi
b24gc3VnYXJzIGJ5IGVuZ2luZWVyZWQgPC9zdHlsZT48c3R5bGUgZmFjZT0iaXRhbGljIiBmb250
PSJkZWZhdWx0IiBzaXplPSIxMDAlIj5TYWNjaGFyb215Y2VzIGNlcmV2aXNpYWU8L3N0eWxlPjwv
dGl0bGU+PHNlY29uZGFyeS10aXRsZT5CaW9yZXNvdXJjZSBUZWNobm9sb2d5PC9zZWNvbmRhcnkt
dGl0bGU+PC90aXRsZXM+PHBlcmlvZGljYWw+PGZ1bGwtdGl0bGU+QmlvcmVzb3VyY2UgVGVjaG5v
bG9neTwvZnVsbC10aXRsZT48L3BlcmlvZGljYWw+PHBhZ2VzPjEyMjI1OTwvcGFnZXM+PHZvbHVt
ZT4yOTU8L3ZvbHVtZT48a2V5d29yZHM+PGtleXdvcmQ+Q2l0cnVzIHBlZWwgd2FzdGU8L2tleXdv
cmQ+PGtleXdvcmQ+U3VnYXIgYmVldCBwdWxwPC9rZXl3b3JkPjxrZXl3b3JkPlBlY3Rpbjwva2V5
d29yZD48a2V5d29yZD4tZ2FsYWN0dXJvbmljIGFjaWQ8L2tleXdvcmQ+PGtleXdvcmQ+LWFyYWJp
bm9zZTwva2V5d29yZD48a2V5d29yZD5NZXRhYm9saWMgZW5naW5lZXJpbmc8L2tleXdvcmQ+PGtl
eXdvcmQ+Q1JJU1BSL0Nhczk8L2tleXdvcmQ+PGtleXdvcmQ+QmlvZXRoYW5vbDwva2V5d29yZD48
L2tleXdvcmRzPjxkYXRlcz48eWVhcj4yMDIwPC95ZWFyPjxwdWItZGF0ZXM+PGRhdGU+MjAyMC8w
MS8wMS88L2RhdGU+PC9wdWItZGF0ZXM+PC9kYXRlcz48aXNibj4wOTYwLTg1MjQ8L2lzYm4+PHVy
bHM+PHJlbGF0ZWQtdXJscz48dXJsPmh0dHA6Ly93d3cuc2NpZW5jZWRpcmVjdC5jb20vc2NpZW5j
ZS9hcnRpY2xlL3BpaS9TMDk2MDg1MjQxOTMxNDg5MDwvdXJsPjwvcmVsYXRlZC11cmxzPjwvdXJs
cz48ZWxlY3Ryb25pYy1yZXNvdXJjZS1udW0+aHR0cHM6Ly9kb2kub3JnLzEwLjEwMTYvai5iaW9y
dGVjaC4yMDE5LjEyMjI1OTwvZWxlY3Ryb25pYy1yZXNvdXJjZS1udW0+PC9yZWNvcmQ+PC9DaXRl
PjxDaXRlPjxBdXRob3I+WWU8L0F1dGhvcj48WWVhcj4yMDE5PC9ZZWFyPjxSZWNOdW0+NDY8L1Jl
Y051bT48cmVjb3JkPjxyZWMtbnVtYmVyPjQ2PC9yZWMtbnVtYmVyPjxmb3JlaWduLWtleXM+PGtl
eSBhcHA9IkVOIiBkYi1pZD0ieHR4NXg1YTl3ZXNzcHllcnhyMnY1MHd0MGY5YXJwejVwenJwIj40
Njwva2V5PjwvZm9yZWlnbi1rZXlzPjxyZWYtdHlwZSBuYW1lPSJKb3VybmFsIEFydGljbGUiPjE3
PC9yZWYtdHlwZT48Y29udHJpYnV0b3JzPjxhdXRob3JzPjxhdXRob3I+WWUsIFN1amk8L2F1dGhv
cj48YXV0aG9yPkplb25nLCBEZW9reWVvbDwvYXV0aG9yPjxhdXRob3I+U2hvbiwgSm9uZyBDaGVv
bDwvYXV0aG9yPjxhdXRob3I+TGl1LCBLd2FuZy1IeWVvbjwvYXV0aG9yPjxhdXRob3I+S2ltLCBL
eW91bmcgSGVvbjwvYXV0aG9yPjxhdXRob3I+U2hpbiwgTWluaHllPC9hdXRob3I+PGF1dGhvcj5L
aW0sIFNvbyBSaW48L2F1dGhvcj48L2F1dGhvcnM+PC9jb250cmlidXRvcnM+PHRpdGxlcz48dGl0
bGU+PHN0eWxlIGZhY2U9Im5vcm1hbCIgZm9udD0iZGVmYXVsdCIgc2l6ZT0iMTAwJSI+RGVsZXRp
b24gb2YgPC9zdHlsZT48c3R5bGUgZmFjZT0iaXRhbGljIiBmb250PSJkZWZhdWx0IiBzaXplPSIx
MDAlIj5QSE8xMyA8L3N0eWxlPjxzdHlsZSBmYWNlPSJub3JtYWwiIGZvbnQ9ImRlZmF1bHQiIHNp
emU9IjEwMCUiPmltcHJvdmVzIGFlcm9iaWMgbC1hcmFiaW5vc2UgZmVybWVudGF0aW9uIGluIGVu
Z2luZWVyZWQgPC9zdHlsZT48c3R5bGUgZmFjZT0iaXRhbGljIiBmb250PSJkZWZhdWx0IiBzaXpl
PSIxMDAlIj5TYWNjaGFyb215Y2VzIGNlcmV2aXNpYWU8L3N0eWxlPjwvdGl0bGU+PHNlY29uZGFy
eS10aXRsZT5Kb3VybmFsIG9mIEluZHVzdHJpYWwgTWljcm9iaW9sb2d5ICZhbXA7IEJpb3RlY2hu
b2xvZ3k8L3NlY29uZGFyeS10aXRsZT48L3RpdGxlcz48cGVyaW9kaWNhbD48ZnVsbC10aXRsZT5K
b3VybmFsIG9mIEluZHVzdHJpYWwgTWljcm9iaW9sb2d5ICZhbXA7IEJpb3RlY2hub2xvZ3k8L2Z1
bGwtdGl0bGU+PC9wZXJpb2RpY2FsPjxwYWdlcz4xNzI1LTE3MzE8L3BhZ2VzPjx2b2x1bWU+NDY8
L3ZvbHVtZT48bnVtYmVyPjEyPC9udW1iZXI+PGRhdGVzPjx5ZWFyPjIwMTk8L3llYXI+PHB1Yi1k
YXRlcz48ZGF0ZT5EZWNlbWJlciAwMTwvZGF0ZT48L3B1Yi1kYXRlcz48L2RhdGVzPjxpc2JuPjE0
NzYtNTUzNTwvaXNibj48bGFiZWw+WWUyMDE5PC9sYWJlbD48d29yay10eXBlPmpvdXJuYWwgYXJ0
aWNsZTwvd29yay10eXBlPjx1cmxzPjxyZWxhdGVkLXVybHM+PHVybD5odHRwczovL2RvaS5vcmcv
MTAuMTAwNy9zMTAyOTUtMDE5LTAyMjMzLXk8L3VybD48L3JlbGF0ZWQtdXJscz48L3VybHM+PGVs
ZWN0cm9uaWMtcmVzb3VyY2UtbnVtPjEwLjEwMDcvczEwMjk1LTAxOS0wMjIzMy15PC9lbGVjdHJv
bmljLXJlc291cmNlLW51bT48L3JlY29yZD48L0NpdGU+PC9FbmROb3RlPn==
</w:fldData>
        </w:fldChar>
      </w:r>
      <w:r w:rsidR="00F83CBD" w:rsidRPr="008625E0">
        <w:rPr>
          <w:rFonts w:ascii="Calibri" w:hAnsi="Calibri" w:cs="Calibri"/>
          <w:b/>
          <w:sz w:val="24"/>
          <w:szCs w:val="24"/>
        </w:rPr>
        <w:instrText xml:space="preserve"> ADDIN EN.CITE </w:instrText>
      </w:r>
      <w:r w:rsidR="00F83CBD" w:rsidRPr="008625E0">
        <w:rPr>
          <w:rFonts w:ascii="Calibri" w:hAnsi="Calibri" w:cs="Calibri"/>
          <w:b/>
          <w:sz w:val="24"/>
          <w:szCs w:val="24"/>
        </w:rPr>
        <w:fldChar w:fldCharType="begin">
          <w:fldData xml:space="preserve">PEVuZE5vdGU+PENpdGU+PEF1dGhvcj5KZW9uZzwvQXV0aG9yPjxZZWFyPjIwMjA8L1llYXI+PFJl
Y051bT40ODwvUmVjTnVtPjxEaXNwbGF5VGV4dD5bMSwyXTwvRGlzcGxheVRleHQ+PHJlY29yZD48
cmVjLW51bWJlcj40ODwvcmVjLW51bWJlcj48Zm9yZWlnbi1rZXlzPjxrZXkgYXBwPSJFTiIgZGIt
aWQ9Inh0eDV4NWE5d2Vzc3B5ZXJ4cjJ2NTB3dDBmOWFycHo1cHpycCI+NDg8L2tleT48L2ZvcmVp
Z24ta2V5cz48cmVmLXR5cGUgbmFtZT0iSm91cm5hbCBBcnRpY2xlIj4xNzwvcmVmLXR5cGU+PGNv
bnRyaWJ1dG9ycz48YXV0aG9ycz48YXV0aG9yPkplb25nLCBEZW9reWVvbDwvYXV0aG9yPjxhdXRo
b3I+WWUsIFN1amk8L2F1dGhvcj48YXV0aG9yPlBhcmssIEhlZXlvdW5nPC9hdXRob3I+PGF1dGhv
cj5LaW0sIFNvbyBSaW48L2F1dGhvcj48L2F1dGhvcnM+PC9jb250cmlidXRvcnM+PHRpdGxlcz48
dGl0bGU+PHN0eWxlIGZhY2U9Im5vcm1hbCIgZm9udD0iZGVmYXVsdCIgc2l6ZT0iMTAwJSI+U2lt
dWx0YW5lb3VzIGZlcm1lbnRhdGlvbiBvZiBnYWxhY3R1cm9uaWMgYWNpZCBhbmQgZml2ZS1jYXJi
b24gc3VnYXJzIGJ5IGVuZ2luZWVyZWQgPC9zdHlsZT48c3R5bGUgZmFjZT0iaXRhbGljIiBmb250
PSJkZWZhdWx0IiBzaXplPSIxMDAlIj5TYWNjaGFyb215Y2VzIGNlcmV2aXNpYWU8L3N0eWxlPjwv
dGl0bGU+PHNlY29uZGFyeS10aXRsZT5CaW9yZXNvdXJjZSBUZWNobm9sb2d5PC9zZWNvbmRhcnkt
dGl0bGU+PC90aXRsZXM+PHBlcmlvZGljYWw+PGZ1bGwtdGl0bGU+QmlvcmVzb3VyY2UgVGVjaG5v
bG9neTwvZnVsbC10aXRsZT48L3BlcmlvZGljYWw+PHBhZ2VzPjEyMjI1OTwvcGFnZXM+PHZvbHVt
ZT4yOTU8L3ZvbHVtZT48a2V5d29yZHM+PGtleXdvcmQ+Q2l0cnVzIHBlZWwgd2FzdGU8L2tleXdv
cmQ+PGtleXdvcmQ+U3VnYXIgYmVldCBwdWxwPC9rZXl3b3JkPjxrZXl3b3JkPlBlY3Rpbjwva2V5
d29yZD48a2V5d29yZD4tZ2FsYWN0dXJvbmljIGFjaWQ8L2tleXdvcmQ+PGtleXdvcmQ+LWFyYWJp
bm9zZTwva2V5d29yZD48a2V5d29yZD5NZXRhYm9saWMgZW5naW5lZXJpbmc8L2tleXdvcmQ+PGtl
eXdvcmQ+Q1JJU1BSL0Nhczk8L2tleXdvcmQ+PGtleXdvcmQ+QmlvZXRoYW5vbDwva2V5d29yZD48
L2tleXdvcmRzPjxkYXRlcz48eWVhcj4yMDIwPC95ZWFyPjxwdWItZGF0ZXM+PGRhdGU+MjAyMC8w
MS8wMS88L2RhdGU+PC9wdWItZGF0ZXM+PC9kYXRlcz48aXNibj4wOTYwLTg1MjQ8L2lzYm4+PHVy
bHM+PHJlbGF0ZWQtdXJscz48dXJsPmh0dHA6Ly93d3cuc2NpZW5jZWRpcmVjdC5jb20vc2NpZW5j
ZS9hcnRpY2xlL3BpaS9TMDk2MDg1MjQxOTMxNDg5MDwvdXJsPjwvcmVsYXRlZC11cmxzPjwvdXJs
cz48ZWxlY3Ryb25pYy1yZXNvdXJjZS1udW0+aHR0cHM6Ly9kb2kub3JnLzEwLjEwMTYvai5iaW9y
dGVjaC4yMDE5LjEyMjI1OTwvZWxlY3Ryb25pYy1yZXNvdXJjZS1udW0+PC9yZWNvcmQ+PC9DaXRl
PjxDaXRlPjxBdXRob3I+WWU8L0F1dGhvcj48WWVhcj4yMDE5PC9ZZWFyPjxSZWNOdW0+NDY8L1Jl
Y051bT48cmVjb3JkPjxyZWMtbnVtYmVyPjQ2PC9yZWMtbnVtYmVyPjxmb3JlaWduLWtleXM+PGtl
eSBhcHA9IkVOIiBkYi1pZD0ieHR4NXg1YTl3ZXNzcHllcnhyMnY1MHd0MGY5YXJwejVwenJwIj40
Njwva2V5PjwvZm9yZWlnbi1rZXlzPjxyZWYtdHlwZSBuYW1lPSJKb3VybmFsIEFydGljbGUiPjE3
PC9yZWYtdHlwZT48Y29udHJpYnV0b3JzPjxhdXRob3JzPjxhdXRob3I+WWUsIFN1amk8L2F1dGhv
cj48YXV0aG9yPkplb25nLCBEZW9reWVvbDwvYXV0aG9yPjxhdXRob3I+U2hvbiwgSm9uZyBDaGVv
bDwvYXV0aG9yPjxhdXRob3I+TGl1LCBLd2FuZy1IeWVvbjwvYXV0aG9yPjxhdXRob3I+S2ltLCBL
eW91bmcgSGVvbjwvYXV0aG9yPjxhdXRob3I+U2hpbiwgTWluaHllPC9hdXRob3I+PGF1dGhvcj5L
aW0sIFNvbyBSaW48L2F1dGhvcj48L2F1dGhvcnM+PC9jb250cmlidXRvcnM+PHRpdGxlcz48dGl0
bGU+PHN0eWxlIGZhY2U9Im5vcm1hbCIgZm9udD0iZGVmYXVsdCIgc2l6ZT0iMTAwJSI+RGVsZXRp
b24gb2YgPC9zdHlsZT48c3R5bGUgZmFjZT0iaXRhbGljIiBmb250PSJkZWZhdWx0IiBzaXplPSIx
MDAlIj5QSE8xMyA8L3N0eWxlPjxzdHlsZSBmYWNlPSJub3JtYWwiIGZvbnQ9ImRlZmF1bHQiIHNp
emU9IjEwMCUiPmltcHJvdmVzIGFlcm9iaWMgbC1hcmFiaW5vc2UgZmVybWVudGF0aW9uIGluIGVu
Z2luZWVyZWQgPC9zdHlsZT48c3R5bGUgZmFjZT0iaXRhbGljIiBmb250PSJkZWZhdWx0IiBzaXpl
PSIxMDAlIj5TYWNjaGFyb215Y2VzIGNlcmV2aXNpYWU8L3N0eWxlPjwvdGl0bGU+PHNlY29uZGFy
eS10aXRsZT5Kb3VybmFsIG9mIEluZHVzdHJpYWwgTWljcm9iaW9sb2d5ICZhbXA7IEJpb3RlY2hu
b2xvZ3k8L3NlY29uZGFyeS10aXRsZT48L3RpdGxlcz48cGVyaW9kaWNhbD48ZnVsbC10aXRsZT5K
b3VybmFsIG9mIEluZHVzdHJpYWwgTWljcm9iaW9sb2d5ICZhbXA7IEJpb3RlY2hub2xvZ3k8L2Z1
bGwtdGl0bGU+PC9wZXJpb2RpY2FsPjxwYWdlcz4xNzI1LTE3MzE8L3BhZ2VzPjx2b2x1bWU+NDY8
L3ZvbHVtZT48bnVtYmVyPjEyPC9udW1iZXI+PGRhdGVzPjx5ZWFyPjIwMTk8L3llYXI+PHB1Yi1k
YXRlcz48ZGF0ZT5EZWNlbWJlciAwMTwvZGF0ZT48L3B1Yi1kYXRlcz48L2RhdGVzPjxpc2JuPjE0
NzYtNTUzNTwvaXNibj48bGFiZWw+WWUyMDE5PC9sYWJlbD48d29yay10eXBlPmpvdXJuYWwgYXJ0
aWNsZTwvd29yay10eXBlPjx1cmxzPjxyZWxhdGVkLXVybHM+PHVybD5odHRwczovL2RvaS5vcmcv
MTAuMTAwNy9zMTAyOTUtMDE5LTAyMjMzLXk8L3VybD48L3JlbGF0ZWQtdXJscz48L3VybHM+PGVs
ZWN0cm9uaWMtcmVzb3VyY2UtbnVtPjEwLjEwMDcvczEwMjk1LTAxOS0wMjIzMy15PC9lbGVjdHJv
bmljLXJlc291cmNlLW51bT48L3JlY29yZD48L0NpdGU+PC9FbmROb3RlPn==
</w:fldData>
        </w:fldChar>
      </w:r>
      <w:r w:rsidR="00F83CBD" w:rsidRPr="008625E0">
        <w:rPr>
          <w:rFonts w:ascii="Calibri" w:hAnsi="Calibri" w:cs="Calibri"/>
          <w:b/>
          <w:sz w:val="24"/>
          <w:szCs w:val="24"/>
        </w:rPr>
        <w:instrText xml:space="preserve"> ADDIN EN.CITE.DATA </w:instrText>
      </w:r>
      <w:r w:rsidR="00F83CBD" w:rsidRPr="008625E0">
        <w:rPr>
          <w:rFonts w:ascii="Calibri" w:hAnsi="Calibri" w:cs="Calibri"/>
          <w:b/>
          <w:sz w:val="24"/>
          <w:szCs w:val="24"/>
        </w:rPr>
      </w:r>
      <w:r w:rsidR="00F83CBD" w:rsidRPr="008625E0">
        <w:rPr>
          <w:rFonts w:ascii="Calibri" w:hAnsi="Calibri" w:cs="Calibri"/>
          <w:b/>
          <w:sz w:val="24"/>
          <w:szCs w:val="24"/>
        </w:rPr>
        <w:fldChar w:fldCharType="end"/>
      </w:r>
      <w:r w:rsidR="00554886" w:rsidRPr="008625E0">
        <w:rPr>
          <w:rFonts w:ascii="Calibri" w:hAnsi="Calibri" w:cs="Calibri"/>
          <w:b/>
          <w:sz w:val="24"/>
          <w:szCs w:val="24"/>
        </w:rPr>
      </w:r>
      <w:r w:rsidR="00554886" w:rsidRPr="008625E0">
        <w:rPr>
          <w:rFonts w:ascii="Calibri" w:hAnsi="Calibri" w:cs="Calibri"/>
          <w:b/>
          <w:sz w:val="24"/>
          <w:szCs w:val="24"/>
        </w:rPr>
        <w:fldChar w:fldCharType="separate"/>
      </w:r>
      <w:r w:rsidR="00F83CBD" w:rsidRPr="008625E0">
        <w:rPr>
          <w:rFonts w:ascii="Calibri" w:hAnsi="Calibri" w:cs="Calibri"/>
          <w:b/>
          <w:noProof/>
          <w:sz w:val="24"/>
          <w:szCs w:val="24"/>
        </w:rPr>
        <w:t>[</w:t>
      </w:r>
      <w:hyperlink w:anchor="_ENREF_1" w:tooltip="Jeong, 2020 #48" w:history="1">
        <w:r w:rsidR="00FA6E02" w:rsidRPr="008625E0">
          <w:rPr>
            <w:rFonts w:ascii="Calibri" w:hAnsi="Calibri" w:cs="Calibri"/>
            <w:b/>
            <w:noProof/>
            <w:sz w:val="24"/>
            <w:szCs w:val="24"/>
          </w:rPr>
          <w:t>1</w:t>
        </w:r>
      </w:hyperlink>
      <w:r w:rsidR="00F83CBD" w:rsidRPr="008625E0">
        <w:rPr>
          <w:rFonts w:ascii="Calibri" w:hAnsi="Calibri" w:cs="Calibri"/>
          <w:b/>
          <w:noProof/>
          <w:sz w:val="24"/>
          <w:szCs w:val="24"/>
        </w:rPr>
        <w:t>,</w:t>
      </w:r>
      <w:hyperlink w:anchor="_ENREF_2" w:tooltip="Ye, 2019 #46" w:history="1">
        <w:r w:rsidR="00FA6E02" w:rsidRPr="008625E0">
          <w:rPr>
            <w:rFonts w:ascii="Calibri" w:hAnsi="Calibri" w:cs="Calibri"/>
            <w:b/>
            <w:noProof/>
            <w:sz w:val="24"/>
            <w:szCs w:val="24"/>
          </w:rPr>
          <w:t>2</w:t>
        </w:r>
      </w:hyperlink>
      <w:r w:rsidR="00F83CBD" w:rsidRPr="008625E0">
        <w:rPr>
          <w:rFonts w:ascii="Calibri" w:hAnsi="Calibri" w:cs="Calibri"/>
          <w:b/>
          <w:noProof/>
          <w:sz w:val="24"/>
          <w:szCs w:val="24"/>
        </w:rPr>
        <w:t>]</w:t>
      </w:r>
      <w:r w:rsidR="00554886" w:rsidRPr="008625E0">
        <w:rPr>
          <w:rFonts w:ascii="Calibri" w:hAnsi="Calibri" w:cs="Calibri"/>
          <w:b/>
          <w:sz w:val="24"/>
          <w:szCs w:val="24"/>
        </w:rPr>
        <w:fldChar w:fldCharType="end"/>
      </w:r>
      <w:hyperlink w:anchor="_ENREF_12" w:tooltip="Sasano, 2016 #50" w:history="1"/>
    </w:p>
    <w:tbl>
      <w:tblPr>
        <w:tblStyle w:val="TableGrid6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4"/>
        <w:gridCol w:w="6527"/>
        <w:gridCol w:w="1701"/>
      </w:tblGrid>
      <w:tr w:rsidR="008625E0" w:rsidRPr="008625E0" w14:paraId="7B0AF668" w14:textId="77777777" w:rsidTr="00EA1A4B">
        <w:trPr>
          <w:trHeight w:val="283"/>
        </w:trPr>
        <w:tc>
          <w:tcPr>
            <w:tcW w:w="844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B99F346" w14:textId="24FDD51A" w:rsidR="00D27464" w:rsidRPr="008625E0" w:rsidRDefault="0089770C" w:rsidP="006807CD">
            <w:pPr>
              <w:wordWrap/>
              <w:ind w:firstLineChars="50" w:firstLine="90"/>
              <w:contextualSpacing/>
              <w:jc w:val="both"/>
              <w:rPr>
                <w:rFonts w:ascii="Calibri" w:hAnsi="Calibri" w:cs="Calibri"/>
                <w:b/>
                <w:sz w:val="18"/>
                <w:szCs w:val="16"/>
              </w:rPr>
            </w:pPr>
            <w:r w:rsidRPr="008625E0">
              <w:rPr>
                <w:rFonts w:ascii="Calibri" w:hAnsi="Calibri" w:cs="Calibri"/>
                <w:b/>
                <w:sz w:val="18"/>
                <w:szCs w:val="16"/>
              </w:rPr>
              <w:t>Primers</w:t>
            </w:r>
          </w:p>
        </w:tc>
        <w:tc>
          <w:tcPr>
            <w:tcW w:w="652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C169F65" w14:textId="43A17DC3" w:rsidR="00D27464" w:rsidRPr="008625E0" w:rsidRDefault="00D27464" w:rsidP="00EA1A4B">
            <w:pPr>
              <w:wordWrap/>
              <w:ind w:leftChars="42" w:left="84"/>
              <w:contextualSpacing/>
              <w:jc w:val="both"/>
              <w:rPr>
                <w:rFonts w:ascii="Calibri" w:hAnsi="Calibri" w:cs="Calibri"/>
                <w:b/>
                <w:sz w:val="18"/>
                <w:szCs w:val="16"/>
              </w:rPr>
            </w:pPr>
            <w:r w:rsidRPr="008625E0">
              <w:rPr>
                <w:rFonts w:ascii="Calibri" w:hAnsi="Calibri" w:cs="Calibri"/>
                <w:b/>
                <w:sz w:val="18"/>
                <w:szCs w:val="16"/>
              </w:rPr>
              <w:t>Sequences</w:t>
            </w:r>
            <w:r w:rsidR="006807CD" w:rsidRPr="008625E0">
              <w:rPr>
                <w:rFonts w:ascii="Calibri" w:hAnsi="Calibri" w:cs="Calibri"/>
                <w:b/>
                <w:sz w:val="18"/>
                <w:szCs w:val="16"/>
              </w:rPr>
              <w:t xml:space="preserve"> </w:t>
            </w:r>
            <w:r w:rsidRPr="008625E0">
              <w:rPr>
                <w:rFonts w:ascii="Calibri" w:hAnsi="Calibri" w:cs="Calibri"/>
                <w:b/>
                <w:sz w:val="18"/>
                <w:szCs w:val="16"/>
              </w:rPr>
              <w:t>(5’-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E7E6E6" w:themeFill="background2"/>
            <w:vAlign w:val="center"/>
          </w:tcPr>
          <w:p w14:paraId="2AEDACCD" w14:textId="77777777" w:rsidR="00D27464" w:rsidRPr="008625E0" w:rsidRDefault="00D27464" w:rsidP="00EA1A4B">
            <w:pPr>
              <w:wordWrap/>
              <w:ind w:leftChars="31" w:left="62"/>
              <w:contextualSpacing/>
              <w:jc w:val="both"/>
              <w:rPr>
                <w:rFonts w:ascii="Calibri" w:hAnsi="Calibri" w:cs="Calibri"/>
                <w:b/>
                <w:sz w:val="18"/>
                <w:szCs w:val="16"/>
              </w:rPr>
            </w:pPr>
            <w:r w:rsidRPr="008625E0">
              <w:rPr>
                <w:rFonts w:ascii="Calibri" w:hAnsi="Calibri" w:cs="Calibri"/>
                <w:b/>
                <w:sz w:val="18"/>
                <w:szCs w:val="16"/>
              </w:rPr>
              <w:t>Description</w:t>
            </w:r>
            <w:r w:rsidRPr="008625E0">
              <w:rPr>
                <w:rFonts w:ascii="Calibri" w:hAnsi="Calibri" w:cs="Calibri"/>
                <w:b/>
                <w:sz w:val="18"/>
                <w:szCs w:val="16"/>
                <w:vertAlign w:val="superscript"/>
              </w:rPr>
              <w:t>a</w:t>
            </w:r>
          </w:p>
        </w:tc>
      </w:tr>
      <w:tr w:rsidR="008625E0" w:rsidRPr="008625E0" w14:paraId="24FA1924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E9BEDFD" w14:textId="77777777" w:rsidR="00D27464" w:rsidRPr="008625E0" w:rsidRDefault="00D27464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044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F05E6A3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AAGATCACACTTCCAAAGTTTTAGAGCTAGAAATAGCAA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506DF26D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FC_ALD6.1-F</w:t>
            </w:r>
          </w:p>
        </w:tc>
      </w:tr>
      <w:tr w:rsidR="008625E0" w:rsidRPr="008625E0" w14:paraId="3C3BC5A9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9A32FE1" w14:textId="77777777" w:rsidR="00D27464" w:rsidRPr="008625E0" w:rsidRDefault="00D27464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045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4708E3F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TTGGAAGTGTGATCTTGACGATCATTTATCTTTCACTGC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1D0DF9FB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FC_ALD6.1-R</w:t>
            </w:r>
          </w:p>
        </w:tc>
      </w:tr>
      <w:tr w:rsidR="008625E0" w:rsidRPr="008625E0" w14:paraId="3EF69D54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6E4DB26" w14:textId="4533DC5E" w:rsidR="005234D9" w:rsidRPr="008625E0" w:rsidRDefault="005234D9" w:rsidP="00E97380">
            <w:pPr>
              <w:widowControl/>
              <w:wordWrap/>
              <w:autoSpaceDE/>
              <w:autoSpaceDN/>
              <w:ind w:leftChars="-10" w:left="-20"/>
              <w:contextualSpacing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624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4B82308" w14:textId="7BCB1DC4" w:rsidR="005234D9" w:rsidRPr="008625E0" w:rsidRDefault="005234D9" w:rsidP="00EA1A4B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CTTATCTATTAACTTTCGTTTTAGAGCTAGAAATAGCAA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5724EF21" w14:textId="6C75835C" w:rsidR="005234D9" w:rsidRPr="008625E0" w:rsidRDefault="005234D9" w:rsidP="005234D9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FC_PHO13.1-F</w:t>
            </w:r>
          </w:p>
        </w:tc>
      </w:tr>
      <w:tr w:rsidR="008625E0" w:rsidRPr="008625E0" w14:paraId="206DF3EE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58ED200" w14:textId="668383F2" w:rsidR="005234D9" w:rsidRPr="008625E0" w:rsidRDefault="005234D9" w:rsidP="00E97380">
            <w:pPr>
              <w:widowControl/>
              <w:wordWrap/>
              <w:autoSpaceDE/>
              <w:autoSpaceDN/>
              <w:ind w:leftChars="-10" w:left="-20"/>
              <w:contextualSpacing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625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31B1CDE" w14:textId="6043EC17" w:rsidR="005234D9" w:rsidRPr="008625E0" w:rsidRDefault="005234D9" w:rsidP="00EA1A4B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AAAGTTAATAGATAAGGGAGATCATTTATCTTTCACTGC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722F6CCD" w14:textId="3BD66B2D" w:rsidR="005234D9" w:rsidRPr="008625E0" w:rsidRDefault="005234D9" w:rsidP="00EA1A4B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FC_PHO13.1-R</w:t>
            </w:r>
          </w:p>
        </w:tc>
      </w:tr>
      <w:tr w:rsidR="008625E0" w:rsidRPr="008625E0" w14:paraId="3B47ACAC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C1AB611" w14:textId="77777777" w:rsidR="00D27464" w:rsidRPr="008625E0" w:rsidRDefault="00D27464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444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7C78392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CGAGTATATAATTTTTCGTTTTAGAGCTAGAAATAGCAA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0C0F1FE8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FC_TAL1.1-F</w:t>
            </w:r>
          </w:p>
        </w:tc>
      </w:tr>
      <w:tr w:rsidR="008625E0" w:rsidRPr="008625E0" w14:paraId="6D29ABB5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7B80E76" w14:textId="77777777" w:rsidR="00D27464" w:rsidRPr="008625E0" w:rsidRDefault="00D27464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445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B0FA5BF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AAAAATTATATACTCGAGAGATCATTTATCTTTCACTGC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22568B45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FC_TAL1.1-R</w:t>
            </w:r>
          </w:p>
        </w:tc>
      </w:tr>
      <w:tr w:rsidR="008625E0" w:rsidRPr="008625E0" w14:paraId="1F83DA2B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2AD3031" w14:textId="77777777" w:rsidR="00D27464" w:rsidRPr="008625E0" w:rsidRDefault="00D27464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236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91EC84D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TTGGTGCAGGTCCTGTGGTTTTAGAGCTAGAAATAGCAA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2CF71F98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FC_SOR1.1-F</w:t>
            </w:r>
          </w:p>
        </w:tc>
        <w:bookmarkStart w:id="0" w:name="_GoBack"/>
        <w:bookmarkEnd w:id="0"/>
      </w:tr>
      <w:tr w:rsidR="008625E0" w:rsidRPr="008625E0" w14:paraId="72347B3C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0557632" w14:textId="77777777" w:rsidR="00D27464" w:rsidRPr="008625E0" w:rsidRDefault="00D27464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237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9A41616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ACAGGACCTGCACCAAATAGATCATTTATCTTTCACTGC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76F00D20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FC_SOR1.1-R</w:t>
            </w:r>
          </w:p>
        </w:tc>
      </w:tr>
      <w:tr w:rsidR="008625E0" w:rsidRPr="008625E0" w14:paraId="044D16A4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2689B50" w14:textId="77777777" w:rsidR="00D27464" w:rsidRPr="008625E0" w:rsidRDefault="00D27464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141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21B4944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ACTTATCATTAAGAAAAGTTTTAGAGCTAGAAATAGCAA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4BD6A38C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FC_int#1-F</w:t>
            </w:r>
          </w:p>
        </w:tc>
      </w:tr>
      <w:tr w:rsidR="008625E0" w:rsidRPr="008625E0" w14:paraId="028AB4B6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C6A50D2" w14:textId="77777777" w:rsidR="00D27464" w:rsidRPr="008625E0" w:rsidRDefault="00D27464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142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5AB4774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TTTCTTAATGATAAGTATCGATCATTTATCTTTCACTGC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06E10BB4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FC_int#1-R</w:t>
            </w:r>
          </w:p>
        </w:tc>
      </w:tr>
      <w:tr w:rsidR="008625E0" w:rsidRPr="008625E0" w14:paraId="4B06AEC7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E436610" w14:textId="77777777" w:rsidR="00D27464" w:rsidRPr="008625E0" w:rsidRDefault="00D27464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314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AAF3348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TCACAGTGTCACATCAGGTTTTAGAGCTAGAAATAGCAA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4E4F15DD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FC_int#6-F</w:t>
            </w:r>
          </w:p>
        </w:tc>
      </w:tr>
      <w:tr w:rsidR="008625E0" w:rsidRPr="008625E0" w14:paraId="37E6538A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A6BECEC" w14:textId="77777777" w:rsidR="00D27464" w:rsidRPr="008625E0" w:rsidRDefault="00D27464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315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96CF166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TGATGTGACACTGTGACAAGATCATTTATCTTTCACTGC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6375C3D3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FC_int#6-R</w:t>
            </w:r>
          </w:p>
        </w:tc>
      </w:tr>
      <w:tr w:rsidR="008625E0" w:rsidRPr="008625E0" w14:paraId="5204547D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A1F9F77" w14:textId="77777777" w:rsidR="00D27464" w:rsidRPr="008625E0" w:rsidRDefault="00D27464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498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A3552E6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AAGAATACAACGCTCAAGTTTTAGAGCTAGAAATAGCAA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7ABA2402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FC_int#9_F</w:t>
            </w:r>
          </w:p>
        </w:tc>
      </w:tr>
      <w:tr w:rsidR="008625E0" w:rsidRPr="008625E0" w14:paraId="74A7DC06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B2A31AE" w14:textId="77777777" w:rsidR="00D27464" w:rsidRPr="008625E0" w:rsidRDefault="00D27464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499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CC093C2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TGAGCGTTGTATTCTTCCCGATCATTTATCTTTCACTGC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32F1787B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FC_int#9_R</w:t>
            </w:r>
          </w:p>
        </w:tc>
      </w:tr>
      <w:tr w:rsidR="008625E0" w:rsidRPr="008625E0" w14:paraId="1B52DFBE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6B0CE1C" w14:textId="77777777" w:rsidR="00D27464" w:rsidRPr="008625E0" w:rsidRDefault="00D27464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046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7DFF2CC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TAACATACACAAACACATACTATCAGAATACAACCATGATTACGCCAAG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557241CB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Donor_ALD6.1-F</w:t>
            </w:r>
          </w:p>
        </w:tc>
      </w:tr>
      <w:tr w:rsidR="008625E0" w:rsidRPr="008625E0" w14:paraId="7A09AD22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55E2B14" w14:textId="77777777" w:rsidR="00D27464" w:rsidRPr="008625E0" w:rsidRDefault="00D27464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047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8A77ACE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GTATATGACGGAAAGAAATGCAGGTTGGTACAAAGTTGGGTAACGCCAG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6C1EF0D3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Donor_ALD6.1-R</w:t>
            </w:r>
          </w:p>
        </w:tc>
      </w:tr>
      <w:tr w:rsidR="008625E0" w:rsidRPr="008625E0" w14:paraId="50487289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043F380" w14:textId="77777777" w:rsidR="00D27464" w:rsidRPr="008625E0" w:rsidRDefault="00D27464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068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9E162F9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ATGTGACATCTTTACTATTCTCCAGCACGTTTACCATGATTACGCCAAG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469EAC65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Donor_PHO13.2-F</w:t>
            </w:r>
          </w:p>
        </w:tc>
      </w:tr>
      <w:tr w:rsidR="008625E0" w:rsidRPr="008625E0" w14:paraId="56BA2035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65ED56E" w14:textId="77777777" w:rsidR="00D27464" w:rsidRPr="008625E0" w:rsidRDefault="00D27464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069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F2E8066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CTATAACTCATTATTGGTTAAGGTGTAGATGAAGTTGGGTAACGCCAG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3600C609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Donor_PHO13.2-R</w:t>
            </w:r>
          </w:p>
        </w:tc>
      </w:tr>
      <w:tr w:rsidR="008625E0" w:rsidRPr="008625E0" w14:paraId="212916D2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26EB516" w14:textId="42A26724" w:rsidR="00F93581" w:rsidRPr="008625E0" w:rsidRDefault="00F93581" w:rsidP="00F93581">
            <w:pPr>
              <w:widowControl/>
              <w:wordWrap/>
              <w:autoSpaceDE/>
              <w:autoSpaceDN/>
              <w:ind w:leftChars="-10" w:left="-20"/>
              <w:contextualSpacing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8"/>
              </w:rPr>
              <w:t>Kim785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C25D11A" w14:textId="6B5BADBC" w:rsidR="00F93581" w:rsidRPr="008625E0" w:rsidRDefault="00F93581" w:rsidP="00F93581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8"/>
              </w:rPr>
              <w:t>TCTCCAGCACGTTTTCAGTATTTACTTAATCGTATATTAAAGGAGCAATG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31D3B08E" w14:textId="37250773" w:rsidR="00F93581" w:rsidRPr="008625E0" w:rsidRDefault="00F93581" w:rsidP="00F93581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8"/>
              </w:rPr>
              <w:t>Donor_PHO13.5-F</w:t>
            </w:r>
          </w:p>
        </w:tc>
      </w:tr>
      <w:tr w:rsidR="008625E0" w:rsidRPr="008625E0" w14:paraId="0858929F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29EC0B2" w14:textId="229B8DE3" w:rsidR="00F93581" w:rsidRPr="008625E0" w:rsidRDefault="00F93581" w:rsidP="00F93581">
            <w:pPr>
              <w:widowControl/>
              <w:wordWrap/>
              <w:autoSpaceDE/>
              <w:autoSpaceDN/>
              <w:ind w:leftChars="-10" w:left="-20"/>
              <w:contextualSpacing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8"/>
              </w:rPr>
              <w:t>Kim786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F532F93" w14:textId="449EFF67" w:rsidR="00F93581" w:rsidRPr="008625E0" w:rsidRDefault="00F93581" w:rsidP="00F93581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8"/>
              </w:rPr>
              <w:t>TTCAAAAAGTAATTCTACCCCTAGATTTTGCATTGCTCCTTTAATATAC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6554FC1B" w14:textId="22B8E644" w:rsidR="00F93581" w:rsidRPr="008625E0" w:rsidRDefault="00F93581" w:rsidP="00F93581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8"/>
              </w:rPr>
              <w:t>Donor_PHO13.5-R</w:t>
            </w:r>
          </w:p>
        </w:tc>
      </w:tr>
      <w:tr w:rsidR="008625E0" w:rsidRPr="008625E0" w14:paraId="53918221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D728265" w14:textId="77777777" w:rsidR="00D27464" w:rsidRPr="008625E0" w:rsidRDefault="00D27464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SOO672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D01412B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CGGGTTTTTCTTTTTTCTCAATTCTTGGCTTCCTCTTGCTACCTATATTCCACCATAACA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642DFEB6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Donor_TAL1.1-F</w:t>
            </w:r>
          </w:p>
        </w:tc>
      </w:tr>
      <w:tr w:rsidR="008625E0" w:rsidRPr="008625E0" w14:paraId="476A7176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03A090D" w14:textId="77777777" w:rsidR="00D27464" w:rsidRPr="008625E0" w:rsidRDefault="00D27464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SOO673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D7A0221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CAACCTTTTGTTTCTTTTGAGCTGGTTCAGACATGTTTAGTTAATTATAGTTCGTTGAC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6CB06DA0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Donor_TAL1.1-R</w:t>
            </w:r>
          </w:p>
        </w:tc>
      </w:tr>
      <w:tr w:rsidR="008625E0" w:rsidRPr="008625E0" w14:paraId="136D6FC5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98F89B7" w14:textId="77777777" w:rsidR="00D27464" w:rsidRPr="008625E0" w:rsidRDefault="00D27464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238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2A3271D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AATCAACAAGAAAAAATACTAAAAAAAAAAATTGAAAAATAAAGTGAATA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78208A7A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Donor_SOR1.1-F</w:t>
            </w:r>
          </w:p>
        </w:tc>
      </w:tr>
      <w:tr w:rsidR="008625E0" w:rsidRPr="008625E0" w14:paraId="798B6420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8659F5F" w14:textId="77777777" w:rsidR="00D27464" w:rsidRPr="008625E0" w:rsidRDefault="00D27464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239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D9FF24E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TATATATGGACATGAACCAGTGCCGAAAAGTATTCACTTTATTTTTCAAT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1C1F584E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Donor_SOR1.1-R</w:t>
            </w:r>
          </w:p>
        </w:tc>
      </w:tr>
      <w:tr w:rsidR="008625E0" w:rsidRPr="008625E0" w14:paraId="1D119F3C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38D1DE0" w14:textId="77777777" w:rsidR="00D27464" w:rsidRPr="008625E0" w:rsidRDefault="00D27464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129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7C01D21" w14:textId="77777777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AGAAGTTTTTTTACCCCTCTCCACAGATCCAGGAAACAGCTATGACCAT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702A2D1D" w14:textId="15A3D710" w:rsidR="00D27464" w:rsidRPr="008625E0" w:rsidRDefault="00D27464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Donor_int</w:t>
            </w:r>
            <w:r w:rsidR="00EF4642" w:rsidRPr="008625E0">
              <w:rPr>
                <w:rFonts w:ascii="Calibri" w:eastAsia="맑은 고딕" w:hAnsi="Calibri" w:cs="Calibri"/>
                <w:sz w:val="18"/>
                <w:szCs w:val="16"/>
              </w:rPr>
              <w:t>#</w:t>
            </w: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1-F</w:t>
            </w:r>
          </w:p>
        </w:tc>
      </w:tr>
      <w:tr w:rsidR="008625E0" w:rsidRPr="008625E0" w14:paraId="25E32032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04379C7" w14:textId="564B34C7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130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7A3833D" w14:textId="1E34A4AA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GACCGGGTAGATTTTTCCGTAACCTTGGTGTCTGTAAAACGACGGCCAGT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26EE7AA0" w14:textId="28D58E71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Donor_int</w:t>
            </w:r>
            <w:r w:rsidR="00EF4642" w:rsidRPr="008625E0">
              <w:rPr>
                <w:rFonts w:ascii="Calibri" w:eastAsia="맑은 고딕" w:hAnsi="Calibri" w:cs="Calibri"/>
                <w:sz w:val="18"/>
                <w:szCs w:val="16"/>
              </w:rPr>
              <w:t>#</w:t>
            </w: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1-R</w:t>
            </w:r>
          </w:p>
        </w:tc>
      </w:tr>
      <w:tr w:rsidR="008625E0" w:rsidRPr="008625E0" w14:paraId="35A1602A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C1E0644" w14:textId="0C6A775D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320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6E330E6" w14:textId="6B71F137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AGGAGACCGCTATAACCGGTTTGAATTTACAGGAAACAGCTATGACCAT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14D7CB5D" w14:textId="0D3FC14C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Donor_int#6.1-F</w:t>
            </w:r>
          </w:p>
        </w:tc>
      </w:tr>
      <w:tr w:rsidR="008625E0" w:rsidRPr="008625E0" w14:paraId="0FC67DDE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AE62092" w14:textId="61E72CE4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321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97C85BC" w14:textId="7CB20E13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ATGAACTTGCTTGCTGTCAAACTTCTGAGTTGTGTAAAACGACGGCCAGT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69237182" w14:textId="55D2FAA5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Donor_int#6.1-R</w:t>
            </w:r>
          </w:p>
        </w:tc>
      </w:tr>
      <w:tr w:rsidR="008625E0" w:rsidRPr="008625E0" w14:paraId="736BA615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4C2CB91" w14:textId="19E65CA4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500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0086234" w14:textId="357CCB1B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GTAGCGGCATCGCCTAGTAGCACTGTGGGCAGGAAACAGCTATGACCAT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7CAC2746" w14:textId="0F88A83F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Donor_int#9.1-F</w:t>
            </w:r>
          </w:p>
        </w:tc>
      </w:tr>
      <w:tr w:rsidR="008625E0" w:rsidRPr="008625E0" w14:paraId="59516546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8359442" w14:textId="08AB3FC6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501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A857288" w14:textId="2CBA3BF7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GGTGCTGGCTGCATCTCGCAGAGCTTCCTCTTTGTAAAACGACGGCCAGT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5C879AFB" w14:textId="7F9B2C92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Donor_int#9.1-R</w:t>
            </w:r>
          </w:p>
        </w:tc>
      </w:tr>
      <w:tr w:rsidR="008625E0" w:rsidRPr="008625E0" w14:paraId="320AD239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B2731C3" w14:textId="7F09E5EE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262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9ACD903" w14:textId="39C6D645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GAATTCGTAGACGCAGATA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370E1365" w14:textId="1C16E3D2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GRE3 seq_F</w:t>
            </w:r>
          </w:p>
        </w:tc>
      </w:tr>
      <w:tr w:rsidR="008625E0" w:rsidRPr="008625E0" w14:paraId="6E48B876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1938ADB" w14:textId="352E9F18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263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442B87E" w14:textId="589A3136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GCTATCATTGCTGTTTGAC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6EAC97CE" w14:textId="2E5EC820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GRE3 seq_R</w:t>
            </w:r>
          </w:p>
        </w:tc>
      </w:tr>
      <w:tr w:rsidR="008625E0" w:rsidRPr="008625E0" w14:paraId="3763875A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C0A51C1" w14:textId="05302F7F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049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2EF416B" w14:textId="249AD3A2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 xml:space="preserve">GGAACGGTGAGTGCAACG 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7FAD5359" w14:textId="62B5C60A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ALD6_P1</w:t>
            </w:r>
          </w:p>
        </w:tc>
      </w:tr>
      <w:tr w:rsidR="008625E0" w:rsidRPr="008625E0" w14:paraId="3643DD54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43FB0F3" w14:textId="727B65D1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078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A7421AF" w14:textId="02FDEA42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GATTGGAATTGGTTCGCAGT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043D1463" w14:textId="621085AB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ALD6_P2</w:t>
            </w:r>
          </w:p>
        </w:tc>
      </w:tr>
      <w:tr w:rsidR="008625E0" w:rsidRPr="008625E0" w14:paraId="256BD418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039D85D" w14:textId="2EE4EAF5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048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62E3E7A" w14:textId="1F1690D2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 xml:space="preserve">GAGGAAGACGTTGAAGGTGG 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471FAE3A" w14:textId="3FBE9DA2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PHO13_P1</w:t>
            </w:r>
          </w:p>
        </w:tc>
      </w:tr>
      <w:tr w:rsidR="008625E0" w:rsidRPr="008625E0" w14:paraId="1EC06CAB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4B710AD" w14:textId="0EB2256C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077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E0774BE" w14:textId="63526458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TTGGAGTTCAAACTGGCGA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7F168A31" w14:textId="6AE06214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PHO13_P2</w:t>
            </w:r>
          </w:p>
        </w:tc>
      </w:tr>
      <w:tr w:rsidR="008625E0" w:rsidRPr="008625E0" w14:paraId="36A84C90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8C38343" w14:textId="77D800C4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SOO626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F8F89DE" w14:textId="34A2543E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TTTCTCAATTCTTGGCTTCCT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10A8CC0A" w14:textId="52869DDF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Conf_TAL1p.1_F</w:t>
            </w:r>
          </w:p>
        </w:tc>
      </w:tr>
      <w:tr w:rsidR="008625E0" w:rsidRPr="008625E0" w14:paraId="6A16FF4B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61FD812" w14:textId="11635B91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SOO676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EB0FCAA" w14:textId="2BBC7E34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AGACAATCTAGCATCAACTTC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06D9BC3C" w14:textId="79425107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Conf_TAL1.1_R</w:t>
            </w:r>
          </w:p>
        </w:tc>
      </w:tr>
      <w:tr w:rsidR="008625E0" w:rsidRPr="008625E0" w14:paraId="717F4417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FB60F96" w14:textId="002B65F8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242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680A35D" w14:textId="1BF38847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CTCCGGTCTCGTATCTCCTTT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200817A1" w14:textId="68BFD393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SOR1_P1</w:t>
            </w:r>
          </w:p>
        </w:tc>
      </w:tr>
      <w:tr w:rsidR="008625E0" w:rsidRPr="008625E0" w14:paraId="1DFB2C15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09731A5" w14:textId="22249714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243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3582EF4" w14:textId="70C4AA96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ATCTCGAATGAGCAGTTCTG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290E2055" w14:textId="43D131E8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SOR1_P2</w:t>
            </w:r>
          </w:p>
        </w:tc>
      </w:tr>
      <w:tr w:rsidR="008625E0" w:rsidRPr="008625E0" w14:paraId="44C3CE9C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15D2FBF" w14:textId="34407C68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143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EFD5394" w14:textId="28F17FE5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CATTATACGCACCCTAAGGGA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077C4084" w14:textId="53C42D10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int1_P1</w:t>
            </w:r>
          </w:p>
        </w:tc>
      </w:tr>
      <w:tr w:rsidR="008625E0" w:rsidRPr="008625E0" w14:paraId="56B6DCE1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E235EE3" w14:textId="2801937C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144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DFC2A12" w14:textId="5F83B943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GTGAGTTCTCATAACCTC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3DE6B4E7" w14:textId="5B67288A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int1_P2</w:t>
            </w:r>
          </w:p>
        </w:tc>
      </w:tr>
      <w:tr w:rsidR="008625E0" w:rsidRPr="008625E0" w14:paraId="05226248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E381A85" w14:textId="1F8B10E0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326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95E5176" w14:textId="35131394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GGTTCTGACTCCTACTGAG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2267D9FC" w14:textId="37E2E311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INT#6_P1</w:t>
            </w:r>
          </w:p>
        </w:tc>
      </w:tr>
      <w:tr w:rsidR="008625E0" w:rsidRPr="008625E0" w14:paraId="15199E56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13E55F3" w14:textId="162DD5E6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327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F743D2B" w14:textId="7773A068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AGCATCGAGTACGGCAGTT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095B780F" w14:textId="29DDBD67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INT#6_P2</w:t>
            </w:r>
          </w:p>
        </w:tc>
      </w:tr>
      <w:tr w:rsidR="008625E0" w:rsidRPr="008625E0" w14:paraId="279B78BC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E58C836" w14:textId="3AB7E991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502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F058FDD" w14:textId="3C882EA7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TCCGACTAGCAAGGCAA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236CFFBB" w14:textId="4F728160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INT#9_P1</w:t>
            </w:r>
          </w:p>
        </w:tc>
      </w:tr>
      <w:tr w:rsidR="008625E0" w:rsidRPr="008625E0" w14:paraId="60832F6A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86A9395" w14:textId="76DA2F5E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503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BAC88C1" w14:textId="2B580DC7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ATTCGTCGGTGTTCCTTC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650734D8" w14:textId="6C156308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INT#9_P2</w:t>
            </w:r>
          </w:p>
        </w:tc>
      </w:tr>
      <w:tr w:rsidR="008625E0" w:rsidRPr="008625E0" w14:paraId="2295D238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B9B4226" w14:textId="564B785D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102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E45A3FD" w14:textId="28557D33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GCCTTCTACGTTTCCATCCA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00B1083E" w14:textId="72B0D934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qPCR_ACT1_F</w:t>
            </w:r>
          </w:p>
        </w:tc>
      </w:tr>
      <w:tr w:rsidR="008625E0" w:rsidRPr="008625E0" w14:paraId="24C6F82B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53BB2CD" w14:textId="05898B44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103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E475023" w14:textId="08B06E6C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GGCCAAATCGATTCTCAAAA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60D9F633" w14:textId="7388D9FB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qPCR_ACT1_R</w:t>
            </w:r>
          </w:p>
        </w:tc>
      </w:tr>
      <w:tr w:rsidR="008625E0" w:rsidRPr="008625E0" w14:paraId="52BEAC23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9CE84BD" w14:textId="641F6D97" w:rsidR="00465D50" w:rsidRPr="008625E0" w:rsidRDefault="00465D50" w:rsidP="00E97380">
            <w:pPr>
              <w:widowControl/>
              <w:wordWrap/>
              <w:autoSpaceDE/>
              <w:autoSpaceDN/>
              <w:ind w:leftChars="-10" w:left="-20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120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2C71FFA" w14:textId="24BC19FE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CCTCAAGACTCCACAACTAAC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7C228113" w14:textId="5F3DDA79" w:rsidR="00465D50" w:rsidRPr="008625E0" w:rsidRDefault="00465D50" w:rsidP="00EA1A4B">
            <w:pPr>
              <w:widowControl/>
              <w:wordWrap/>
              <w:autoSpaceDE/>
              <w:autoSpaceDN/>
              <w:ind w:leftChars="-27" w:left="-54"/>
              <w:contextualSpacing/>
              <w:jc w:val="both"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qPCR_TAL1.1_F</w:t>
            </w:r>
          </w:p>
        </w:tc>
      </w:tr>
      <w:tr w:rsidR="008625E0" w:rsidRPr="008625E0" w14:paraId="0A666EFB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F7AFBAA" w14:textId="21204CA7" w:rsidR="009C0934" w:rsidRPr="008625E0" w:rsidRDefault="009C0934" w:rsidP="00E97380">
            <w:pPr>
              <w:widowControl/>
              <w:wordWrap/>
              <w:autoSpaceDE/>
              <w:autoSpaceDN/>
              <w:ind w:leftChars="-10" w:left="-20"/>
              <w:contextualSpacing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121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C156EBE" w14:textId="6F296281" w:rsidR="009C0934" w:rsidRPr="008625E0" w:rsidRDefault="009C0934" w:rsidP="00EA1A4B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GGTGGTCTTACCATGCTTCTT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7D463B86" w14:textId="21B4E5C7" w:rsidR="009C0934" w:rsidRPr="008625E0" w:rsidRDefault="009C0934" w:rsidP="00EA1A4B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qPCR_TAL1.1_R</w:t>
            </w:r>
          </w:p>
        </w:tc>
      </w:tr>
      <w:tr w:rsidR="008625E0" w:rsidRPr="008625E0" w14:paraId="5C1AE711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987F9E3" w14:textId="1E1607DF" w:rsidR="009C0934" w:rsidRPr="008625E0" w:rsidRDefault="009C0934" w:rsidP="00E97380">
            <w:pPr>
              <w:widowControl/>
              <w:wordWrap/>
              <w:autoSpaceDE/>
              <w:autoSpaceDN/>
              <w:ind w:leftChars="-10" w:left="-20"/>
              <w:contextualSpacing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018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08A4C7D" w14:textId="4921E96D" w:rsidR="009C0934" w:rsidRPr="008625E0" w:rsidRDefault="009C0934" w:rsidP="00EA1A4B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CGGAGGCCTTTAAGTTGGGTAACGCCAG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54A514C7" w14:textId="13A32E51" w:rsidR="009C0934" w:rsidRPr="008625E0" w:rsidRDefault="009C0934" w:rsidP="00EA1A4B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M13fwd-T7</w:t>
            </w:r>
          </w:p>
        </w:tc>
      </w:tr>
      <w:tr w:rsidR="008625E0" w:rsidRPr="008625E0" w14:paraId="3350CEFB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105CA78B" w14:textId="7973946D" w:rsidR="009C0934" w:rsidRPr="008625E0" w:rsidRDefault="009C0934" w:rsidP="00E97380">
            <w:pPr>
              <w:widowControl/>
              <w:wordWrap/>
              <w:autoSpaceDE/>
              <w:autoSpaceDN/>
              <w:ind w:leftChars="-10" w:left="-20"/>
              <w:contextualSpacing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Kim509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vAlign w:val="center"/>
          </w:tcPr>
          <w:p w14:paraId="4D9426E8" w14:textId="61F5DFE2" w:rsidR="009C0934" w:rsidRPr="008625E0" w:rsidRDefault="009C0934" w:rsidP="00EA1A4B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CGGAAGCTTTGACCATGATTACGCCAAG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7A580F3" w14:textId="5B6C9D64" w:rsidR="009C0934" w:rsidRPr="008625E0" w:rsidRDefault="009C0934" w:rsidP="00EA1A4B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eastAsia="맑은 고딕" w:hAnsi="Calibri" w:cs="Calibri"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sz w:val="18"/>
                <w:szCs w:val="16"/>
              </w:rPr>
              <w:t>M13rev-T3_HindIII</w:t>
            </w:r>
          </w:p>
        </w:tc>
      </w:tr>
      <w:tr w:rsidR="008625E0" w:rsidRPr="008625E0" w14:paraId="23EB07B9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227"/>
        </w:trPr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E7E6E6" w:themeFill="background2"/>
            <w:noWrap/>
            <w:vAlign w:val="center"/>
          </w:tcPr>
          <w:p w14:paraId="2733280E" w14:textId="4665586F" w:rsidR="009C0934" w:rsidRPr="008625E0" w:rsidRDefault="009C0934" w:rsidP="00E97380">
            <w:pPr>
              <w:widowControl/>
              <w:wordWrap/>
              <w:autoSpaceDE/>
              <w:autoSpaceDN/>
              <w:ind w:leftChars="-10" w:left="-20"/>
              <w:contextualSpacing/>
              <w:rPr>
                <w:rFonts w:ascii="Calibri" w:eastAsia="맑은 고딕" w:hAnsi="Calibri" w:cs="Calibri"/>
                <w:b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b/>
                <w:sz w:val="18"/>
                <w:szCs w:val="16"/>
              </w:rPr>
              <w:t>Gene</w:t>
            </w:r>
          </w:p>
        </w:tc>
        <w:tc>
          <w:tcPr>
            <w:tcW w:w="652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E7E6E6" w:themeFill="background2"/>
            <w:noWrap/>
            <w:vAlign w:val="center"/>
          </w:tcPr>
          <w:p w14:paraId="70945E4D" w14:textId="2424CBFE" w:rsidR="009C0934" w:rsidRPr="008625E0" w:rsidRDefault="009C0934" w:rsidP="00EA1A4B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eastAsia="맑은 고딕" w:hAnsi="Calibri" w:cs="Calibri"/>
                <w:b/>
                <w:sz w:val="18"/>
                <w:szCs w:val="16"/>
              </w:rPr>
            </w:pPr>
            <w:r w:rsidRPr="008625E0">
              <w:rPr>
                <w:rFonts w:ascii="Calibri" w:hAnsi="Calibri" w:cs="Calibri"/>
                <w:b/>
                <w:sz w:val="18"/>
                <w:szCs w:val="16"/>
              </w:rPr>
              <w:t>guide RNA sequences(5’-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6F2992D" w14:textId="7868B9FB" w:rsidR="009C0934" w:rsidRPr="008625E0" w:rsidRDefault="009C0934" w:rsidP="004D4315">
            <w:pPr>
              <w:widowControl/>
              <w:wordWrap/>
              <w:autoSpaceDE/>
              <w:autoSpaceDN/>
              <w:ind w:leftChars="-27" w:left="-54"/>
              <w:contextualSpacing/>
              <w:jc w:val="center"/>
              <w:rPr>
                <w:rFonts w:ascii="Calibri" w:eastAsia="맑은 고딕" w:hAnsi="Calibri" w:cs="Calibri"/>
                <w:b/>
                <w:sz w:val="18"/>
                <w:szCs w:val="16"/>
              </w:rPr>
            </w:pPr>
            <w:r w:rsidRPr="008625E0">
              <w:rPr>
                <w:rFonts w:ascii="Calibri" w:eastAsia="맑은 고딕" w:hAnsi="Calibri" w:cs="Calibri"/>
                <w:b/>
                <w:sz w:val="18"/>
                <w:szCs w:val="16"/>
              </w:rPr>
              <w:t>References</w:t>
            </w:r>
          </w:p>
        </w:tc>
      </w:tr>
      <w:tr w:rsidR="008625E0" w:rsidRPr="008625E0" w14:paraId="2A8E835C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D10D01C" w14:textId="0E573003" w:rsidR="009C0934" w:rsidRPr="008625E0" w:rsidRDefault="009C0934" w:rsidP="00E97380">
            <w:pPr>
              <w:widowControl/>
              <w:wordWrap/>
              <w:autoSpaceDE/>
              <w:autoSpaceDN/>
              <w:ind w:leftChars="-10" w:left="-20"/>
              <w:contextualSpacing/>
              <w:rPr>
                <w:rFonts w:ascii="Calibri" w:hAnsi="Calibri" w:cs="Calibri"/>
                <w:b/>
                <w:sz w:val="18"/>
                <w:szCs w:val="18"/>
              </w:rPr>
            </w:pPr>
            <w:r w:rsidRPr="008625E0">
              <w:rPr>
                <w:rFonts w:ascii="Calibri" w:hAnsi="Calibri" w:cs="Calibri"/>
                <w:i/>
                <w:sz w:val="18"/>
                <w:szCs w:val="18"/>
              </w:rPr>
              <w:t>ALD6</w:t>
            </w:r>
          </w:p>
        </w:tc>
        <w:tc>
          <w:tcPr>
            <w:tcW w:w="652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90CA633" w14:textId="254AFBCB" w:rsidR="009C0934" w:rsidRPr="008625E0" w:rsidRDefault="009C0934" w:rsidP="00EA1A4B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hAnsi="Calibri" w:cs="Calibri"/>
                <w:b/>
                <w:sz w:val="18"/>
                <w:szCs w:val="18"/>
              </w:rPr>
            </w:pPr>
            <w:r w:rsidRPr="008625E0">
              <w:rPr>
                <w:rFonts w:ascii="Calibri" w:hAnsi="Calibri" w:cs="Calibri"/>
                <w:caps/>
                <w:sz w:val="18"/>
                <w:szCs w:val="18"/>
              </w:rPr>
              <w:t>GTCAAGATCACACTTCCAAA tg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550DF2D" w14:textId="5A2B4048" w:rsidR="009C0934" w:rsidRPr="008625E0" w:rsidRDefault="00D772C1" w:rsidP="00FA6E02">
            <w:pPr>
              <w:widowControl/>
              <w:wordWrap/>
              <w:autoSpaceDE/>
              <w:autoSpaceDN/>
              <w:ind w:leftChars="-27" w:left="-54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625E0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ZZTwvQXV0aG9yPjxZZWFyPjIwMTk8L1llYXI+PFJlY051
bT40NjwvUmVjTnVtPjxEaXNwbGF5VGV4dD5bMSwyXTwvRGlzcGxheVRleHQ+PHJlY29yZD48cmVj
LW51bWJlcj40NjwvcmVjLW51bWJlcj48Zm9yZWlnbi1rZXlzPjxrZXkgYXBwPSJFTiIgZGItaWQ9
Inh0eDV4NWE5d2Vzc3B5ZXJ4cjJ2NTB3dDBmOWFycHo1cHpycCI+NDY8L2tleT48L2ZvcmVpZ24t
a2V5cz48cmVmLXR5cGUgbmFtZT0iSm91cm5hbCBBcnRpY2xlIj4xNzwvcmVmLXR5cGU+PGNvbnRy
aWJ1dG9ycz48YXV0aG9ycz48YXV0aG9yPlllLCBTdWppPC9hdXRob3I+PGF1dGhvcj5KZW9uZywg
RGVva3llb2w8L2F1dGhvcj48YXV0aG9yPlNob24sIEpvbmcgQ2hlb2w8L2F1dGhvcj48YXV0aG9y
PkxpdSwgS3dhbmctSHllb248L2F1dGhvcj48YXV0aG9yPktpbSwgS3lvdW5nIEhlb248L2F1dGhv
cj48YXV0aG9yPlNoaW4sIE1pbmh5ZTwvYXV0aG9yPjxhdXRob3I+S2ltLCBTb28gUmluPC9hdXRo
b3I+PC9hdXRob3JzPjwvY29udHJpYnV0b3JzPjx0aXRsZXM+PHRpdGxlPjxzdHlsZSBmYWNlPSJu
b3JtYWwiIGZvbnQ9ImRlZmF1bHQiIHNpemU9IjEwMCUiPkRlbGV0aW9uIG9mIDwvc3R5bGU+PHN0
eWxlIGZhY2U9Iml0YWxpYyIgZm9udD0iZGVmYXVsdCIgc2l6ZT0iMTAwJSI+UEhPMTMgPC9zdHls
ZT48c3R5bGUgZmFjZT0ibm9ybWFsIiBmb250PSJkZWZhdWx0IiBzaXplPSIxMDAlIj5pbXByb3Zl
cyBhZXJvYmljIGwtYXJhYmlub3NlIGZlcm1lbnRhdGlvbiBpbiBlbmdpbmVlcmVkIDwvc3R5bGU+
PHN0eWxlIGZhY2U9Iml0YWxpYyIgZm9udD0iZGVmYXVsdCIgc2l6ZT0iMTAwJSI+U2FjY2hhcm9t
eWNlcyBjZXJldmlzaWFlPC9zdHlsZT48L3RpdGxlPjxzZWNvbmRhcnktdGl0bGU+Sm91cm5hbCBv
ZiBJbmR1c3RyaWFsIE1pY3JvYmlvbG9neSAmYW1wOyBCaW90ZWNobm9sb2d5PC9zZWNvbmRhcnkt
dGl0bGU+PC90aXRsZXM+PHBlcmlvZGljYWw+PGZ1bGwtdGl0bGU+Sm91cm5hbCBvZiBJbmR1c3Ry
aWFsIE1pY3JvYmlvbG9neSAmYW1wOyBCaW90ZWNobm9sb2d5PC9mdWxsLXRpdGxlPjwvcGVyaW9k
aWNhbD48cGFnZXM+MTcyNS0xNzMxPC9wYWdlcz48dm9sdW1lPjQ2PC92b2x1bWU+PG51bWJlcj4x
MjwvbnVtYmVyPjxkYXRlcz48eWVhcj4yMDE5PC95ZWFyPjxwdWItZGF0ZXM+PGRhdGU+RGVjZW1i
ZXIgMDE8L2RhdGU+PC9wdWItZGF0ZXM+PC9kYXRlcz48aXNibj4xNDc2LTU1MzU8L2lzYm4+PGxh
YmVsPlllMjAxOTwvbGFiZWw+PHdvcmstdHlwZT5qb3VybmFsIGFydGljbGU8L3dvcmstdHlwZT48
dXJscz48cmVsYXRlZC11cmxzPjx1cmw+aHR0cHM6Ly9kb2kub3JnLzEwLjEwMDcvczEwMjk1LTAx
OS0wMjIzMy15PC91cmw+PC9yZWxhdGVkLXVybHM+PC91cmxzPjxlbGVjdHJvbmljLXJlc291cmNl
LW51bT4xMC4xMDA3L3MxMDI5NS0wMTktMDIyMzMteTwvZWxlY3Ryb25pYy1yZXNvdXJjZS1udW0+
PC9yZWNvcmQ+PC9DaXRlPjxDaXRlPjxBdXRob3I+SmVvbmc8L0F1dGhvcj48WWVhcj4yMDIwPC9Z
ZWFyPjxSZWNOdW0+NDg8L1JlY051bT48cmVjb3JkPjxyZWMtbnVtYmVyPjQ4PC9yZWMtbnVtYmVy
Pjxmb3JlaWduLWtleXM+PGtleSBhcHA9IkVOIiBkYi1pZD0ieHR4NXg1YTl3ZXNzcHllcnhyMnY1
MHd0MGY5YXJwejVwenJwIj40ODwva2V5PjwvZm9yZWlnbi1rZXlzPjxyZWYtdHlwZSBuYW1lPSJK
b3VybmFsIEFydGljbGUiPjE3PC9yZWYtdHlwZT48Y29udHJpYnV0b3JzPjxhdXRob3JzPjxhdXRo
b3I+SmVvbmcsIERlb2t5ZW9sPC9hdXRob3I+PGF1dGhvcj5ZZSwgU3VqaTwvYXV0aG9yPjxhdXRo
b3I+UGFyaywgSGVleW91bmc8L2F1dGhvcj48YXV0aG9yPktpbSwgU29vIFJpbjwvYXV0aG9yPjwv
YXV0aG9ycz48L2NvbnRyaWJ1dG9ycz48dGl0bGVzPjx0aXRsZT48c3R5bGUgZmFjZT0ibm9ybWFs
IiBmb250PSJkZWZhdWx0IiBzaXplPSIxMDAlIj5TaW11bHRhbmVvdXMgZmVybWVudGF0aW9uIG9m
IGdhbGFjdHVyb25pYyBhY2lkIGFuZCBmaXZlLWNhcmJvbiBzdWdhcnMgYnkgZW5naW5lZXJlZCA8
L3N0eWxlPjxzdHlsZSBmYWNlPSJpdGFsaWMiIGZvbnQ9ImRlZmF1bHQiIHNpemU9IjEwMCUiPlNh
Y2NoYXJvbXljZXMgY2VyZXZpc2lhZTwvc3R5bGU+PC90aXRsZT48c2Vjb25kYXJ5LXRpdGxlPkJp
b3Jlc291cmNlIFRlY2hub2xvZ3k8L3NlY29uZGFyeS10aXRsZT48L3RpdGxlcz48cGVyaW9kaWNh
bD48ZnVsbC10aXRsZT5CaW9yZXNvdXJjZSBUZWNobm9sb2d5PC9mdWxsLXRpdGxlPjwvcGVyaW9k
aWNhbD48cGFnZXM+MTIyMjU5PC9wYWdlcz48dm9sdW1lPjI5NTwvdm9sdW1lPjxrZXl3b3Jkcz48
a2V5d29yZD5DaXRydXMgcGVlbCB3YXN0ZTwva2V5d29yZD48a2V5d29yZD5TdWdhciBiZWV0IHB1
bHA8L2tleXdvcmQ+PGtleXdvcmQ+UGVjdGluPC9rZXl3b3JkPjxrZXl3b3JkPi1nYWxhY3R1cm9u
aWMgYWNpZDwva2V5d29yZD48a2V5d29yZD4tYXJhYmlub3NlPC9rZXl3b3JkPjxrZXl3b3JkPk1l
dGFib2xpYyBlbmdpbmVlcmluZzwva2V5d29yZD48a2V5d29yZD5DUklTUFIvQ2FzOTwva2V5d29y
ZD48a2V5d29yZD5CaW9ldGhhbm9sPC9rZXl3b3JkPjwva2V5d29yZHM+PGRhdGVzPjx5ZWFyPjIw
MjA8L3llYXI+PHB1Yi1kYXRlcz48ZGF0ZT4yMDIwLzAxLzAxLzwvZGF0ZT48L3B1Yi1kYXRlcz48
L2RhdGVzPjxpc2JuPjA5NjAtODUyNDwvaXNibj48dXJscz48cmVsYXRlZC11cmxzPjx1cmw+aHR0
cDovL3d3dy5zY2llbmNlZGlyZWN0LmNvbS9zY2llbmNlL2FydGljbGUvcGlpL1MwOTYwODUyNDE5
MzE0ODkwPC91cmw+PC9yZWxhdGVkLXVybHM+PC91cmxzPjxlbGVjdHJvbmljLXJlc291cmNlLW51
bT5odHRwczovL2RvaS5vcmcvMTAuMTAxNi9qLmJpb3J0ZWNoLjIwMTkuMTIyMjU5PC9lbGVjdHJv
bmljLXJlc291cmNlLW51bT48L3JlY29yZD48L0NpdGU+PC9FbmROb3RlPn==
</w:fldData>
              </w:fldChar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ZZTwvQXV0aG9yPjxZZWFyPjIwMTk8L1llYXI+PFJlY051
bT40NjwvUmVjTnVtPjxEaXNwbGF5VGV4dD5bMSwyXTwvRGlzcGxheVRleHQ+PHJlY29yZD48cmVj
LW51bWJlcj40NjwvcmVjLW51bWJlcj48Zm9yZWlnbi1rZXlzPjxrZXkgYXBwPSJFTiIgZGItaWQ9
Inh0eDV4NWE5d2Vzc3B5ZXJ4cjJ2NTB3dDBmOWFycHo1cHpycCI+NDY8L2tleT48L2ZvcmVpZ24t
a2V5cz48cmVmLXR5cGUgbmFtZT0iSm91cm5hbCBBcnRpY2xlIj4xNzwvcmVmLXR5cGU+PGNvbnRy
aWJ1dG9ycz48YXV0aG9ycz48YXV0aG9yPlllLCBTdWppPC9hdXRob3I+PGF1dGhvcj5KZW9uZywg
RGVva3llb2w8L2F1dGhvcj48YXV0aG9yPlNob24sIEpvbmcgQ2hlb2w8L2F1dGhvcj48YXV0aG9y
PkxpdSwgS3dhbmctSHllb248L2F1dGhvcj48YXV0aG9yPktpbSwgS3lvdW5nIEhlb248L2F1dGhv
cj48YXV0aG9yPlNoaW4sIE1pbmh5ZTwvYXV0aG9yPjxhdXRob3I+S2ltLCBTb28gUmluPC9hdXRo
b3I+PC9hdXRob3JzPjwvY29udHJpYnV0b3JzPjx0aXRsZXM+PHRpdGxlPjxzdHlsZSBmYWNlPSJu
b3JtYWwiIGZvbnQ9ImRlZmF1bHQiIHNpemU9IjEwMCUiPkRlbGV0aW9uIG9mIDwvc3R5bGU+PHN0
eWxlIGZhY2U9Iml0YWxpYyIgZm9udD0iZGVmYXVsdCIgc2l6ZT0iMTAwJSI+UEhPMTMgPC9zdHls
ZT48c3R5bGUgZmFjZT0ibm9ybWFsIiBmb250PSJkZWZhdWx0IiBzaXplPSIxMDAlIj5pbXByb3Zl
cyBhZXJvYmljIGwtYXJhYmlub3NlIGZlcm1lbnRhdGlvbiBpbiBlbmdpbmVlcmVkIDwvc3R5bGU+
PHN0eWxlIGZhY2U9Iml0YWxpYyIgZm9udD0iZGVmYXVsdCIgc2l6ZT0iMTAwJSI+U2FjY2hhcm9t
eWNlcyBjZXJldmlzaWFlPC9zdHlsZT48L3RpdGxlPjxzZWNvbmRhcnktdGl0bGU+Sm91cm5hbCBv
ZiBJbmR1c3RyaWFsIE1pY3JvYmlvbG9neSAmYW1wOyBCaW90ZWNobm9sb2d5PC9zZWNvbmRhcnkt
dGl0bGU+PC90aXRsZXM+PHBlcmlvZGljYWw+PGZ1bGwtdGl0bGU+Sm91cm5hbCBvZiBJbmR1c3Ry
aWFsIE1pY3JvYmlvbG9neSAmYW1wOyBCaW90ZWNobm9sb2d5PC9mdWxsLXRpdGxlPjwvcGVyaW9k
aWNhbD48cGFnZXM+MTcyNS0xNzMxPC9wYWdlcz48dm9sdW1lPjQ2PC92b2x1bWU+PG51bWJlcj4x
MjwvbnVtYmVyPjxkYXRlcz48eWVhcj4yMDE5PC95ZWFyPjxwdWItZGF0ZXM+PGRhdGU+RGVjZW1i
ZXIgMDE8L2RhdGU+PC9wdWItZGF0ZXM+PC9kYXRlcz48aXNibj4xNDc2LTU1MzU8L2lzYm4+PGxh
YmVsPlllMjAxOTwvbGFiZWw+PHdvcmstdHlwZT5qb3VybmFsIGFydGljbGU8L3dvcmstdHlwZT48
dXJscz48cmVsYXRlZC11cmxzPjx1cmw+aHR0cHM6Ly9kb2kub3JnLzEwLjEwMDcvczEwMjk1LTAx
OS0wMjIzMy15PC91cmw+PC9yZWxhdGVkLXVybHM+PC91cmxzPjxlbGVjdHJvbmljLXJlc291cmNl
LW51bT4xMC4xMDA3L3MxMDI5NS0wMTktMDIyMzMteTwvZWxlY3Ryb25pYy1yZXNvdXJjZS1udW0+
PC9yZWNvcmQ+PC9DaXRlPjxDaXRlPjxBdXRob3I+SmVvbmc8L0F1dGhvcj48WWVhcj4yMDIwPC9Z
ZWFyPjxSZWNOdW0+NDg8L1JlY051bT48cmVjb3JkPjxyZWMtbnVtYmVyPjQ4PC9yZWMtbnVtYmVy
Pjxmb3JlaWduLWtleXM+PGtleSBhcHA9IkVOIiBkYi1pZD0ieHR4NXg1YTl3ZXNzcHllcnhyMnY1
MHd0MGY5YXJwejVwenJwIj40ODwva2V5PjwvZm9yZWlnbi1rZXlzPjxyZWYtdHlwZSBuYW1lPSJK
b3VybmFsIEFydGljbGUiPjE3PC9yZWYtdHlwZT48Y29udHJpYnV0b3JzPjxhdXRob3JzPjxhdXRo
b3I+SmVvbmcsIERlb2t5ZW9sPC9hdXRob3I+PGF1dGhvcj5ZZSwgU3VqaTwvYXV0aG9yPjxhdXRo
b3I+UGFyaywgSGVleW91bmc8L2F1dGhvcj48YXV0aG9yPktpbSwgU29vIFJpbjwvYXV0aG9yPjwv
YXV0aG9ycz48L2NvbnRyaWJ1dG9ycz48dGl0bGVzPjx0aXRsZT48c3R5bGUgZmFjZT0ibm9ybWFs
IiBmb250PSJkZWZhdWx0IiBzaXplPSIxMDAlIj5TaW11bHRhbmVvdXMgZmVybWVudGF0aW9uIG9m
IGdhbGFjdHVyb25pYyBhY2lkIGFuZCBmaXZlLWNhcmJvbiBzdWdhcnMgYnkgZW5naW5lZXJlZCA8
L3N0eWxlPjxzdHlsZSBmYWNlPSJpdGFsaWMiIGZvbnQ9ImRlZmF1bHQiIHNpemU9IjEwMCUiPlNh
Y2NoYXJvbXljZXMgY2VyZXZpc2lhZTwvc3R5bGU+PC90aXRsZT48c2Vjb25kYXJ5LXRpdGxlPkJp
b3Jlc291cmNlIFRlY2hub2xvZ3k8L3NlY29uZGFyeS10aXRsZT48L3RpdGxlcz48cGVyaW9kaWNh
bD48ZnVsbC10aXRsZT5CaW9yZXNvdXJjZSBUZWNobm9sb2d5PC9mdWxsLXRpdGxlPjwvcGVyaW9k
aWNhbD48cGFnZXM+MTIyMjU5PC9wYWdlcz48dm9sdW1lPjI5NTwvdm9sdW1lPjxrZXl3b3Jkcz48
a2V5d29yZD5DaXRydXMgcGVlbCB3YXN0ZTwva2V5d29yZD48a2V5d29yZD5TdWdhciBiZWV0IHB1
bHA8L2tleXdvcmQ+PGtleXdvcmQ+UGVjdGluPC9rZXl3b3JkPjxrZXl3b3JkPi1nYWxhY3R1cm9u
aWMgYWNpZDwva2V5d29yZD48a2V5d29yZD4tYXJhYmlub3NlPC9rZXl3b3JkPjxrZXl3b3JkPk1l
dGFib2xpYyBlbmdpbmVlcmluZzwva2V5d29yZD48a2V5d29yZD5DUklTUFIvQ2FzOTwva2V5d29y
ZD48a2V5d29yZD5CaW9ldGhhbm9sPC9rZXl3b3JkPjwva2V5d29yZHM+PGRhdGVzPjx5ZWFyPjIw
MjA8L3llYXI+PHB1Yi1kYXRlcz48ZGF0ZT4yMDIwLzAxLzAxLzwvZGF0ZT48L3B1Yi1kYXRlcz48
L2RhdGVzPjxpc2JuPjA5NjAtODUyNDwvaXNibj48dXJscz48cmVsYXRlZC11cmxzPjx1cmw+aHR0
cDovL3d3dy5zY2llbmNlZGlyZWN0LmNvbS9zY2llbmNlL2FydGljbGUvcGlpL1MwOTYwODUyNDE5
MzE0ODkwPC91cmw+PC9yZWxhdGVkLXVybHM+PC91cmxzPjxlbGVjdHJvbmljLXJlc291cmNlLW51
bT5odHRwczovL2RvaS5vcmcvMTAuMTAxNi9qLmJpb3J0ZWNoLjIwMTkuMTIyMjU5PC9lbGVjdHJv
bmljLXJlc291cmNlLW51bT48L3JlY29yZD48L0NpdGU+PC9FbmROb3RlPn==
</w:fldData>
              </w:fldChar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8625E0">
              <w:rPr>
                <w:rFonts w:ascii="Calibri" w:hAnsi="Calibri" w:cs="Calibri"/>
                <w:sz w:val="18"/>
                <w:szCs w:val="18"/>
              </w:rPr>
            </w:r>
            <w:r w:rsidRPr="008625E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83CBD" w:rsidRPr="008625E0">
              <w:rPr>
                <w:rFonts w:ascii="Calibri" w:hAnsi="Calibri" w:cs="Calibri"/>
                <w:noProof/>
                <w:sz w:val="18"/>
                <w:szCs w:val="18"/>
              </w:rPr>
              <w:t>[</w:t>
            </w:r>
            <w:hyperlink w:anchor="_ENREF_1" w:tooltip="Jeong, 2020 #48" w:history="1">
              <w:r w:rsidR="00FA6E02" w:rsidRPr="008625E0">
                <w:rPr>
                  <w:rFonts w:ascii="Calibri" w:hAnsi="Calibri" w:cs="Calibri"/>
                  <w:noProof/>
                  <w:sz w:val="18"/>
                  <w:szCs w:val="18"/>
                </w:rPr>
                <w:t>1</w:t>
              </w:r>
            </w:hyperlink>
            <w:r w:rsidR="00F83CBD" w:rsidRPr="008625E0">
              <w:rPr>
                <w:rFonts w:ascii="Calibri" w:hAnsi="Calibri" w:cs="Calibri"/>
                <w:noProof/>
                <w:sz w:val="18"/>
                <w:szCs w:val="18"/>
              </w:rPr>
              <w:t>,</w:t>
            </w:r>
            <w:hyperlink w:anchor="_ENREF_2" w:tooltip="Ye, 2019 #46" w:history="1">
              <w:r w:rsidR="00FA6E02" w:rsidRPr="008625E0">
                <w:rPr>
                  <w:rFonts w:ascii="Calibri" w:hAnsi="Calibri" w:cs="Calibri"/>
                  <w:noProof/>
                  <w:sz w:val="18"/>
                  <w:szCs w:val="18"/>
                </w:rPr>
                <w:t>2</w:t>
              </w:r>
            </w:hyperlink>
            <w:r w:rsidR="00F83CBD" w:rsidRPr="008625E0">
              <w:rPr>
                <w:rFonts w:ascii="Calibri" w:hAnsi="Calibri" w:cs="Calibri"/>
                <w:noProof/>
                <w:sz w:val="18"/>
                <w:szCs w:val="18"/>
              </w:rPr>
              <w:t>]</w:t>
            </w:r>
            <w:r w:rsidRPr="008625E0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</w:tr>
      <w:tr w:rsidR="008625E0" w:rsidRPr="008625E0" w14:paraId="584A28F5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759F344" w14:textId="41D99345" w:rsidR="009C0934" w:rsidRPr="008625E0" w:rsidRDefault="009C0934" w:rsidP="00E97380">
            <w:pPr>
              <w:widowControl/>
              <w:wordWrap/>
              <w:autoSpaceDE/>
              <w:autoSpaceDN/>
              <w:ind w:leftChars="-10" w:left="-20"/>
              <w:contextualSpacing/>
              <w:rPr>
                <w:rFonts w:ascii="Calibri" w:hAnsi="Calibri" w:cs="Calibri"/>
                <w:b/>
                <w:sz w:val="18"/>
                <w:szCs w:val="18"/>
              </w:rPr>
            </w:pPr>
            <w:r w:rsidRPr="008625E0">
              <w:rPr>
                <w:rFonts w:ascii="Calibri" w:hAnsi="Calibri" w:cs="Calibri"/>
                <w:i/>
                <w:sz w:val="18"/>
                <w:szCs w:val="18"/>
              </w:rPr>
              <w:lastRenderedPageBreak/>
              <w:t>PHO13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0D63178" w14:textId="48AA4F7F" w:rsidR="009C0934" w:rsidRPr="008625E0" w:rsidRDefault="009C0934" w:rsidP="00EA1A4B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hAnsi="Calibri" w:cs="Calibri"/>
                <w:b/>
                <w:sz w:val="18"/>
                <w:szCs w:val="18"/>
              </w:rPr>
            </w:pPr>
            <w:r w:rsidRPr="008625E0">
              <w:rPr>
                <w:rFonts w:ascii="Calibri" w:hAnsi="Calibri" w:cs="Calibri"/>
                <w:caps/>
                <w:sz w:val="18"/>
                <w:szCs w:val="18"/>
              </w:rPr>
              <w:t>TCCCTTATCTATTAACTTTC cg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434CA84" w14:textId="2B1B5AED" w:rsidR="009C0934" w:rsidRPr="008625E0" w:rsidRDefault="00D772C1" w:rsidP="00FA6E02">
            <w:pPr>
              <w:widowControl/>
              <w:wordWrap/>
              <w:autoSpaceDE/>
              <w:autoSpaceDN/>
              <w:ind w:leftChars="-27" w:left="-54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625E0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ZZTwvQXV0aG9yPjxZZWFyPjIwMTk8L1llYXI+PFJlY051
bT40NjwvUmVjTnVtPjxEaXNwbGF5VGV4dD5bMSwyXTwvRGlzcGxheVRleHQ+PHJlY29yZD48cmVj
LW51bWJlcj40NjwvcmVjLW51bWJlcj48Zm9yZWlnbi1rZXlzPjxrZXkgYXBwPSJFTiIgZGItaWQ9
Inh0eDV4NWE5d2Vzc3B5ZXJ4cjJ2NTB3dDBmOWFycHo1cHpycCI+NDY8L2tleT48L2ZvcmVpZ24t
a2V5cz48cmVmLXR5cGUgbmFtZT0iSm91cm5hbCBBcnRpY2xlIj4xNzwvcmVmLXR5cGU+PGNvbnRy
aWJ1dG9ycz48YXV0aG9ycz48YXV0aG9yPlllLCBTdWppPC9hdXRob3I+PGF1dGhvcj5KZW9uZywg
RGVva3llb2w8L2F1dGhvcj48YXV0aG9yPlNob24sIEpvbmcgQ2hlb2w8L2F1dGhvcj48YXV0aG9y
PkxpdSwgS3dhbmctSHllb248L2F1dGhvcj48YXV0aG9yPktpbSwgS3lvdW5nIEhlb248L2F1dGhv
cj48YXV0aG9yPlNoaW4sIE1pbmh5ZTwvYXV0aG9yPjxhdXRob3I+S2ltLCBTb28gUmluPC9hdXRo
b3I+PC9hdXRob3JzPjwvY29udHJpYnV0b3JzPjx0aXRsZXM+PHRpdGxlPjxzdHlsZSBmYWNlPSJu
b3JtYWwiIGZvbnQ9ImRlZmF1bHQiIHNpemU9IjEwMCUiPkRlbGV0aW9uIG9mIDwvc3R5bGU+PHN0
eWxlIGZhY2U9Iml0YWxpYyIgZm9udD0iZGVmYXVsdCIgc2l6ZT0iMTAwJSI+UEhPMTMgPC9zdHls
ZT48c3R5bGUgZmFjZT0ibm9ybWFsIiBmb250PSJkZWZhdWx0IiBzaXplPSIxMDAlIj5pbXByb3Zl
cyBhZXJvYmljIGwtYXJhYmlub3NlIGZlcm1lbnRhdGlvbiBpbiBlbmdpbmVlcmVkIDwvc3R5bGU+
PHN0eWxlIGZhY2U9Iml0YWxpYyIgZm9udD0iZGVmYXVsdCIgc2l6ZT0iMTAwJSI+U2FjY2hhcm9t
eWNlcyBjZXJldmlzaWFlPC9zdHlsZT48L3RpdGxlPjxzZWNvbmRhcnktdGl0bGU+Sm91cm5hbCBv
ZiBJbmR1c3RyaWFsIE1pY3JvYmlvbG9neSAmYW1wOyBCaW90ZWNobm9sb2d5PC9zZWNvbmRhcnkt
dGl0bGU+PC90aXRsZXM+PHBlcmlvZGljYWw+PGZ1bGwtdGl0bGU+Sm91cm5hbCBvZiBJbmR1c3Ry
aWFsIE1pY3JvYmlvbG9neSAmYW1wOyBCaW90ZWNobm9sb2d5PC9mdWxsLXRpdGxlPjwvcGVyaW9k
aWNhbD48cGFnZXM+MTcyNS0xNzMxPC9wYWdlcz48dm9sdW1lPjQ2PC92b2x1bWU+PG51bWJlcj4x
MjwvbnVtYmVyPjxkYXRlcz48eWVhcj4yMDE5PC95ZWFyPjxwdWItZGF0ZXM+PGRhdGU+RGVjZW1i
ZXIgMDE8L2RhdGU+PC9wdWItZGF0ZXM+PC9kYXRlcz48aXNibj4xNDc2LTU1MzU8L2lzYm4+PGxh
YmVsPlllMjAxOTwvbGFiZWw+PHdvcmstdHlwZT5qb3VybmFsIGFydGljbGU8L3dvcmstdHlwZT48
dXJscz48cmVsYXRlZC11cmxzPjx1cmw+aHR0cHM6Ly9kb2kub3JnLzEwLjEwMDcvczEwMjk1LTAx
OS0wMjIzMy15PC91cmw+PC9yZWxhdGVkLXVybHM+PC91cmxzPjxlbGVjdHJvbmljLXJlc291cmNl
LW51bT4xMC4xMDA3L3MxMDI5NS0wMTktMDIyMzMteTwvZWxlY3Ryb25pYy1yZXNvdXJjZS1udW0+
PC9yZWNvcmQ+PC9DaXRlPjxDaXRlPjxBdXRob3I+SmVvbmc8L0F1dGhvcj48WWVhcj4yMDIwPC9Z
ZWFyPjxSZWNOdW0+NDg8L1JlY051bT48cmVjb3JkPjxyZWMtbnVtYmVyPjQ4PC9yZWMtbnVtYmVy
Pjxmb3JlaWduLWtleXM+PGtleSBhcHA9IkVOIiBkYi1pZD0ieHR4NXg1YTl3ZXNzcHllcnhyMnY1
MHd0MGY5YXJwejVwenJwIj40ODwva2V5PjwvZm9yZWlnbi1rZXlzPjxyZWYtdHlwZSBuYW1lPSJK
b3VybmFsIEFydGljbGUiPjE3PC9yZWYtdHlwZT48Y29udHJpYnV0b3JzPjxhdXRob3JzPjxhdXRo
b3I+SmVvbmcsIERlb2t5ZW9sPC9hdXRob3I+PGF1dGhvcj5ZZSwgU3VqaTwvYXV0aG9yPjxhdXRo
b3I+UGFyaywgSGVleW91bmc8L2F1dGhvcj48YXV0aG9yPktpbSwgU29vIFJpbjwvYXV0aG9yPjwv
YXV0aG9ycz48L2NvbnRyaWJ1dG9ycz48dGl0bGVzPjx0aXRsZT48c3R5bGUgZmFjZT0ibm9ybWFs
IiBmb250PSJkZWZhdWx0IiBzaXplPSIxMDAlIj5TaW11bHRhbmVvdXMgZmVybWVudGF0aW9uIG9m
IGdhbGFjdHVyb25pYyBhY2lkIGFuZCBmaXZlLWNhcmJvbiBzdWdhcnMgYnkgZW5naW5lZXJlZCA8
L3N0eWxlPjxzdHlsZSBmYWNlPSJpdGFsaWMiIGZvbnQ9ImRlZmF1bHQiIHNpemU9IjEwMCUiPlNh
Y2NoYXJvbXljZXMgY2VyZXZpc2lhZTwvc3R5bGU+PC90aXRsZT48c2Vjb25kYXJ5LXRpdGxlPkJp
b3Jlc291cmNlIFRlY2hub2xvZ3k8L3NlY29uZGFyeS10aXRsZT48L3RpdGxlcz48cGVyaW9kaWNh
bD48ZnVsbC10aXRsZT5CaW9yZXNvdXJjZSBUZWNobm9sb2d5PC9mdWxsLXRpdGxlPjwvcGVyaW9k
aWNhbD48cGFnZXM+MTIyMjU5PC9wYWdlcz48dm9sdW1lPjI5NTwvdm9sdW1lPjxrZXl3b3Jkcz48
a2V5d29yZD5DaXRydXMgcGVlbCB3YXN0ZTwva2V5d29yZD48a2V5d29yZD5TdWdhciBiZWV0IHB1
bHA8L2tleXdvcmQ+PGtleXdvcmQ+UGVjdGluPC9rZXl3b3JkPjxrZXl3b3JkPi1nYWxhY3R1cm9u
aWMgYWNpZDwva2V5d29yZD48a2V5d29yZD4tYXJhYmlub3NlPC9rZXl3b3JkPjxrZXl3b3JkPk1l
dGFib2xpYyBlbmdpbmVlcmluZzwva2V5d29yZD48a2V5d29yZD5DUklTUFIvQ2FzOTwva2V5d29y
ZD48a2V5d29yZD5CaW9ldGhhbm9sPC9rZXl3b3JkPjwva2V5d29yZHM+PGRhdGVzPjx5ZWFyPjIw
MjA8L3llYXI+PHB1Yi1kYXRlcz48ZGF0ZT4yMDIwLzAxLzAxLzwvZGF0ZT48L3B1Yi1kYXRlcz48
L2RhdGVzPjxpc2JuPjA5NjAtODUyNDwvaXNibj48dXJscz48cmVsYXRlZC11cmxzPjx1cmw+aHR0
cDovL3d3dy5zY2llbmNlZGlyZWN0LmNvbS9zY2llbmNlL2FydGljbGUvcGlpL1MwOTYwODUyNDE5
MzE0ODkwPC91cmw+PC9yZWxhdGVkLXVybHM+PC91cmxzPjxlbGVjdHJvbmljLXJlc291cmNlLW51
bT5odHRwczovL2RvaS5vcmcvMTAuMTAxNi9qLmJpb3J0ZWNoLjIwMTkuMTIyMjU5PC9lbGVjdHJv
bmljLXJlc291cmNlLW51bT48L3JlY29yZD48L0NpdGU+PC9FbmROb3RlPn==
</w:fldData>
              </w:fldChar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ZZTwvQXV0aG9yPjxZZWFyPjIwMTk8L1llYXI+PFJlY051
bT40NjwvUmVjTnVtPjxEaXNwbGF5VGV4dD5bMSwyXTwvRGlzcGxheVRleHQ+PHJlY29yZD48cmVj
LW51bWJlcj40NjwvcmVjLW51bWJlcj48Zm9yZWlnbi1rZXlzPjxrZXkgYXBwPSJFTiIgZGItaWQ9
Inh0eDV4NWE5d2Vzc3B5ZXJ4cjJ2NTB3dDBmOWFycHo1cHpycCI+NDY8L2tleT48L2ZvcmVpZ24t
a2V5cz48cmVmLXR5cGUgbmFtZT0iSm91cm5hbCBBcnRpY2xlIj4xNzwvcmVmLXR5cGU+PGNvbnRy
aWJ1dG9ycz48YXV0aG9ycz48YXV0aG9yPlllLCBTdWppPC9hdXRob3I+PGF1dGhvcj5KZW9uZywg
RGVva3llb2w8L2F1dGhvcj48YXV0aG9yPlNob24sIEpvbmcgQ2hlb2w8L2F1dGhvcj48YXV0aG9y
PkxpdSwgS3dhbmctSHllb248L2F1dGhvcj48YXV0aG9yPktpbSwgS3lvdW5nIEhlb248L2F1dGhv
cj48YXV0aG9yPlNoaW4sIE1pbmh5ZTwvYXV0aG9yPjxhdXRob3I+S2ltLCBTb28gUmluPC9hdXRo
b3I+PC9hdXRob3JzPjwvY29udHJpYnV0b3JzPjx0aXRsZXM+PHRpdGxlPjxzdHlsZSBmYWNlPSJu
b3JtYWwiIGZvbnQ9ImRlZmF1bHQiIHNpemU9IjEwMCUiPkRlbGV0aW9uIG9mIDwvc3R5bGU+PHN0
eWxlIGZhY2U9Iml0YWxpYyIgZm9udD0iZGVmYXVsdCIgc2l6ZT0iMTAwJSI+UEhPMTMgPC9zdHls
ZT48c3R5bGUgZmFjZT0ibm9ybWFsIiBmb250PSJkZWZhdWx0IiBzaXplPSIxMDAlIj5pbXByb3Zl
cyBhZXJvYmljIGwtYXJhYmlub3NlIGZlcm1lbnRhdGlvbiBpbiBlbmdpbmVlcmVkIDwvc3R5bGU+
PHN0eWxlIGZhY2U9Iml0YWxpYyIgZm9udD0iZGVmYXVsdCIgc2l6ZT0iMTAwJSI+U2FjY2hhcm9t
eWNlcyBjZXJldmlzaWFlPC9zdHlsZT48L3RpdGxlPjxzZWNvbmRhcnktdGl0bGU+Sm91cm5hbCBv
ZiBJbmR1c3RyaWFsIE1pY3JvYmlvbG9neSAmYW1wOyBCaW90ZWNobm9sb2d5PC9zZWNvbmRhcnkt
dGl0bGU+PC90aXRsZXM+PHBlcmlvZGljYWw+PGZ1bGwtdGl0bGU+Sm91cm5hbCBvZiBJbmR1c3Ry
aWFsIE1pY3JvYmlvbG9neSAmYW1wOyBCaW90ZWNobm9sb2d5PC9mdWxsLXRpdGxlPjwvcGVyaW9k
aWNhbD48cGFnZXM+MTcyNS0xNzMxPC9wYWdlcz48dm9sdW1lPjQ2PC92b2x1bWU+PG51bWJlcj4x
MjwvbnVtYmVyPjxkYXRlcz48eWVhcj4yMDE5PC95ZWFyPjxwdWItZGF0ZXM+PGRhdGU+RGVjZW1i
ZXIgMDE8L2RhdGU+PC9wdWItZGF0ZXM+PC9kYXRlcz48aXNibj4xNDc2LTU1MzU8L2lzYm4+PGxh
YmVsPlllMjAxOTwvbGFiZWw+PHdvcmstdHlwZT5qb3VybmFsIGFydGljbGU8L3dvcmstdHlwZT48
dXJscz48cmVsYXRlZC11cmxzPjx1cmw+aHR0cHM6Ly9kb2kub3JnLzEwLjEwMDcvczEwMjk1LTAx
OS0wMjIzMy15PC91cmw+PC9yZWxhdGVkLXVybHM+PC91cmxzPjxlbGVjdHJvbmljLXJlc291cmNl
LW51bT4xMC4xMDA3L3MxMDI5NS0wMTktMDIyMzMteTwvZWxlY3Ryb25pYy1yZXNvdXJjZS1udW0+
PC9yZWNvcmQ+PC9DaXRlPjxDaXRlPjxBdXRob3I+SmVvbmc8L0F1dGhvcj48WWVhcj4yMDIwPC9Z
ZWFyPjxSZWNOdW0+NDg8L1JlY051bT48cmVjb3JkPjxyZWMtbnVtYmVyPjQ4PC9yZWMtbnVtYmVy
Pjxmb3JlaWduLWtleXM+PGtleSBhcHA9IkVOIiBkYi1pZD0ieHR4NXg1YTl3ZXNzcHllcnhyMnY1
MHd0MGY5YXJwejVwenJwIj40ODwva2V5PjwvZm9yZWlnbi1rZXlzPjxyZWYtdHlwZSBuYW1lPSJK
b3VybmFsIEFydGljbGUiPjE3PC9yZWYtdHlwZT48Y29udHJpYnV0b3JzPjxhdXRob3JzPjxhdXRo
b3I+SmVvbmcsIERlb2t5ZW9sPC9hdXRob3I+PGF1dGhvcj5ZZSwgU3VqaTwvYXV0aG9yPjxhdXRo
b3I+UGFyaywgSGVleW91bmc8L2F1dGhvcj48YXV0aG9yPktpbSwgU29vIFJpbjwvYXV0aG9yPjwv
YXV0aG9ycz48L2NvbnRyaWJ1dG9ycz48dGl0bGVzPjx0aXRsZT48c3R5bGUgZmFjZT0ibm9ybWFs
IiBmb250PSJkZWZhdWx0IiBzaXplPSIxMDAlIj5TaW11bHRhbmVvdXMgZmVybWVudGF0aW9uIG9m
IGdhbGFjdHVyb25pYyBhY2lkIGFuZCBmaXZlLWNhcmJvbiBzdWdhcnMgYnkgZW5naW5lZXJlZCA8
L3N0eWxlPjxzdHlsZSBmYWNlPSJpdGFsaWMiIGZvbnQ9ImRlZmF1bHQiIHNpemU9IjEwMCUiPlNh
Y2NoYXJvbXljZXMgY2VyZXZpc2lhZTwvc3R5bGU+PC90aXRsZT48c2Vjb25kYXJ5LXRpdGxlPkJp
b3Jlc291cmNlIFRlY2hub2xvZ3k8L3NlY29uZGFyeS10aXRsZT48L3RpdGxlcz48cGVyaW9kaWNh
bD48ZnVsbC10aXRsZT5CaW9yZXNvdXJjZSBUZWNobm9sb2d5PC9mdWxsLXRpdGxlPjwvcGVyaW9k
aWNhbD48cGFnZXM+MTIyMjU5PC9wYWdlcz48dm9sdW1lPjI5NTwvdm9sdW1lPjxrZXl3b3Jkcz48
a2V5d29yZD5DaXRydXMgcGVlbCB3YXN0ZTwva2V5d29yZD48a2V5d29yZD5TdWdhciBiZWV0IHB1
bHA8L2tleXdvcmQ+PGtleXdvcmQ+UGVjdGluPC9rZXl3b3JkPjxrZXl3b3JkPi1nYWxhY3R1cm9u
aWMgYWNpZDwva2V5d29yZD48a2V5d29yZD4tYXJhYmlub3NlPC9rZXl3b3JkPjxrZXl3b3JkPk1l
dGFib2xpYyBlbmdpbmVlcmluZzwva2V5d29yZD48a2V5d29yZD5DUklTUFIvQ2FzOTwva2V5d29y
ZD48a2V5d29yZD5CaW9ldGhhbm9sPC9rZXl3b3JkPjwva2V5d29yZHM+PGRhdGVzPjx5ZWFyPjIw
MjA8L3llYXI+PHB1Yi1kYXRlcz48ZGF0ZT4yMDIwLzAxLzAxLzwvZGF0ZT48L3B1Yi1kYXRlcz48
L2RhdGVzPjxpc2JuPjA5NjAtODUyNDwvaXNibj48dXJscz48cmVsYXRlZC11cmxzPjx1cmw+aHR0
cDovL3d3dy5zY2llbmNlZGlyZWN0LmNvbS9zY2llbmNlL2FydGljbGUvcGlpL1MwOTYwODUyNDE5
MzE0ODkwPC91cmw+PC9yZWxhdGVkLXVybHM+PC91cmxzPjxlbGVjdHJvbmljLXJlc291cmNlLW51
bT5odHRwczovL2RvaS5vcmcvMTAuMTAxNi9qLmJpb3J0ZWNoLjIwMTkuMTIyMjU5PC9lbGVjdHJv
bmljLXJlc291cmNlLW51bT48L3JlY29yZD48L0NpdGU+PC9FbmROb3RlPn==
</w:fldData>
              </w:fldChar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8625E0">
              <w:rPr>
                <w:rFonts w:ascii="Calibri" w:hAnsi="Calibri" w:cs="Calibri"/>
                <w:sz w:val="18"/>
                <w:szCs w:val="18"/>
              </w:rPr>
            </w:r>
            <w:r w:rsidRPr="008625E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83CBD" w:rsidRPr="008625E0">
              <w:rPr>
                <w:rFonts w:ascii="Calibri" w:hAnsi="Calibri" w:cs="Calibri"/>
                <w:noProof/>
                <w:sz w:val="18"/>
                <w:szCs w:val="18"/>
              </w:rPr>
              <w:t>[</w:t>
            </w:r>
            <w:hyperlink w:anchor="_ENREF_1" w:tooltip="Jeong, 2020 #48" w:history="1">
              <w:r w:rsidR="00FA6E02" w:rsidRPr="008625E0">
                <w:rPr>
                  <w:rFonts w:ascii="Calibri" w:hAnsi="Calibri" w:cs="Calibri"/>
                  <w:noProof/>
                  <w:sz w:val="18"/>
                  <w:szCs w:val="18"/>
                </w:rPr>
                <w:t>1</w:t>
              </w:r>
            </w:hyperlink>
            <w:r w:rsidR="00F83CBD" w:rsidRPr="008625E0">
              <w:rPr>
                <w:rFonts w:ascii="Calibri" w:hAnsi="Calibri" w:cs="Calibri"/>
                <w:noProof/>
                <w:sz w:val="18"/>
                <w:szCs w:val="18"/>
              </w:rPr>
              <w:t>,</w:t>
            </w:r>
            <w:hyperlink w:anchor="_ENREF_2" w:tooltip="Ye, 2019 #46" w:history="1">
              <w:r w:rsidR="00FA6E02" w:rsidRPr="008625E0">
                <w:rPr>
                  <w:rFonts w:ascii="Calibri" w:hAnsi="Calibri" w:cs="Calibri"/>
                  <w:noProof/>
                  <w:sz w:val="18"/>
                  <w:szCs w:val="18"/>
                </w:rPr>
                <w:t>2</w:t>
              </w:r>
            </w:hyperlink>
            <w:r w:rsidR="00F83CBD" w:rsidRPr="008625E0">
              <w:rPr>
                <w:rFonts w:ascii="Calibri" w:hAnsi="Calibri" w:cs="Calibri"/>
                <w:noProof/>
                <w:sz w:val="18"/>
                <w:szCs w:val="18"/>
              </w:rPr>
              <w:t>]</w:t>
            </w:r>
            <w:r w:rsidRPr="008625E0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</w:tr>
      <w:tr w:rsidR="008625E0" w:rsidRPr="008625E0" w14:paraId="618BE6ED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C4A2FDB" w14:textId="52F3900A" w:rsidR="009C0934" w:rsidRPr="008625E0" w:rsidRDefault="009C0934" w:rsidP="00E97380">
            <w:pPr>
              <w:widowControl/>
              <w:wordWrap/>
              <w:autoSpaceDE/>
              <w:autoSpaceDN/>
              <w:ind w:leftChars="-10" w:left="-20"/>
              <w:contextualSpacing/>
              <w:rPr>
                <w:rFonts w:ascii="Calibri" w:hAnsi="Calibri" w:cs="Calibri"/>
                <w:b/>
                <w:sz w:val="18"/>
                <w:szCs w:val="18"/>
              </w:rPr>
            </w:pPr>
            <w:r w:rsidRPr="008625E0">
              <w:rPr>
                <w:rFonts w:ascii="Calibri" w:hAnsi="Calibri" w:cs="Calibri"/>
                <w:i/>
                <w:sz w:val="18"/>
                <w:szCs w:val="18"/>
              </w:rPr>
              <w:t>TAL1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51ABD0E" w14:textId="48B8902E" w:rsidR="009C0934" w:rsidRPr="008625E0" w:rsidRDefault="009C0934" w:rsidP="00EA1A4B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hAnsi="Calibri" w:cs="Calibri"/>
                <w:b/>
                <w:sz w:val="18"/>
                <w:szCs w:val="18"/>
              </w:rPr>
            </w:pPr>
            <w:r w:rsidRPr="008625E0">
              <w:rPr>
                <w:rFonts w:ascii="Calibri" w:hAnsi="Calibri" w:cs="Calibri"/>
                <w:caps/>
                <w:sz w:val="18"/>
                <w:szCs w:val="18"/>
              </w:rPr>
              <w:t>TCTCGAGTATATAATTTTTC ag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DD3630D" w14:textId="51329FA5" w:rsidR="009C0934" w:rsidRPr="008625E0" w:rsidRDefault="00C00DD1" w:rsidP="00FA6E02">
            <w:pPr>
              <w:widowControl/>
              <w:wordWrap/>
              <w:autoSpaceDE/>
              <w:autoSpaceDN/>
              <w:ind w:leftChars="-27" w:left="-54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625E0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YdTwvQXV0aG9yPjxZZWFyPjIwMTY8L1llYXI+PFJlY051
bT4xNTwvUmVjTnVtPjxEaXNwbGF5VGV4dD5bM108L0Rpc3BsYXlUZXh0PjxyZWNvcmQ+PHJlYy1u
dW1iZXI+MTU8L3JlYy1udW1iZXI+PGZvcmVpZ24ta2V5cz48a2V5IGFwcD0iRU4iIGRiLWlkPSJ4
dHg1eDVhOXdlc3NweWVyeHIydjUwd3QwZjlhcnB6NXB6cnAiPjE1PC9rZXk+PC9mb3JlaWduLWtl
eXM+PHJlZi10eXBlIG5hbWU9IkpvdXJuYWwgQXJ0aWNsZSI+MTc8L3JlZi10eXBlPjxjb250cmli
dXRvcnM+PGF1dGhvcnM+PGF1dGhvcj5YdSwgSC48L2F1dGhvcj48YXV0aG9yPktpbSwgUy48L2F1
dGhvcj48YXV0aG9yPlNvcmVrLCBILjwvYXV0aG9yPjxhdXRob3I+TGVlLCBZLjwvYXV0aG9yPjxh
dXRob3I+SmVvbmcsIEQuPC9hdXRob3I+PGF1dGhvcj5LaW0sIEouPC9hdXRob3I+PGF1dGhvcj5P
aCwgRS4gSi48L2F1dGhvcj48YXV0aG9yPll1biwgRS4gSi48L2F1dGhvcj48YXV0aG9yPldlbW1l
ciwgRC4gRS48L2F1dGhvcj48YXV0aG9yPktpbSwgSy4gSC48L2F1dGhvcj48YXV0aG9yPktpbSwg
Uy4gUi48L2F1dGhvcj48YXV0aG9yPkppbiwgWS4gUy48L2F1dGhvcj48L2F1dGhvcnM+PC9jb250
cmlidXRvcnM+PGF1dGgtYWRkcmVzcz5EZXBhcnRtZW50IG9mIEZvb2QgU2NpZW5jZSBhbmQgSHVt
YW4gTnV0cml0aW9uLCBVbml2ZXJzaXR5IG9mIElsbGlub2lzIGF0IFVyYmFuYS1DaGFtcGFpZ24s
IFVyYmFuYSwgSWxsaW5vaXMsIFVTQS4mI3hEO0RlcGFydG1lbnQgb2YgQmlvdGVjaG5vbG9neSwg
R3JhZHVhdGUgU2Nob29sLCBLb3JlYSBVbml2ZXJzaXR5LCBTZW91bCwgS29yZWEuJiN4RDtEZXBh
cnRtZW50IG9mIENoZW1pc3RyeSwgVW5pdmVyc2l0eSBvZiBDYWxpZm9ybmlhLCBCZXJrZWxleSwg
VVNBLiYjeEQ7U2Nob29sIG9mIEZvb2QgU2NpZW5jZSBhbmQgQmlvdGVjaG5vbG9neSwgS3l1bmdw
b29rIE5hdGlvbmFsIFVuaXZlcnNpdHksIERhZWd1LCBLb3JlYS4mI3hEO1NjaG9vbCBvZiBGb29k
IFNjaWVuY2UgYW5kIEJpb3RlY2hub2xvZ3ksIEt5dW5ncG9vayBOYXRpb25hbCBVbml2ZXJzaXR5
LCBEYWVndSwgS29yZWEuIEVsZWN0cm9uaWMgYWRkcmVzczogc29vcmlua2ltQGtudS5hYy5rci4m
I3hEO0RlcGFydG1lbnQgb2YgRm9vZCBTY2llbmNlIGFuZCBIdW1hbiBOdXRyaXRpb24sIFVuaXZl
cnNpdHkgb2YgSWxsaW5vaXMgYXQgVXJiYW5hLUNoYW1wYWlnbiwgVXJiYW5hLCBJbGxpbm9pcywg
VVNBLiBFbGVjdHJvbmljIGFkZHJlc3M6IHlzamluQGlsbGlub2lzLmVkdS48L2F1dGgtYWRkcmVz
cz48dGl0bGVzPjx0aXRsZT48c3R5bGUgZmFjZT0iaXRhbGljIiBmb250PSJkZWZhdWx0IiBzaXpl
PSIxMDAlIj5QSE8xMyA8L3N0eWxlPjxzdHlsZSBmYWNlPSJub3JtYWwiIGZvbnQ9ImRlZmF1bHQi
IHNpemU9IjEwMCUiPmRlbGV0aW9uLWluZHVjZWQgdHJhbnNjcmlwdGlvbmFsIGFjdGl2YXRpb24g
cHJldmVudHMgc2Vkb2hlcHR1bG9zZSBhY2N1bXVsYXRpb24gZHVyaW5nIHh5bG9zZSBtZXRhYm9s
aXNtIGluIGVuZ2luZWVyZWQgPC9zdHlsZT48c3R5bGUgZmFjZT0iaXRhbGljIiBmb250PSJkZWZh
dWx0IiBzaXplPSIxMDAlIj5TYWNjaGFyb215Y2VzIGNlcmV2aXNpYWU8L3N0eWxlPjwvdGl0bGU+
PHNlY29uZGFyeS10aXRsZT5NZXRhYm9saWMgRW5naW5lZXJpbmc8L3NlY29uZGFyeS10aXRsZT48
YWx0LXRpdGxlPk1ldGFiIEVuZzwvYWx0LXRpdGxlPjwvdGl0bGVzPjxwYWdlcz44OC05NjwvcGFn
ZXM+PHZvbHVtZT4zNDwvdm9sdW1lPjxlZGl0aW9uPjIwMTYvMDEvMDU8L2VkaXRpb24+PGtleXdv
cmRzPjxrZXl3b3JkPkVuenltZSBBY3RpdmF0aW9uPC9rZXl3b3JkPjxrZXl3b3JkPkdlbmUgU2ls
ZW5jaW5nPC9rZXl3b3JkPjxrZXl3b3JkPkdlbmV0aWMgRW5oYW5jZW1lbnQvbWV0aG9kczwva2V5
d29yZD48a2V5d29yZD5IZXB0b3Nlcy9nZW5ldGljcy8qbWV0YWJvbGlzbTwva2V5d29yZD48a2V5
d29yZD5NZXRhYm9saWMgRW5naW5lZXJpbmcvKm1ldGhvZHM8L2tleXdvcmQ+PGtleXdvcmQ+UGhv
c3Bob3JpYyBNb25vZXN0ZXIgSHlkcm9sYXNlcy8qcGh5c2lvbG9neTwva2V5d29yZD48a2V5d29y
ZD5TYWNjaGFyb215Y2VzIGNlcmV2aXNpYWUvKnBoeXNpb2xvZ3k8L2tleXdvcmQ+PGtleXdvcmQ+
U2FjY2hhcm9teWNlcyBjZXJldmlzaWFlIFByb3RlaW5zLypwaHlzaW9sb2d5PC9rZXl3b3JkPjxr
ZXl3b3JkPlRyYW5zY3JpcHRpb25hbCBBY3RpdmF0aW9uLypwaHlzaW9sb2d5PC9rZXl3b3JkPjxr
ZXl3b3JkPlh5bG9zZS8qbWV0YWJvbGlzbTwva2V5d29yZD48L2tleXdvcmRzPjxkYXRlcz48eWVh
cj4yMDE2PC95ZWFyPjxwdWItZGF0ZXM+PGRhdGU+TWFyPC9kYXRlPjwvcHViLWRhdGVzPjwvZGF0
ZXM+PGlzYm4+MTA5Ni03MTg0IChFbGVjdHJvbmljKSYjeEQ7MTA5Ni03MTc2IChMaW5raW5nKTwv
aXNibj48YWNjZXNzaW9uLW51bT4yNjcyNDg2NDwvYWNjZXNzaW9uLW51bT48d29yay10eXBlPlJl
c2VhcmNoIFN1cHBvcnQsIE5vbi1VLlMuIEdvdiZhcG9zO3Q8L3dvcmstdHlwZT48dXJscz48cmVs
YXRlZC11cmxzPjx1cmw+aHR0cDovL3d3dy5uY2JpLm5sbS5uaWguZ292L3B1Ym1lZC8yNjcyNDg2
NDwvdXJsPjwvcmVsYXRlZC11cmxzPjwvdXJscz48ZWxlY3Ryb25pYy1yZXNvdXJjZS1udW0+MTAu
MTAxNi9qLnltYmVuLjIwMTUuMTIuMDA3PC9lbGVjdHJvbmljLXJlc291cmNlLW51bT48bGFuZ3Vh
Z2U+ZW5nPC9sYW5ndWFnZT48L3JlY29yZD48L0NpdGU+PC9FbmROb3RlPgB=
</w:fldData>
              </w:fldChar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YdTwvQXV0aG9yPjxZZWFyPjIwMTY8L1llYXI+PFJlY051
bT4xNTwvUmVjTnVtPjxEaXNwbGF5VGV4dD5bM108L0Rpc3BsYXlUZXh0PjxyZWNvcmQ+PHJlYy1u
dW1iZXI+MTU8L3JlYy1udW1iZXI+PGZvcmVpZ24ta2V5cz48a2V5IGFwcD0iRU4iIGRiLWlkPSJ4
dHg1eDVhOXdlc3NweWVyeHIydjUwd3QwZjlhcnB6NXB6cnAiPjE1PC9rZXk+PC9mb3JlaWduLWtl
eXM+PHJlZi10eXBlIG5hbWU9IkpvdXJuYWwgQXJ0aWNsZSI+MTc8L3JlZi10eXBlPjxjb250cmli
dXRvcnM+PGF1dGhvcnM+PGF1dGhvcj5YdSwgSC48L2F1dGhvcj48YXV0aG9yPktpbSwgUy48L2F1
dGhvcj48YXV0aG9yPlNvcmVrLCBILjwvYXV0aG9yPjxhdXRob3I+TGVlLCBZLjwvYXV0aG9yPjxh
dXRob3I+SmVvbmcsIEQuPC9hdXRob3I+PGF1dGhvcj5LaW0sIEouPC9hdXRob3I+PGF1dGhvcj5P
aCwgRS4gSi48L2F1dGhvcj48YXV0aG9yPll1biwgRS4gSi48L2F1dGhvcj48YXV0aG9yPldlbW1l
ciwgRC4gRS48L2F1dGhvcj48YXV0aG9yPktpbSwgSy4gSC48L2F1dGhvcj48YXV0aG9yPktpbSwg
Uy4gUi48L2F1dGhvcj48YXV0aG9yPkppbiwgWS4gUy48L2F1dGhvcj48L2F1dGhvcnM+PC9jb250
cmlidXRvcnM+PGF1dGgtYWRkcmVzcz5EZXBhcnRtZW50IG9mIEZvb2QgU2NpZW5jZSBhbmQgSHVt
YW4gTnV0cml0aW9uLCBVbml2ZXJzaXR5IG9mIElsbGlub2lzIGF0IFVyYmFuYS1DaGFtcGFpZ24s
IFVyYmFuYSwgSWxsaW5vaXMsIFVTQS4mI3hEO0RlcGFydG1lbnQgb2YgQmlvdGVjaG5vbG9neSwg
R3JhZHVhdGUgU2Nob29sLCBLb3JlYSBVbml2ZXJzaXR5LCBTZW91bCwgS29yZWEuJiN4RDtEZXBh
cnRtZW50IG9mIENoZW1pc3RyeSwgVW5pdmVyc2l0eSBvZiBDYWxpZm9ybmlhLCBCZXJrZWxleSwg
VVNBLiYjeEQ7U2Nob29sIG9mIEZvb2QgU2NpZW5jZSBhbmQgQmlvdGVjaG5vbG9neSwgS3l1bmdw
b29rIE5hdGlvbmFsIFVuaXZlcnNpdHksIERhZWd1LCBLb3JlYS4mI3hEO1NjaG9vbCBvZiBGb29k
IFNjaWVuY2UgYW5kIEJpb3RlY2hub2xvZ3ksIEt5dW5ncG9vayBOYXRpb25hbCBVbml2ZXJzaXR5
LCBEYWVndSwgS29yZWEuIEVsZWN0cm9uaWMgYWRkcmVzczogc29vcmlua2ltQGtudS5hYy5rci4m
I3hEO0RlcGFydG1lbnQgb2YgRm9vZCBTY2llbmNlIGFuZCBIdW1hbiBOdXRyaXRpb24sIFVuaXZl
cnNpdHkgb2YgSWxsaW5vaXMgYXQgVXJiYW5hLUNoYW1wYWlnbiwgVXJiYW5hLCBJbGxpbm9pcywg
VVNBLiBFbGVjdHJvbmljIGFkZHJlc3M6IHlzamluQGlsbGlub2lzLmVkdS48L2F1dGgtYWRkcmVz
cz48dGl0bGVzPjx0aXRsZT48c3R5bGUgZmFjZT0iaXRhbGljIiBmb250PSJkZWZhdWx0IiBzaXpl
PSIxMDAlIj5QSE8xMyA8L3N0eWxlPjxzdHlsZSBmYWNlPSJub3JtYWwiIGZvbnQ9ImRlZmF1bHQi
IHNpemU9IjEwMCUiPmRlbGV0aW9uLWluZHVjZWQgdHJhbnNjcmlwdGlvbmFsIGFjdGl2YXRpb24g
cHJldmVudHMgc2Vkb2hlcHR1bG9zZSBhY2N1bXVsYXRpb24gZHVyaW5nIHh5bG9zZSBtZXRhYm9s
aXNtIGluIGVuZ2luZWVyZWQgPC9zdHlsZT48c3R5bGUgZmFjZT0iaXRhbGljIiBmb250PSJkZWZh
dWx0IiBzaXplPSIxMDAlIj5TYWNjaGFyb215Y2VzIGNlcmV2aXNpYWU8L3N0eWxlPjwvdGl0bGU+
PHNlY29uZGFyeS10aXRsZT5NZXRhYm9saWMgRW5naW5lZXJpbmc8L3NlY29uZGFyeS10aXRsZT48
YWx0LXRpdGxlPk1ldGFiIEVuZzwvYWx0LXRpdGxlPjwvdGl0bGVzPjxwYWdlcz44OC05NjwvcGFn
ZXM+PHZvbHVtZT4zNDwvdm9sdW1lPjxlZGl0aW9uPjIwMTYvMDEvMDU8L2VkaXRpb24+PGtleXdv
cmRzPjxrZXl3b3JkPkVuenltZSBBY3RpdmF0aW9uPC9rZXl3b3JkPjxrZXl3b3JkPkdlbmUgU2ls
ZW5jaW5nPC9rZXl3b3JkPjxrZXl3b3JkPkdlbmV0aWMgRW5oYW5jZW1lbnQvbWV0aG9kczwva2V5
d29yZD48a2V5d29yZD5IZXB0b3Nlcy9nZW5ldGljcy8qbWV0YWJvbGlzbTwva2V5d29yZD48a2V5
d29yZD5NZXRhYm9saWMgRW5naW5lZXJpbmcvKm1ldGhvZHM8L2tleXdvcmQ+PGtleXdvcmQ+UGhv
c3Bob3JpYyBNb25vZXN0ZXIgSHlkcm9sYXNlcy8qcGh5c2lvbG9neTwva2V5d29yZD48a2V5d29y
ZD5TYWNjaGFyb215Y2VzIGNlcmV2aXNpYWUvKnBoeXNpb2xvZ3k8L2tleXdvcmQ+PGtleXdvcmQ+
U2FjY2hhcm9teWNlcyBjZXJldmlzaWFlIFByb3RlaW5zLypwaHlzaW9sb2d5PC9rZXl3b3JkPjxr
ZXl3b3JkPlRyYW5zY3JpcHRpb25hbCBBY3RpdmF0aW9uLypwaHlzaW9sb2d5PC9rZXl3b3JkPjxr
ZXl3b3JkPlh5bG9zZS8qbWV0YWJvbGlzbTwva2V5d29yZD48L2tleXdvcmRzPjxkYXRlcz48eWVh
cj4yMDE2PC95ZWFyPjxwdWItZGF0ZXM+PGRhdGU+TWFyPC9kYXRlPjwvcHViLWRhdGVzPjwvZGF0
ZXM+PGlzYm4+MTA5Ni03MTg0IChFbGVjdHJvbmljKSYjeEQ7MTA5Ni03MTc2IChMaW5raW5nKTwv
aXNibj48YWNjZXNzaW9uLW51bT4yNjcyNDg2NDwvYWNjZXNzaW9uLW51bT48d29yay10eXBlPlJl
c2VhcmNoIFN1cHBvcnQsIE5vbi1VLlMuIEdvdiZhcG9zO3Q8L3dvcmstdHlwZT48dXJscz48cmVs
YXRlZC11cmxzPjx1cmw+aHR0cDovL3d3dy5uY2JpLm5sbS5uaWguZ292L3B1Ym1lZC8yNjcyNDg2
NDwvdXJsPjwvcmVsYXRlZC11cmxzPjwvdXJscz48ZWxlY3Ryb25pYy1yZXNvdXJjZS1udW0+MTAu
MTAxNi9qLnltYmVuLjIwMTUuMTIuMDA3PC9lbGVjdHJvbmljLXJlc291cmNlLW51bT48bGFuZ3Vh
Z2U+ZW5nPC9sYW5ndWFnZT48L3JlY29yZD48L0NpdGU+PC9FbmROb3RlPgB=
</w:fldData>
              </w:fldChar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8625E0">
              <w:rPr>
                <w:rFonts w:ascii="Calibri" w:hAnsi="Calibri" w:cs="Calibri"/>
                <w:sz w:val="18"/>
                <w:szCs w:val="18"/>
              </w:rPr>
            </w:r>
            <w:r w:rsidRPr="008625E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83CBD" w:rsidRPr="008625E0">
              <w:rPr>
                <w:rFonts w:ascii="Calibri" w:hAnsi="Calibri" w:cs="Calibri"/>
                <w:noProof/>
                <w:sz w:val="18"/>
                <w:szCs w:val="18"/>
              </w:rPr>
              <w:t>[</w:t>
            </w:r>
            <w:hyperlink w:anchor="_ENREF_3" w:tooltip="Xu, 2016 #15" w:history="1">
              <w:r w:rsidR="00FA6E02" w:rsidRPr="008625E0">
                <w:rPr>
                  <w:rFonts w:ascii="Calibri" w:hAnsi="Calibri" w:cs="Calibri"/>
                  <w:noProof/>
                  <w:sz w:val="18"/>
                  <w:szCs w:val="18"/>
                </w:rPr>
                <w:t>3</w:t>
              </w:r>
            </w:hyperlink>
            <w:r w:rsidR="00F83CBD" w:rsidRPr="008625E0">
              <w:rPr>
                <w:rFonts w:ascii="Calibri" w:hAnsi="Calibri" w:cs="Calibri"/>
                <w:noProof/>
                <w:sz w:val="18"/>
                <w:szCs w:val="18"/>
              </w:rPr>
              <w:t>]</w:t>
            </w:r>
            <w:r w:rsidRPr="008625E0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</w:tr>
      <w:tr w:rsidR="008625E0" w:rsidRPr="008625E0" w14:paraId="19A3C5F9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77B11CD" w14:textId="64E99E88" w:rsidR="009C0934" w:rsidRPr="008625E0" w:rsidRDefault="009C0934" w:rsidP="00E97380">
            <w:pPr>
              <w:widowControl/>
              <w:wordWrap/>
              <w:autoSpaceDE/>
              <w:autoSpaceDN/>
              <w:ind w:leftChars="-10" w:left="-20"/>
              <w:contextualSpacing/>
              <w:rPr>
                <w:rFonts w:ascii="Calibri" w:hAnsi="Calibri" w:cs="Calibri"/>
                <w:b/>
                <w:sz w:val="18"/>
                <w:szCs w:val="18"/>
              </w:rPr>
            </w:pPr>
            <w:r w:rsidRPr="008625E0">
              <w:rPr>
                <w:rFonts w:ascii="Calibri" w:hAnsi="Calibri" w:cs="Calibri"/>
                <w:i/>
                <w:sz w:val="18"/>
                <w:szCs w:val="18"/>
              </w:rPr>
              <w:t>SOR1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766A5C3" w14:textId="6B8014C4" w:rsidR="009C0934" w:rsidRPr="008625E0" w:rsidRDefault="009C0934" w:rsidP="00EA1A4B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hAnsi="Calibri" w:cs="Calibri"/>
                <w:b/>
                <w:sz w:val="18"/>
                <w:szCs w:val="18"/>
              </w:rPr>
            </w:pPr>
            <w:r w:rsidRPr="008625E0">
              <w:rPr>
                <w:rFonts w:ascii="Calibri" w:hAnsi="Calibri" w:cs="Calibri"/>
                <w:caps/>
                <w:sz w:val="18"/>
                <w:szCs w:val="18"/>
              </w:rPr>
              <w:t>TATTTGGTGCAGGTCCTGTG gg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7F1FDD5" w14:textId="402E7FFF" w:rsidR="009C0934" w:rsidRPr="008625E0" w:rsidRDefault="00D772C1" w:rsidP="00FA6E02">
            <w:pPr>
              <w:widowControl/>
              <w:wordWrap/>
              <w:autoSpaceDE/>
              <w:autoSpaceDN/>
              <w:ind w:leftChars="-27" w:left="-54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625E0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ZZTwvQXV0aG9yPjxZZWFyPjIwMTk8L1llYXI+PFJlY051
bT40NjwvUmVjTnVtPjxEaXNwbGF5VGV4dD5bMSwyXTwvRGlzcGxheVRleHQ+PHJlY29yZD48cmVj
LW51bWJlcj40NjwvcmVjLW51bWJlcj48Zm9yZWlnbi1rZXlzPjxrZXkgYXBwPSJFTiIgZGItaWQ9
Inh0eDV4NWE5d2Vzc3B5ZXJ4cjJ2NTB3dDBmOWFycHo1cHpycCI+NDY8L2tleT48L2ZvcmVpZ24t
a2V5cz48cmVmLXR5cGUgbmFtZT0iSm91cm5hbCBBcnRpY2xlIj4xNzwvcmVmLXR5cGU+PGNvbnRy
aWJ1dG9ycz48YXV0aG9ycz48YXV0aG9yPlllLCBTdWppPC9hdXRob3I+PGF1dGhvcj5KZW9uZywg
RGVva3llb2w8L2F1dGhvcj48YXV0aG9yPlNob24sIEpvbmcgQ2hlb2w8L2F1dGhvcj48YXV0aG9y
PkxpdSwgS3dhbmctSHllb248L2F1dGhvcj48YXV0aG9yPktpbSwgS3lvdW5nIEhlb248L2F1dGhv
cj48YXV0aG9yPlNoaW4sIE1pbmh5ZTwvYXV0aG9yPjxhdXRob3I+S2ltLCBTb28gUmluPC9hdXRo
b3I+PC9hdXRob3JzPjwvY29udHJpYnV0b3JzPjx0aXRsZXM+PHRpdGxlPjxzdHlsZSBmYWNlPSJu
b3JtYWwiIGZvbnQ9ImRlZmF1bHQiIHNpemU9IjEwMCUiPkRlbGV0aW9uIG9mIDwvc3R5bGU+PHN0
eWxlIGZhY2U9Iml0YWxpYyIgZm9udD0iZGVmYXVsdCIgc2l6ZT0iMTAwJSI+UEhPMTMgPC9zdHls
ZT48c3R5bGUgZmFjZT0ibm9ybWFsIiBmb250PSJkZWZhdWx0IiBzaXplPSIxMDAlIj5pbXByb3Zl
cyBhZXJvYmljIGwtYXJhYmlub3NlIGZlcm1lbnRhdGlvbiBpbiBlbmdpbmVlcmVkIDwvc3R5bGU+
PHN0eWxlIGZhY2U9Iml0YWxpYyIgZm9udD0iZGVmYXVsdCIgc2l6ZT0iMTAwJSI+U2FjY2hhcm9t
eWNlcyBjZXJldmlzaWFlPC9zdHlsZT48L3RpdGxlPjxzZWNvbmRhcnktdGl0bGU+Sm91cm5hbCBv
ZiBJbmR1c3RyaWFsIE1pY3JvYmlvbG9neSAmYW1wOyBCaW90ZWNobm9sb2d5PC9zZWNvbmRhcnkt
dGl0bGU+PC90aXRsZXM+PHBlcmlvZGljYWw+PGZ1bGwtdGl0bGU+Sm91cm5hbCBvZiBJbmR1c3Ry
aWFsIE1pY3JvYmlvbG9neSAmYW1wOyBCaW90ZWNobm9sb2d5PC9mdWxsLXRpdGxlPjwvcGVyaW9k
aWNhbD48cGFnZXM+MTcyNS0xNzMxPC9wYWdlcz48dm9sdW1lPjQ2PC92b2x1bWU+PG51bWJlcj4x
MjwvbnVtYmVyPjxkYXRlcz48eWVhcj4yMDE5PC95ZWFyPjxwdWItZGF0ZXM+PGRhdGU+RGVjZW1i
ZXIgMDE8L2RhdGU+PC9wdWItZGF0ZXM+PC9kYXRlcz48aXNibj4xNDc2LTU1MzU8L2lzYm4+PGxh
YmVsPlllMjAxOTwvbGFiZWw+PHdvcmstdHlwZT5qb3VybmFsIGFydGljbGU8L3dvcmstdHlwZT48
dXJscz48cmVsYXRlZC11cmxzPjx1cmw+aHR0cHM6Ly9kb2kub3JnLzEwLjEwMDcvczEwMjk1LTAx
OS0wMjIzMy15PC91cmw+PC9yZWxhdGVkLXVybHM+PC91cmxzPjxlbGVjdHJvbmljLXJlc291cmNl
LW51bT4xMC4xMDA3L3MxMDI5NS0wMTktMDIyMzMteTwvZWxlY3Ryb25pYy1yZXNvdXJjZS1udW0+
PC9yZWNvcmQ+PC9DaXRlPjxDaXRlPjxBdXRob3I+SmVvbmc8L0F1dGhvcj48WWVhcj4yMDIwPC9Z
ZWFyPjxSZWNOdW0+NDg8L1JlY051bT48cmVjb3JkPjxyZWMtbnVtYmVyPjQ4PC9yZWMtbnVtYmVy
Pjxmb3JlaWduLWtleXM+PGtleSBhcHA9IkVOIiBkYi1pZD0ieHR4NXg1YTl3ZXNzcHllcnhyMnY1
MHd0MGY5YXJwejVwenJwIj40ODwva2V5PjwvZm9yZWlnbi1rZXlzPjxyZWYtdHlwZSBuYW1lPSJK
b3VybmFsIEFydGljbGUiPjE3PC9yZWYtdHlwZT48Y29udHJpYnV0b3JzPjxhdXRob3JzPjxhdXRo
b3I+SmVvbmcsIERlb2t5ZW9sPC9hdXRob3I+PGF1dGhvcj5ZZSwgU3VqaTwvYXV0aG9yPjxhdXRo
b3I+UGFyaywgSGVleW91bmc8L2F1dGhvcj48YXV0aG9yPktpbSwgU29vIFJpbjwvYXV0aG9yPjwv
YXV0aG9ycz48L2NvbnRyaWJ1dG9ycz48dGl0bGVzPjx0aXRsZT48c3R5bGUgZmFjZT0ibm9ybWFs
IiBmb250PSJkZWZhdWx0IiBzaXplPSIxMDAlIj5TaW11bHRhbmVvdXMgZmVybWVudGF0aW9uIG9m
IGdhbGFjdHVyb25pYyBhY2lkIGFuZCBmaXZlLWNhcmJvbiBzdWdhcnMgYnkgZW5naW5lZXJlZCA8
L3N0eWxlPjxzdHlsZSBmYWNlPSJpdGFsaWMiIGZvbnQ9ImRlZmF1bHQiIHNpemU9IjEwMCUiPlNh
Y2NoYXJvbXljZXMgY2VyZXZpc2lhZTwvc3R5bGU+PC90aXRsZT48c2Vjb25kYXJ5LXRpdGxlPkJp
b3Jlc291cmNlIFRlY2hub2xvZ3k8L3NlY29uZGFyeS10aXRsZT48L3RpdGxlcz48cGVyaW9kaWNh
bD48ZnVsbC10aXRsZT5CaW9yZXNvdXJjZSBUZWNobm9sb2d5PC9mdWxsLXRpdGxlPjwvcGVyaW9k
aWNhbD48cGFnZXM+MTIyMjU5PC9wYWdlcz48dm9sdW1lPjI5NTwvdm9sdW1lPjxrZXl3b3Jkcz48
a2V5d29yZD5DaXRydXMgcGVlbCB3YXN0ZTwva2V5d29yZD48a2V5d29yZD5TdWdhciBiZWV0IHB1
bHA8L2tleXdvcmQ+PGtleXdvcmQ+UGVjdGluPC9rZXl3b3JkPjxrZXl3b3JkPi1nYWxhY3R1cm9u
aWMgYWNpZDwva2V5d29yZD48a2V5d29yZD4tYXJhYmlub3NlPC9rZXl3b3JkPjxrZXl3b3JkPk1l
dGFib2xpYyBlbmdpbmVlcmluZzwva2V5d29yZD48a2V5d29yZD5DUklTUFIvQ2FzOTwva2V5d29y
ZD48a2V5d29yZD5CaW9ldGhhbm9sPC9rZXl3b3JkPjwva2V5d29yZHM+PGRhdGVzPjx5ZWFyPjIw
MjA8L3llYXI+PHB1Yi1kYXRlcz48ZGF0ZT4yMDIwLzAxLzAxLzwvZGF0ZT48L3B1Yi1kYXRlcz48
L2RhdGVzPjxpc2JuPjA5NjAtODUyNDwvaXNibj48dXJscz48cmVsYXRlZC11cmxzPjx1cmw+aHR0
cDovL3d3dy5zY2llbmNlZGlyZWN0LmNvbS9zY2llbmNlL2FydGljbGUvcGlpL1MwOTYwODUyNDE5
MzE0ODkwPC91cmw+PC9yZWxhdGVkLXVybHM+PC91cmxzPjxlbGVjdHJvbmljLXJlc291cmNlLW51
bT5odHRwczovL2RvaS5vcmcvMTAuMTAxNi9qLmJpb3J0ZWNoLjIwMTkuMTIyMjU5PC9lbGVjdHJv
bmljLXJlc291cmNlLW51bT48L3JlY29yZD48L0NpdGU+PC9FbmROb3RlPn==
</w:fldData>
              </w:fldChar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ZZTwvQXV0aG9yPjxZZWFyPjIwMTk8L1llYXI+PFJlY051
bT40NjwvUmVjTnVtPjxEaXNwbGF5VGV4dD5bMSwyXTwvRGlzcGxheVRleHQ+PHJlY29yZD48cmVj
LW51bWJlcj40NjwvcmVjLW51bWJlcj48Zm9yZWlnbi1rZXlzPjxrZXkgYXBwPSJFTiIgZGItaWQ9
Inh0eDV4NWE5d2Vzc3B5ZXJ4cjJ2NTB3dDBmOWFycHo1cHpycCI+NDY8L2tleT48L2ZvcmVpZ24t
a2V5cz48cmVmLXR5cGUgbmFtZT0iSm91cm5hbCBBcnRpY2xlIj4xNzwvcmVmLXR5cGU+PGNvbnRy
aWJ1dG9ycz48YXV0aG9ycz48YXV0aG9yPlllLCBTdWppPC9hdXRob3I+PGF1dGhvcj5KZW9uZywg
RGVva3llb2w8L2F1dGhvcj48YXV0aG9yPlNob24sIEpvbmcgQ2hlb2w8L2F1dGhvcj48YXV0aG9y
PkxpdSwgS3dhbmctSHllb248L2F1dGhvcj48YXV0aG9yPktpbSwgS3lvdW5nIEhlb248L2F1dGhv
cj48YXV0aG9yPlNoaW4sIE1pbmh5ZTwvYXV0aG9yPjxhdXRob3I+S2ltLCBTb28gUmluPC9hdXRo
b3I+PC9hdXRob3JzPjwvY29udHJpYnV0b3JzPjx0aXRsZXM+PHRpdGxlPjxzdHlsZSBmYWNlPSJu
b3JtYWwiIGZvbnQ9ImRlZmF1bHQiIHNpemU9IjEwMCUiPkRlbGV0aW9uIG9mIDwvc3R5bGU+PHN0
eWxlIGZhY2U9Iml0YWxpYyIgZm9udD0iZGVmYXVsdCIgc2l6ZT0iMTAwJSI+UEhPMTMgPC9zdHls
ZT48c3R5bGUgZmFjZT0ibm9ybWFsIiBmb250PSJkZWZhdWx0IiBzaXplPSIxMDAlIj5pbXByb3Zl
cyBhZXJvYmljIGwtYXJhYmlub3NlIGZlcm1lbnRhdGlvbiBpbiBlbmdpbmVlcmVkIDwvc3R5bGU+
PHN0eWxlIGZhY2U9Iml0YWxpYyIgZm9udD0iZGVmYXVsdCIgc2l6ZT0iMTAwJSI+U2FjY2hhcm9t
eWNlcyBjZXJldmlzaWFlPC9zdHlsZT48L3RpdGxlPjxzZWNvbmRhcnktdGl0bGU+Sm91cm5hbCBv
ZiBJbmR1c3RyaWFsIE1pY3JvYmlvbG9neSAmYW1wOyBCaW90ZWNobm9sb2d5PC9zZWNvbmRhcnkt
dGl0bGU+PC90aXRsZXM+PHBlcmlvZGljYWw+PGZ1bGwtdGl0bGU+Sm91cm5hbCBvZiBJbmR1c3Ry
aWFsIE1pY3JvYmlvbG9neSAmYW1wOyBCaW90ZWNobm9sb2d5PC9mdWxsLXRpdGxlPjwvcGVyaW9k
aWNhbD48cGFnZXM+MTcyNS0xNzMxPC9wYWdlcz48dm9sdW1lPjQ2PC92b2x1bWU+PG51bWJlcj4x
MjwvbnVtYmVyPjxkYXRlcz48eWVhcj4yMDE5PC95ZWFyPjxwdWItZGF0ZXM+PGRhdGU+RGVjZW1i
ZXIgMDE8L2RhdGU+PC9wdWItZGF0ZXM+PC9kYXRlcz48aXNibj4xNDc2LTU1MzU8L2lzYm4+PGxh
YmVsPlllMjAxOTwvbGFiZWw+PHdvcmstdHlwZT5qb3VybmFsIGFydGljbGU8L3dvcmstdHlwZT48
dXJscz48cmVsYXRlZC11cmxzPjx1cmw+aHR0cHM6Ly9kb2kub3JnLzEwLjEwMDcvczEwMjk1LTAx
OS0wMjIzMy15PC91cmw+PC9yZWxhdGVkLXVybHM+PC91cmxzPjxlbGVjdHJvbmljLXJlc291cmNl
LW51bT4xMC4xMDA3L3MxMDI5NS0wMTktMDIyMzMteTwvZWxlY3Ryb25pYy1yZXNvdXJjZS1udW0+
PC9yZWNvcmQ+PC9DaXRlPjxDaXRlPjxBdXRob3I+SmVvbmc8L0F1dGhvcj48WWVhcj4yMDIwPC9Z
ZWFyPjxSZWNOdW0+NDg8L1JlY051bT48cmVjb3JkPjxyZWMtbnVtYmVyPjQ4PC9yZWMtbnVtYmVy
Pjxmb3JlaWduLWtleXM+PGtleSBhcHA9IkVOIiBkYi1pZD0ieHR4NXg1YTl3ZXNzcHllcnhyMnY1
MHd0MGY5YXJwejVwenJwIj40ODwva2V5PjwvZm9yZWlnbi1rZXlzPjxyZWYtdHlwZSBuYW1lPSJK
b3VybmFsIEFydGljbGUiPjE3PC9yZWYtdHlwZT48Y29udHJpYnV0b3JzPjxhdXRob3JzPjxhdXRo
b3I+SmVvbmcsIERlb2t5ZW9sPC9hdXRob3I+PGF1dGhvcj5ZZSwgU3VqaTwvYXV0aG9yPjxhdXRo
b3I+UGFyaywgSGVleW91bmc8L2F1dGhvcj48YXV0aG9yPktpbSwgU29vIFJpbjwvYXV0aG9yPjwv
YXV0aG9ycz48L2NvbnRyaWJ1dG9ycz48dGl0bGVzPjx0aXRsZT48c3R5bGUgZmFjZT0ibm9ybWFs
IiBmb250PSJkZWZhdWx0IiBzaXplPSIxMDAlIj5TaW11bHRhbmVvdXMgZmVybWVudGF0aW9uIG9m
IGdhbGFjdHVyb25pYyBhY2lkIGFuZCBmaXZlLWNhcmJvbiBzdWdhcnMgYnkgZW5naW5lZXJlZCA8
L3N0eWxlPjxzdHlsZSBmYWNlPSJpdGFsaWMiIGZvbnQ9ImRlZmF1bHQiIHNpemU9IjEwMCUiPlNh
Y2NoYXJvbXljZXMgY2VyZXZpc2lhZTwvc3R5bGU+PC90aXRsZT48c2Vjb25kYXJ5LXRpdGxlPkJp
b3Jlc291cmNlIFRlY2hub2xvZ3k8L3NlY29uZGFyeS10aXRsZT48L3RpdGxlcz48cGVyaW9kaWNh
bD48ZnVsbC10aXRsZT5CaW9yZXNvdXJjZSBUZWNobm9sb2d5PC9mdWxsLXRpdGxlPjwvcGVyaW9k
aWNhbD48cGFnZXM+MTIyMjU5PC9wYWdlcz48dm9sdW1lPjI5NTwvdm9sdW1lPjxrZXl3b3Jkcz48
a2V5d29yZD5DaXRydXMgcGVlbCB3YXN0ZTwva2V5d29yZD48a2V5d29yZD5TdWdhciBiZWV0IHB1
bHA8L2tleXdvcmQ+PGtleXdvcmQ+UGVjdGluPC9rZXl3b3JkPjxrZXl3b3JkPi1nYWxhY3R1cm9u
aWMgYWNpZDwva2V5d29yZD48a2V5d29yZD4tYXJhYmlub3NlPC9rZXl3b3JkPjxrZXl3b3JkPk1l
dGFib2xpYyBlbmdpbmVlcmluZzwva2V5d29yZD48a2V5d29yZD5DUklTUFIvQ2FzOTwva2V5d29y
ZD48a2V5d29yZD5CaW9ldGhhbm9sPC9rZXl3b3JkPjwva2V5d29yZHM+PGRhdGVzPjx5ZWFyPjIw
MjA8L3llYXI+PHB1Yi1kYXRlcz48ZGF0ZT4yMDIwLzAxLzAxLzwvZGF0ZT48L3B1Yi1kYXRlcz48
L2RhdGVzPjxpc2JuPjA5NjAtODUyNDwvaXNibj48dXJscz48cmVsYXRlZC11cmxzPjx1cmw+aHR0
cDovL3d3dy5zY2llbmNlZGlyZWN0LmNvbS9zY2llbmNlL2FydGljbGUvcGlpL1MwOTYwODUyNDE5
MzE0ODkwPC91cmw+PC9yZWxhdGVkLXVybHM+PC91cmxzPjxlbGVjdHJvbmljLXJlc291cmNlLW51
bT5odHRwczovL2RvaS5vcmcvMTAuMTAxNi9qLmJpb3J0ZWNoLjIwMTkuMTIyMjU5PC9lbGVjdHJv
bmljLXJlc291cmNlLW51bT48L3JlY29yZD48L0NpdGU+PC9FbmROb3RlPn==
</w:fldData>
              </w:fldChar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8625E0">
              <w:rPr>
                <w:rFonts w:ascii="Calibri" w:hAnsi="Calibri" w:cs="Calibri"/>
                <w:sz w:val="18"/>
                <w:szCs w:val="18"/>
              </w:rPr>
            </w:r>
            <w:r w:rsidRPr="008625E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83CBD" w:rsidRPr="008625E0">
              <w:rPr>
                <w:rFonts w:ascii="Calibri" w:hAnsi="Calibri" w:cs="Calibri"/>
                <w:noProof/>
                <w:sz w:val="18"/>
                <w:szCs w:val="18"/>
              </w:rPr>
              <w:t>[</w:t>
            </w:r>
            <w:hyperlink w:anchor="_ENREF_1" w:tooltip="Jeong, 2020 #48" w:history="1">
              <w:r w:rsidR="00FA6E02" w:rsidRPr="008625E0">
                <w:rPr>
                  <w:rFonts w:ascii="Calibri" w:hAnsi="Calibri" w:cs="Calibri"/>
                  <w:noProof/>
                  <w:sz w:val="18"/>
                  <w:szCs w:val="18"/>
                </w:rPr>
                <w:t>1</w:t>
              </w:r>
            </w:hyperlink>
            <w:r w:rsidR="00F83CBD" w:rsidRPr="008625E0">
              <w:rPr>
                <w:rFonts w:ascii="Calibri" w:hAnsi="Calibri" w:cs="Calibri"/>
                <w:noProof/>
                <w:sz w:val="18"/>
                <w:szCs w:val="18"/>
              </w:rPr>
              <w:t>,</w:t>
            </w:r>
            <w:hyperlink w:anchor="_ENREF_2" w:tooltip="Ye, 2019 #46" w:history="1">
              <w:r w:rsidR="00FA6E02" w:rsidRPr="008625E0">
                <w:rPr>
                  <w:rFonts w:ascii="Calibri" w:hAnsi="Calibri" w:cs="Calibri"/>
                  <w:noProof/>
                  <w:sz w:val="18"/>
                  <w:szCs w:val="18"/>
                </w:rPr>
                <w:t>2</w:t>
              </w:r>
            </w:hyperlink>
            <w:r w:rsidR="00F83CBD" w:rsidRPr="008625E0">
              <w:rPr>
                <w:rFonts w:ascii="Calibri" w:hAnsi="Calibri" w:cs="Calibri"/>
                <w:noProof/>
                <w:sz w:val="18"/>
                <w:szCs w:val="18"/>
              </w:rPr>
              <w:t>]</w:t>
            </w:r>
            <w:r w:rsidRPr="008625E0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</w:tr>
      <w:tr w:rsidR="008625E0" w:rsidRPr="008625E0" w14:paraId="72B459DD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22F4285" w14:textId="7173AB82" w:rsidR="009C0934" w:rsidRPr="008625E0" w:rsidRDefault="009C0934" w:rsidP="00E97380">
            <w:pPr>
              <w:widowControl/>
              <w:wordWrap/>
              <w:autoSpaceDE/>
              <w:autoSpaceDN/>
              <w:ind w:leftChars="-10" w:left="-20"/>
              <w:contextualSpacing/>
              <w:rPr>
                <w:rFonts w:ascii="Calibri" w:hAnsi="Calibri" w:cs="Calibri"/>
                <w:b/>
                <w:sz w:val="18"/>
                <w:szCs w:val="18"/>
              </w:rPr>
            </w:pPr>
            <w:r w:rsidRPr="008625E0">
              <w:rPr>
                <w:rFonts w:ascii="Calibri" w:hAnsi="Calibri" w:cs="Calibri"/>
                <w:i/>
                <w:sz w:val="18"/>
                <w:szCs w:val="18"/>
              </w:rPr>
              <w:t>INT#1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A17ABD3" w14:textId="2BA99E29" w:rsidR="009C0934" w:rsidRPr="008625E0" w:rsidRDefault="009C0934" w:rsidP="00EA1A4B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hAnsi="Calibri" w:cs="Calibri"/>
                <w:b/>
                <w:sz w:val="18"/>
                <w:szCs w:val="18"/>
              </w:rPr>
            </w:pPr>
            <w:r w:rsidRPr="008625E0">
              <w:rPr>
                <w:rFonts w:ascii="Calibri" w:hAnsi="Calibri" w:cs="Calibri"/>
                <w:caps/>
                <w:sz w:val="18"/>
                <w:szCs w:val="18"/>
              </w:rPr>
              <w:t>GATACTTATCATTAAGAAAA tg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927B0BF" w14:textId="2CCA1187" w:rsidR="009C0934" w:rsidRPr="008625E0" w:rsidRDefault="00C00DD1" w:rsidP="00FA6E02">
            <w:pPr>
              <w:widowControl/>
              <w:wordWrap/>
              <w:autoSpaceDE/>
              <w:autoSpaceDN/>
              <w:ind w:leftChars="-27" w:left="-54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625E0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ZZTwvQXV0aG9yPjxZZWFyPjIwMTk8L1llYXI+PFJlY051
bT40NjwvUmVjTnVtPjxEaXNwbGF5VGV4dD5bMSwyXTwvRGlzcGxheVRleHQ+PHJlY29yZD48cmVj
LW51bWJlcj40NjwvcmVjLW51bWJlcj48Zm9yZWlnbi1rZXlzPjxrZXkgYXBwPSJFTiIgZGItaWQ9
Inh0eDV4NWE5d2Vzc3B5ZXJ4cjJ2NTB3dDBmOWFycHo1cHpycCI+NDY8L2tleT48L2ZvcmVpZ24t
a2V5cz48cmVmLXR5cGUgbmFtZT0iSm91cm5hbCBBcnRpY2xlIj4xNzwvcmVmLXR5cGU+PGNvbnRy
aWJ1dG9ycz48YXV0aG9ycz48YXV0aG9yPlllLCBTdWppPC9hdXRob3I+PGF1dGhvcj5KZW9uZywg
RGVva3llb2w8L2F1dGhvcj48YXV0aG9yPlNob24sIEpvbmcgQ2hlb2w8L2F1dGhvcj48YXV0aG9y
PkxpdSwgS3dhbmctSHllb248L2F1dGhvcj48YXV0aG9yPktpbSwgS3lvdW5nIEhlb248L2F1dGhv
cj48YXV0aG9yPlNoaW4sIE1pbmh5ZTwvYXV0aG9yPjxhdXRob3I+S2ltLCBTb28gUmluPC9hdXRo
b3I+PC9hdXRob3JzPjwvY29udHJpYnV0b3JzPjx0aXRsZXM+PHRpdGxlPjxzdHlsZSBmYWNlPSJu
b3JtYWwiIGZvbnQ9ImRlZmF1bHQiIHNpemU9IjEwMCUiPkRlbGV0aW9uIG9mIDwvc3R5bGU+PHN0
eWxlIGZhY2U9Iml0YWxpYyIgZm9udD0iZGVmYXVsdCIgc2l6ZT0iMTAwJSI+UEhPMTMgPC9zdHls
ZT48c3R5bGUgZmFjZT0ibm9ybWFsIiBmb250PSJkZWZhdWx0IiBzaXplPSIxMDAlIj5pbXByb3Zl
cyBhZXJvYmljIGwtYXJhYmlub3NlIGZlcm1lbnRhdGlvbiBpbiBlbmdpbmVlcmVkIDwvc3R5bGU+
PHN0eWxlIGZhY2U9Iml0YWxpYyIgZm9udD0iZGVmYXVsdCIgc2l6ZT0iMTAwJSI+U2FjY2hhcm9t
eWNlcyBjZXJldmlzaWFlPC9zdHlsZT48L3RpdGxlPjxzZWNvbmRhcnktdGl0bGU+Sm91cm5hbCBv
ZiBJbmR1c3RyaWFsIE1pY3JvYmlvbG9neSAmYW1wOyBCaW90ZWNobm9sb2d5PC9zZWNvbmRhcnkt
dGl0bGU+PC90aXRsZXM+PHBlcmlvZGljYWw+PGZ1bGwtdGl0bGU+Sm91cm5hbCBvZiBJbmR1c3Ry
aWFsIE1pY3JvYmlvbG9neSAmYW1wOyBCaW90ZWNobm9sb2d5PC9mdWxsLXRpdGxlPjwvcGVyaW9k
aWNhbD48cGFnZXM+MTcyNS0xNzMxPC9wYWdlcz48dm9sdW1lPjQ2PC92b2x1bWU+PG51bWJlcj4x
MjwvbnVtYmVyPjxkYXRlcz48eWVhcj4yMDE5PC95ZWFyPjxwdWItZGF0ZXM+PGRhdGU+RGVjZW1i
ZXIgMDE8L2RhdGU+PC9wdWItZGF0ZXM+PC9kYXRlcz48aXNibj4xNDc2LTU1MzU8L2lzYm4+PGxh
YmVsPlllMjAxOTwvbGFiZWw+PHdvcmstdHlwZT5qb3VybmFsIGFydGljbGU8L3dvcmstdHlwZT48
dXJscz48cmVsYXRlZC11cmxzPjx1cmw+aHR0cHM6Ly9kb2kub3JnLzEwLjEwMDcvczEwMjk1LTAx
OS0wMjIzMy15PC91cmw+PC9yZWxhdGVkLXVybHM+PC91cmxzPjxlbGVjdHJvbmljLXJlc291cmNl
LW51bT4xMC4xMDA3L3MxMDI5NS0wMTktMDIyMzMteTwvZWxlY3Ryb25pYy1yZXNvdXJjZS1udW0+
PC9yZWNvcmQ+PC9DaXRlPjxDaXRlPjxBdXRob3I+SmVvbmc8L0F1dGhvcj48WWVhcj4yMDIwPC9Z
ZWFyPjxSZWNOdW0+NDg8L1JlY051bT48cmVjb3JkPjxyZWMtbnVtYmVyPjQ4PC9yZWMtbnVtYmVy
Pjxmb3JlaWduLWtleXM+PGtleSBhcHA9IkVOIiBkYi1pZD0ieHR4NXg1YTl3ZXNzcHllcnhyMnY1
MHd0MGY5YXJwejVwenJwIj40ODwva2V5PjwvZm9yZWlnbi1rZXlzPjxyZWYtdHlwZSBuYW1lPSJK
b3VybmFsIEFydGljbGUiPjE3PC9yZWYtdHlwZT48Y29udHJpYnV0b3JzPjxhdXRob3JzPjxhdXRo
b3I+SmVvbmcsIERlb2t5ZW9sPC9hdXRob3I+PGF1dGhvcj5ZZSwgU3VqaTwvYXV0aG9yPjxhdXRo
b3I+UGFyaywgSGVleW91bmc8L2F1dGhvcj48YXV0aG9yPktpbSwgU29vIFJpbjwvYXV0aG9yPjwv
YXV0aG9ycz48L2NvbnRyaWJ1dG9ycz48dGl0bGVzPjx0aXRsZT48c3R5bGUgZmFjZT0ibm9ybWFs
IiBmb250PSJkZWZhdWx0IiBzaXplPSIxMDAlIj5TaW11bHRhbmVvdXMgZmVybWVudGF0aW9uIG9m
IGdhbGFjdHVyb25pYyBhY2lkIGFuZCBmaXZlLWNhcmJvbiBzdWdhcnMgYnkgZW5naW5lZXJlZCA8
L3N0eWxlPjxzdHlsZSBmYWNlPSJpdGFsaWMiIGZvbnQ9ImRlZmF1bHQiIHNpemU9IjEwMCUiPlNh
Y2NoYXJvbXljZXMgY2VyZXZpc2lhZTwvc3R5bGU+PC90aXRsZT48c2Vjb25kYXJ5LXRpdGxlPkJp
b3Jlc291cmNlIFRlY2hub2xvZ3k8L3NlY29uZGFyeS10aXRsZT48L3RpdGxlcz48cGVyaW9kaWNh
bD48ZnVsbC10aXRsZT5CaW9yZXNvdXJjZSBUZWNobm9sb2d5PC9mdWxsLXRpdGxlPjwvcGVyaW9k
aWNhbD48cGFnZXM+MTIyMjU5PC9wYWdlcz48dm9sdW1lPjI5NTwvdm9sdW1lPjxrZXl3b3Jkcz48
a2V5d29yZD5DaXRydXMgcGVlbCB3YXN0ZTwva2V5d29yZD48a2V5d29yZD5TdWdhciBiZWV0IHB1
bHA8L2tleXdvcmQ+PGtleXdvcmQ+UGVjdGluPC9rZXl3b3JkPjxrZXl3b3JkPi1nYWxhY3R1cm9u
aWMgYWNpZDwva2V5d29yZD48a2V5d29yZD4tYXJhYmlub3NlPC9rZXl3b3JkPjxrZXl3b3JkPk1l
dGFib2xpYyBlbmdpbmVlcmluZzwva2V5d29yZD48a2V5d29yZD5DUklTUFIvQ2FzOTwva2V5d29y
ZD48a2V5d29yZD5CaW9ldGhhbm9sPC9rZXl3b3JkPjwva2V5d29yZHM+PGRhdGVzPjx5ZWFyPjIw
MjA8L3llYXI+PHB1Yi1kYXRlcz48ZGF0ZT4yMDIwLzAxLzAxLzwvZGF0ZT48L3B1Yi1kYXRlcz48
L2RhdGVzPjxpc2JuPjA5NjAtODUyNDwvaXNibj48dXJscz48cmVsYXRlZC11cmxzPjx1cmw+aHR0
cDovL3d3dy5zY2llbmNlZGlyZWN0LmNvbS9zY2llbmNlL2FydGljbGUvcGlpL1MwOTYwODUyNDE5
MzE0ODkwPC91cmw+PC9yZWxhdGVkLXVybHM+PC91cmxzPjxlbGVjdHJvbmljLXJlc291cmNlLW51
bT5odHRwczovL2RvaS5vcmcvMTAuMTAxNi9qLmJpb3J0ZWNoLjIwMTkuMTIyMjU5PC9lbGVjdHJv
bmljLXJlc291cmNlLW51bT48L3JlY29yZD48L0NpdGU+PC9FbmROb3RlPn==
</w:fldData>
              </w:fldChar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ZZTwvQXV0aG9yPjxZZWFyPjIwMTk8L1llYXI+PFJlY051
bT40NjwvUmVjTnVtPjxEaXNwbGF5VGV4dD5bMSwyXTwvRGlzcGxheVRleHQ+PHJlY29yZD48cmVj
LW51bWJlcj40NjwvcmVjLW51bWJlcj48Zm9yZWlnbi1rZXlzPjxrZXkgYXBwPSJFTiIgZGItaWQ9
Inh0eDV4NWE5d2Vzc3B5ZXJ4cjJ2NTB3dDBmOWFycHo1cHpycCI+NDY8L2tleT48L2ZvcmVpZ24t
a2V5cz48cmVmLXR5cGUgbmFtZT0iSm91cm5hbCBBcnRpY2xlIj4xNzwvcmVmLXR5cGU+PGNvbnRy
aWJ1dG9ycz48YXV0aG9ycz48YXV0aG9yPlllLCBTdWppPC9hdXRob3I+PGF1dGhvcj5KZW9uZywg
RGVva3llb2w8L2F1dGhvcj48YXV0aG9yPlNob24sIEpvbmcgQ2hlb2w8L2F1dGhvcj48YXV0aG9y
PkxpdSwgS3dhbmctSHllb248L2F1dGhvcj48YXV0aG9yPktpbSwgS3lvdW5nIEhlb248L2F1dGhv
cj48YXV0aG9yPlNoaW4sIE1pbmh5ZTwvYXV0aG9yPjxhdXRob3I+S2ltLCBTb28gUmluPC9hdXRo
b3I+PC9hdXRob3JzPjwvY29udHJpYnV0b3JzPjx0aXRsZXM+PHRpdGxlPjxzdHlsZSBmYWNlPSJu
b3JtYWwiIGZvbnQ9ImRlZmF1bHQiIHNpemU9IjEwMCUiPkRlbGV0aW9uIG9mIDwvc3R5bGU+PHN0
eWxlIGZhY2U9Iml0YWxpYyIgZm9udD0iZGVmYXVsdCIgc2l6ZT0iMTAwJSI+UEhPMTMgPC9zdHls
ZT48c3R5bGUgZmFjZT0ibm9ybWFsIiBmb250PSJkZWZhdWx0IiBzaXplPSIxMDAlIj5pbXByb3Zl
cyBhZXJvYmljIGwtYXJhYmlub3NlIGZlcm1lbnRhdGlvbiBpbiBlbmdpbmVlcmVkIDwvc3R5bGU+
PHN0eWxlIGZhY2U9Iml0YWxpYyIgZm9udD0iZGVmYXVsdCIgc2l6ZT0iMTAwJSI+U2FjY2hhcm9t
eWNlcyBjZXJldmlzaWFlPC9zdHlsZT48L3RpdGxlPjxzZWNvbmRhcnktdGl0bGU+Sm91cm5hbCBv
ZiBJbmR1c3RyaWFsIE1pY3JvYmlvbG9neSAmYW1wOyBCaW90ZWNobm9sb2d5PC9zZWNvbmRhcnkt
dGl0bGU+PC90aXRsZXM+PHBlcmlvZGljYWw+PGZ1bGwtdGl0bGU+Sm91cm5hbCBvZiBJbmR1c3Ry
aWFsIE1pY3JvYmlvbG9neSAmYW1wOyBCaW90ZWNobm9sb2d5PC9mdWxsLXRpdGxlPjwvcGVyaW9k
aWNhbD48cGFnZXM+MTcyNS0xNzMxPC9wYWdlcz48dm9sdW1lPjQ2PC92b2x1bWU+PG51bWJlcj4x
MjwvbnVtYmVyPjxkYXRlcz48eWVhcj4yMDE5PC95ZWFyPjxwdWItZGF0ZXM+PGRhdGU+RGVjZW1i
ZXIgMDE8L2RhdGU+PC9wdWItZGF0ZXM+PC9kYXRlcz48aXNibj4xNDc2LTU1MzU8L2lzYm4+PGxh
YmVsPlllMjAxOTwvbGFiZWw+PHdvcmstdHlwZT5qb3VybmFsIGFydGljbGU8L3dvcmstdHlwZT48
dXJscz48cmVsYXRlZC11cmxzPjx1cmw+aHR0cHM6Ly9kb2kub3JnLzEwLjEwMDcvczEwMjk1LTAx
OS0wMjIzMy15PC91cmw+PC9yZWxhdGVkLXVybHM+PC91cmxzPjxlbGVjdHJvbmljLXJlc291cmNl
LW51bT4xMC4xMDA3L3MxMDI5NS0wMTktMDIyMzMteTwvZWxlY3Ryb25pYy1yZXNvdXJjZS1udW0+
PC9yZWNvcmQ+PC9DaXRlPjxDaXRlPjxBdXRob3I+SmVvbmc8L0F1dGhvcj48WWVhcj4yMDIwPC9Z
ZWFyPjxSZWNOdW0+NDg8L1JlY051bT48cmVjb3JkPjxyZWMtbnVtYmVyPjQ4PC9yZWMtbnVtYmVy
Pjxmb3JlaWduLWtleXM+PGtleSBhcHA9IkVOIiBkYi1pZD0ieHR4NXg1YTl3ZXNzcHllcnhyMnY1
MHd0MGY5YXJwejVwenJwIj40ODwva2V5PjwvZm9yZWlnbi1rZXlzPjxyZWYtdHlwZSBuYW1lPSJK
b3VybmFsIEFydGljbGUiPjE3PC9yZWYtdHlwZT48Y29udHJpYnV0b3JzPjxhdXRob3JzPjxhdXRo
b3I+SmVvbmcsIERlb2t5ZW9sPC9hdXRob3I+PGF1dGhvcj5ZZSwgU3VqaTwvYXV0aG9yPjxhdXRo
b3I+UGFyaywgSGVleW91bmc8L2F1dGhvcj48YXV0aG9yPktpbSwgU29vIFJpbjwvYXV0aG9yPjwv
YXV0aG9ycz48L2NvbnRyaWJ1dG9ycz48dGl0bGVzPjx0aXRsZT48c3R5bGUgZmFjZT0ibm9ybWFs
IiBmb250PSJkZWZhdWx0IiBzaXplPSIxMDAlIj5TaW11bHRhbmVvdXMgZmVybWVudGF0aW9uIG9m
IGdhbGFjdHVyb25pYyBhY2lkIGFuZCBmaXZlLWNhcmJvbiBzdWdhcnMgYnkgZW5naW5lZXJlZCA8
L3N0eWxlPjxzdHlsZSBmYWNlPSJpdGFsaWMiIGZvbnQ9ImRlZmF1bHQiIHNpemU9IjEwMCUiPlNh
Y2NoYXJvbXljZXMgY2VyZXZpc2lhZTwvc3R5bGU+PC90aXRsZT48c2Vjb25kYXJ5LXRpdGxlPkJp
b3Jlc291cmNlIFRlY2hub2xvZ3k8L3NlY29uZGFyeS10aXRsZT48L3RpdGxlcz48cGVyaW9kaWNh
bD48ZnVsbC10aXRsZT5CaW9yZXNvdXJjZSBUZWNobm9sb2d5PC9mdWxsLXRpdGxlPjwvcGVyaW9k
aWNhbD48cGFnZXM+MTIyMjU5PC9wYWdlcz48dm9sdW1lPjI5NTwvdm9sdW1lPjxrZXl3b3Jkcz48
a2V5d29yZD5DaXRydXMgcGVlbCB3YXN0ZTwva2V5d29yZD48a2V5d29yZD5TdWdhciBiZWV0IHB1
bHA8L2tleXdvcmQ+PGtleXdvcmQ+UGVjdGluPC9rZXl3b3JkPjxrZXl3b3JkPi1nYWxhY3R1cm9u
aWMgYWNpZDwva2V5d29yZD48a2V5d29yZD4tYXJhYmlub3NlPC9rZXl3b3JkPjxrZXl3b3JkPk1l
dGFib2xpYyBlbmdpbmVlcmluZzwva2V5d29yZD48a2V5d29yZD5DUklTUFIvQ2FzOTwva2V5d29y
ZD48a2V5d29yZD5CaW9ldGhhbm9sPC9rZXl3b3JkPjwva2V5d29yZHM+PGRhdGVzPjx5ZWFyPjIw
MjA8L3llYXI+PHB1Yi1kYXRlcz48ZGF0ZT4yMDIwLzAxLzAxLzwvZGF0ZT48L3B1Yi1kYXRlcz48
L2RhdGVzPjxpc2JuPjA5NjAtODUyNDwvaXNibj48dXJscz48cmVsYXRlZC11cmxzPjx1cmw+aHR0
cDovL3d3dy5zY2llbmNlZGlyZWN0LmNvbS9zY2llbmNlL2FydGljbGUvcGlpL1MwOTYwODUyNDE5
MzE0ODkwPC91cmw+PC9yZWxhdGVkLXVybHM+PC91cmxzPjxlbGVjdHJvbmljLXJlc291cmNlLW51
bT5odHRwczovL2RvaS5vcmcvMTAuMTAxNi9qLmJpb3J0ZWNoLjIwMTkuMTIyMjU5PC9lbGVjdHJv
bmljLXJlc291cmNlLW51bT48L3JlY29yZD48L0NpdGU+PC9FbmROb3RlPn==
</w:fldData>
              </w:fldChar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8625E0">
              <w:rPr>
                <w:rFonts w:ascii="Calibri" w:hAnsi="Calibri" w:cs="Calibri"/>
                <w:sz w:val="18"/>
                <w:szCs w:val="18"/>
              </w:rPr>
            </w:r>
            <w:r w:rsidRPr="008625E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83CBD" w:rsidRPr="008625E0">
              <w:rPr>
                <w:rFonts w:ascii="Calibri" w:hAnsi="Calibri" w:cs="Calibri"/>
                <w:noProof/>
                <w:sz w:val="18"/>
                <w:szCs w:val="18"/>
              </w:rPr>
              <w:t>[</w:t>
            </w:r>
            <w:hyperlink w:anchor="_ENREF_1" w:tooltip="Jeong, 2020 #48" w:history="1">
              <w:r w:rsidR="00FA6E02" w:rsidRPr="008625E0">
                <w:rPr>
                  <w:rFonts w:ascii="Calibri" w:hAnsi="Calibri" w:cs="Calibri"/>
                  <w:noProof/>
                  <w:sz w:val="18"/>
                  <w:szCs w:val="18"/>
                </w:rPr>
                <w:t>1</w:t>
              </w:r>
            </w:hyperlink>
            <w:r w:rsidR="00F83CBD" w:rsidRPr="008625E0">
              <w:rPr>
                <w:rFonts w:ascii="Calibri" w:hAnsi="Calibri" w:cs="Calibri"/>
                <w:noProof/>
                <w:sz w:val="18"/>
                <w:szCs w:val="18"/>
              </w:rPr>
              <w:t>,</w:t>
            </w:r>
            <w:hyperlink w:anchor="_ENREF_2" w:tooltip="Ye, 2019 #46" w:history="1">
              <w:r w:rsidR="00FA6E02" w:rsidRPr="008625E0">
                <w:rPr>
                  <w:rFonts w:ascii="Calibri" w:hAnsi="Calibri" w:cs="Calibri"/>
                  <w:noProof/>
                  <w:sz w:val="18"/>
                  <w:szCs w:val="18"/>
                </w:rPr>
                <w:t>2</w:t>
              </w:r>
            </w:hyperlink>
            <w:r w:rsidR="00F83CBD" w:rsidRPr="008625E0">
              <w:rPr>
                <w:rFonts w:ascii="Calibri" w:hAnsi="Calibri" w:cs="Calibri"/>
                <w:noProof/>
                <w:sz w:val="18"/>
                <w:szCs w:val="18"/>
              </w:rPr>
              <w:t>]</w:t>
            </w:r>
            <w:r w:rsidRPr="008625E0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</w:tr>
      <w:tr w:rsidR="008625E0" w:rsidRPr="008625E0" w14:paraId="350230DD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4C79E38" w14:textId="7D878DD6" w:rsidR="009C0934" w:rsidRPr="008625E0" w:rsidRDefault="009C0934" w:rsidP="00E97380">
            <w:pPr>
              <w:widowControl/>
              <w:wordWrap/>
              <w:autoSpaceDE/>
              <w:autoSpaceDN/>
              <w:ind w:leftChars="-10" w:left="-20"/>
              <w:contextualSpacing/>
              <w:rPr>
                <w:rFonts w:ascii="Calibri" w:hAnsi="Calibri" w:cs="Calibri"/>
                <w:b/>
                <w:sz w:val="18"/>
                <w:szCs w:val="18"/>
              </w:rPr>
            </w:pPr>
            <w:r w:rsidRPr="008625E0">
              <w:rPr>
                <w:rFonts w:ascii="Calibri" w:hAnsi="Calibri" w:cs="Calibri"/>
                <w:i/>
                <w:sz w:val="18"/>
                <w:szCs w:val="18"/>
              </w:rPr>
              <w:t>INT#6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90DB5F1" w14:textId="25256795" w:rsidR="009C0934" w:rsidRPr="008625E0" w:rsidRDefault="009C0934" w:rsidP="00EA1A4B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hAnsi="Calibri" w:cs="Calibri"/>
                <w:b/>
                <w:sz w:val="18"/>
                <w:szCs w:val="18"/>
              </w:rPr>
            </w:pPr>
            <w:r w:rsidRPr="008625E0">
              <w:rPr>
                <w:rFonts w:ascii="Calibri" w:hAnsi="Calibri" w:cs="Calibri"/>
                <w:caps/>
                <w:sz w:val="18"/>
                <w:szCs w:val="18"/>
              </w:rPr>
              <w:t>TTGTCACAGTGTCACATCAG cg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E09B218" w14:textId="25FCEE70" w:rsidR="009C0934" w:rsidRPr="008625E0" w:rsidRDefault="00C00DD1" w:rsidP="00FA6E02">
            <w:pPr>
              <w:widowControl/>
              <w:wordWrap/>
              <w:autoSpaceDE/>
              <w:autoSpaceDN/>
              <w:ind w:leftChars="-27" w:left="-54"/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8625E0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Sb25kYTwvQXV0aG9yPjxZZWFyPjIwMTU8L1llYXI+PFJl
Y051bT40OTwvUmVjTnVtPjxEaXNwbGF5VGV4dD5bNF08L0Rpc3BsYXlUZXh0PjxyZWNvcmQ+PHJl
Yy1udW1iZXI+NDk8L3JlYy1udW1iZXI+PGZvcmVpZ24ta2V5cz48a2V5IGFwcD0iRU4iIGRiLWlk
PSJmYXp4dndwZjhlZHB2OGVlMGY2eGRyczR6cHp4ZDU1OWUyemQiPjQ5PC9rZXk+PC9mb3JlaWdu
LWtleXM+PHJlZi10eXBlIG5hbWU9IkpvdXJuYWwgQXJ0aWNsZSI+MTc8L3JlZi10eXBlPjxjb250
cmlidXRvcnM+PGF1dGhvcnM+PGF1dGhvcj5Sb25kYSwgQy48L2F1dGhvcj48YXV0aG9yPk1hdXJ5
LCBKLjwvYXV0aG9yPjxhdXRob3I+SmFrb2NpdW5hcywgVC48L2F1dGhvcj48YXV0aG9yPkphY29i
c2VuLCBTLiBBLjwvYXV0aG9yPjxhdXRob3I+R2VybWFubiwgUy4gTS48L2F1dGhvcj48YXV0aG9y
PkhhcnJpc29uLCBTLiBKLjwvYXV0aG9yPjxhdXRob3I+Qm9yb2RpbmEsIEkuPC9hdXRob3I+PGF1
dGhvcj5LZWFzbGluZywgSi4gRC48L2F1dGhvcj48YXV0aG9yPkplbnNlbiwgTS4gSy48L2F1dGhv
cj48YXV0aG9yPk5pZWxzZW4sIEEuIFQuPC9hdXRob3I+PC9hdXRob3JzPjwvY29udHJpYnV0b3Jz
PjxhdXRoLWFkZHJlc3M+VGhlIE5vdm8gTm9yZGlzayBGb3VuZGF0aW9uIENlbnRlciBmb3IgQmlv
c3VzdGFpbmFiaWxpdHksIFRlY2huaWNhbCBVbml2ZXJzaXR5IG9mIERlbm1hcmssIEtvZ2xlIEFs
bGUgNiwgMjk3MCwgSG9yc2hvbG0sIERlbm1hcmsuIGNhcnJvQGJpb3N1c3RhaW4uZHR1LmRrLiYj
eEQ7VGhlIE5vdm8gTm9yZGlzayBGb3VuZGF0aW9uIENlbnRlciBmb3IgQmlvc3VzdGFpbmFiaWxp
dHksIFRlY2huaWNhbCBVbml2ZXJzaXR5IG9mIERlbm1hcmssIEtvZ2xlIEFsbGUgNiwgMjk3MCwg
SG9yc2hvbG0sIERlbm1hcmsuIGptYXVAYmlvc3VzdGFpbi5kdHUuZGsuJiN4RDtUaGUgTm92byBO
b3JkaXNrIEZvdW5kYXRpb24gQ2VudGVyIGZvciBCaW9zdXN0YWluYWJpbGl0eSwgVGVjaG5pY2Fs
IFVuaXZlcnNpdHkgb2YgRGVubWFyaywgS29nbGUgQWxsZSA2LCAyOTcwLCBIb3JzaG9sbSwgRGVu
bWFyay4gdGFqYWtAYmlvc3VzdGFpbi5kdHUuZGsuJiN4RDtUaGUgTm92byBOb3JkaXNrIEZvdW5k
YXRpb24gQ2VudGVyIGZvciBCaW9zdXN0YWluYWJpbGl0eSwgVGVjaG5pY2FsIFVuaXZlcnNpdHkg
b2YgRGVubWFyaywgS29nbGUgQWxsZSA2LCAyOTcwLCBIb3JzaG9sbSwgRGVubWFyay4gc2ltb0Bi
aW9zdXN0YWluLmR0dS5kay4mI3hEO1RoZSBOb3ZvIE5vcmRpc2sgRm91bmRhdGlvbiBDZW50ZXIg
Zm9yIEJpb3N1c3RhaW5hYmlsaXR5LCBUZWNobmljYWwgVW5pdmVyc2l0eSBvZiBEZW5tYXJrLCBL
b2dsZSBBbGxlIDYsIDI5NzAsIEhvcnNob2xtLCBEZW5tYXJrLiBzdW1nZUBiaW9zdXN0YWluLmR0
dS5kay4mI3hEO1RoZSBOb3ZvIE5vcmRpc2sgRm91bmRhdGlvbiBDZW50ZXIgZm9yIEJpb3N1c3Rh
aW5hYmlsaXR5LCBUZWNobmljYWwgVW5pdmVyc2l0eSBvZiBEZW5tYXJrLCBLb2dsZSBBbGxlIDYs
IDI5NzAsIEhvcnNob2xtLCBEZW5tYXJrLiBTLkhhcnJpc29uQEJIQU0uQUMuVUsuJiN4RDtUaGUg
Tm92byBOb3JkaXNrIEZvdW5kYXRpb24gQ2VudGVyIGZvciBCaW9zdXN0YWluYWJpbGl0eSwgVGVj
aG5pY2FsIFVuaXZlcnNpdHkgb2YgRGVubWFyaywgS29nbGUgQWxsZSA2LCAyOTcwLCBIb3JzaG9s
bSwgRGVubWFyay4gaXJib0BiaW9zdXN0YWluLmR0dS5kay4mI3hEO1RoZSBOb3ZvIE5vcmRpc2sg
Rm91bmRhdGlvbiBDZW50ZXIgZm9yIEJpb3N1c3RhaW5hYmlsaXR5LCBUZWNobmljYWwgVW5pdmVy
c2l0eSBvZiBEZW5tYXJrLCBLb2dsZSBBbGxlIDYsIDI5NzAsIEhvcnNob2xtLCBEZW5tYXJrLiBK
REtlYXNsaW5nQGxibC5nb3YuJiN4RDtUaGUgTm92byBOb3JkaXNrIEZvdW5kYXRpb24gQ2VudGVy
IGZvciBCaW9zdXN0YWluYWJpbGl0eSwgVGVjaG5pY2FsIFVuaXZlcnNpdHkgb2YgRGVubWFyaywg
S29nbGUgQWxsZSA2LCAyOTcwLCBIb3JzaG9sbSwgRGVubWFyay4gbWlqZUBiaW9zdXN0YWluLmR0
dS5kay4mI3hEO1RoZSBOb3ZvIE5vcmRpc2sgRm91bmRhdGlvbiBDZW50ZXIgZm9yIEJpb3N1c3Rh
aW5hYmlsaXR5LCBUZWNobmljYWwgVW5pdmVyc2l0eSBvZiBEZW5tYXJrLCBLb2dsZSBBbGxlIDYs
IDI5NzAsIEhvcnNob2xtLCBEZW5tYXJrLiBhdG5AYmlvc3VzdGFpbi5kdHUuZGsuPC9hdXRoLWFk
ZHJlc3M+PHRpdGxlcz48dGl0bGU+PHN0eWxlIGZhY2U9Im5vcm1hbCIgZm9udD0iZGVmYXVsdCIg
c2l6ZT0iMTAwJSI+Q3JFZGl0OiBDUklTUFIgbWVkaWF0ZWQgbXVsdGktbG9jaSBnZW5lIGludGVn
cmF0aW9uIGluIDwvc3R5bGU+PHN0eWxlIGZhY2U9Iml0YWxpYyIgZm9udD0iZGVmYXVsdCIgc2l6
ZT0iMTAwJSI+U2FjY2hhcm9teWNlcyBjZXJldmlzaWFlPC9zdHlsZT48L3RpdGxlPjxzZWNvbmRh
cnktdGl0bGU+TWljcm9iaWFsIGNlbGwgZmFjdG9yaWVzPC9zZWNvbmRhcnktdGl0bGU+PGFsdC10
aXRsZT5NaWNyb2IgQ2VsbCBGYWN0PC9hbHQtdGl0bGU+PC90aXRsZXM+PHBlcmlvZGljYWw+PGZ1
bGwtdGl0bGU+TWljcm9iaWFsIGNlbGwgZmFjdG9yaWVzPC9mdWxsLXRpdGxlPjxhYmJyLTE+TWlj
cm9iIENlbGwgRmFjdDwvYWJici0xPjwvcGVyaW9kaWNhbD48YWx0LXBlcmlvZGljYWw+PGZ1bGwt
dGl0bGU+TWljcm9iaWFsIGNlbGwgZmFjdG9yaWVzPC9mdWxsLXRpdGxlPjxhYmJyLTE+TWljcm9i
IENlbGwgRmFjdDwvYWJici0xPjwvYWx0LXBlcmlvZGljYWw+PHBhZ2VzPjk3PC9wYWdlcz48dm9s
dW1lPjE0PC92b2x1bWU+PGVkaXRpb24+MjAxNS8wNy8wODwvZWRpdGlvbj48a2V5d29yZHM+PGtl
eXdvcmQ+Q2x1c3RlcmVkIFJlZ3VsYXJseSBJbnRlcnNwYWNlZCBTaG9ydCBQYWxpbmRyb21pYyBS
ZXBlYXRzLypnZW5ldGljczwva2V5d29yZD48a2V5d29yZD5HZW5lIEV4cHJlc3Npb248L2tleXdv
cmQ+PGtleXdvcmQ+R2VuZXRpYyBWZWN0b3JzPC9rZXl3b3JkPjxrZXl3b3JkPk1ldGFib2xpYyBF
bmdpbmVlcmluZy8qbWV0aG9kczwva2V5d29yZD48a2V5d29yZD5TYWNjaGFyb215Y2VzIGNlcmV2
aXNpYWUvKmdlbmV0aWNzL21ldGFib2xpc208L2tleXdvcmQ+PC9rZXl3b3Jkcz48ZGF0ZXM+PHll
YXI+MjAxNTwveWVhcj48cHViLWRhdGVzPjxkYXRlPkp1bCA3PC9kYXRlPjwvcHViLWRhdGVzPjwv
ZGF0ZXM+PGlzYm4+MTQ3NS0yODU5IChFbGVjdHJvbmljKSYjeEQ7MTQ3NS0yODU5IChMaW5raW5n
KTwvaXNibj48YWNjZXNzaW9uLW51bT4yNjE0ODQ5OTwvYWNjZXNzaW9uLW51bT48d29yay10eXBl
PlJlc2VhcmNoIFN1cHBvcnQsIE5vbi1VLlMuIEdvdiZhcG9zO3Q8L3dvcmstdHlwZT48dXJscz48
cmVsYXRlZC11cmxzPjx1cmw+aHR0cDovL3d3dy5uY2JpLm5sbS5uaWguZ292L3B1Ym1lZC8yNjE0
ODQ5OTwvdXJsPjwvcmVsYXRlZC11cmxzPjwvdXJscz48Y3VzdG9tMj40NDkyMDk5PC9jdXN0b20y
PjxlbGVjdHJvbmljLXJlc291cmNlLW51bT4xMC4xMTg2L3MxMjkzNC0wMTUtMDI4OC0zPC9lbGVj
dHJvbmljLXJlc291cmNlLW51bT48bGFuZ3VhZ2U+ZW5nPC9sYW5ndWFnZT48L3JlY29yZD48L0Np
dGU+PENpdGU+PEF1dGhvcj5Sb25kYTwvQXV0aG9yPjxZZWFyPjIwMTU8L1llYXI+PFJlY051bT40
OTwvUmVjTnVtPjxyZWNvcmQ+PHJlYy1udW1iZXI+NDk8L3JlYy1udW1iZXI+PGZvcmVpZ24ta2V5
cz48a2V5IGFwcD0iRU4iIGRiLWlkPSJmYXp4dndwZjhlZHB2OGVlMGY2eGRyczR6cHp4ZDU1OWUy
emQiPjQ5PC9rZXk+PC9mb3JlaWduLWtleXM+PHJlZi10eXBlIG5hbWU9IkpvdXJuYWwgQXJ0aWNs
ZSI+MTc8L3JlZi10eXBlPjxjb250cmlidXRvcnM+PGF1dGhvcnM+PGF1dGhvcj5Sb25kYSwgQy48
L2F1dGhvcj48YXV0aG9yPk1hdXJ5LCBKLjwvYXV0aG9yPjxhdXRob3I+SmFrb2NpdW5hcywgVC48
L2F1dGhvcj48YXV0aG9yPkphY29ic2VuLCBTLiBBLjwvYXV0aG9yPjxhdXRob3I+R2VybWFubiwg
Uy4gTS48L2F1dGhvcj48YXV0aG9yPkhhcnJpc29uLCBTLiBKLjwvYXV0aG9yPjxhdXRob3I+Qm9y
b2RpbmEsIEkuPC9hdXRob3I+PGF1dGhvcj5LZWFzbGluZywgSi4gRC48L2F1dGhvcj48YXV0aG9y
PkplbnNlbiwgTS4gSy48L2F1dGhvcj48YXV0aG9yPk5pZWxzZW4sIEEuIFQuPC9hdXRob3I+PC9h
dXRob3JzPjwvY29udHJpYnV0b3JzPjxhdXRoLWFkZHJlc3M+VGhlIE5vdm8gTm9yZGlzayBGb3Vu
ZGF0aW9uIENlbnRlciBmb3IgQmlvc3VzdGFpbmFiaWxpdHksIFRlY2huaWNhbCBVbml2ZXJzaXR5
IG9mIERlbm1hcmssIEtvZ2xlIEFsbGUgNiwgMjk3MCwgSG9yc2hvbG0sIERlbm1hcmsuIGNhcnJv
QGJpb3N1c3RhaW4uZHR1LmRrLiYjeEQ7VGhlIE5vdm8gTm9yZGlzayBGb3VuZGF0aW9uIENlbnRl
ciBmb3IgQmlvc3VzdGFpbmFiaWxpdHksIFRlY2huaWNhbCBVbml2ZXJzaXR5IG9mIERlbm1hcmss
IEtvZ2xlIEFsbGUgNiwgMjk3MCwgSG9yc2hvbG0sIERlbm1hcmsuIGptYXVAYmlvc3VzdGFpbi5k
dHUuZGsuJiN4RDtUaGUgTm92byBOb3JkaXNrIEZvdW5kYXRpb24gQ2VudGVyIGZvciBCaW9zdXN0
YWluYWJpbGl0eSwgVGVjaG5pY2FsIFVuaXZlcnNpdHkgb2YgRGVubWFyaywgS29nbGUgQWxsZSA2
LCAyOTcwLCBIb3JzaG9sbSwgRGVubWFyay4gdGFqYWtAYmlvc3VzdGFpbi5kdHUuZGsuJiN4RDtU
aGUgTm92byBOb3JkaXNrIEZvdW5kYXRpb24gQ2VudGVyIGZvciBCaW9zdXN0YWluYWJpbGl0eSwg
VGVjaG5pY2FsIFVuaXZlcnNpdHkgb2YgRGVubWFyaywgS29nbGUgQWxsZSA2LCAyOTcwLCBIb3Jz
aG9sbSwgRGVubWFyay4gc2ltb0BiaW9zdXN0YWluLmR0dS5kay4mI3hEO1RoZSBOb3ZvIE5vcmRp
c2sgRm91bmRhdGlvbiBDZW50ZXIgZm9yIEJpb3N1c3RhaW5hYmlsaXR5LCBUZWNobmljYWwgVW5p
dmVyc2l0eSBvZiBEZW5tYXJrLCBLb2dsZSBBbGxlIDYsIDI5NzAsIEhvcnNob2xtLCBEZW5tYXJr
LiBzdW1nZUBiaW9zdXN0YWluLmR0dS5kay4mI3hEO1RoZSBOb3ZvIE5vcmRpc2sgRm91bmRhdGlv
biBDZW50ZXIgZm9yIEJpb3N1c3RhaW5hYmlsaXR5LCBUZWNobmljYWwgVW5pdmVyc2l0eSBvZiBE
ZW5tYXJrLCBLb2dsZSBBbGxlIDYsIDI5NzAsIEhvcnNob2xtLCBEZW5tYXJrLiBTLkhhcnJpc29u
QEJIQU0uQUMuVUsuJiN4RDtUaGUgTm92byBOb3JkaXNrIEZvdW5kYXRpb24gQ2VudGVyIGZvciBC
aW9zdXN0YWluYWJpbGl0eSwgVGVjaG5pY2FsIFVuaXZlcnNpdHkgb2YgRGVubWFyaywgS29nbGUg
QWxsZSA2LCAyOTcwLCBIb3JzaG9sbSwgRGVubWFyay4gaXJib0BiaW9zdXN0YWluLmR0dS5kay4m
I3hEO1RoZSBOb3ZvIE5vcmRpc2sgRm91bmRhdGlvbiBDZW50ZXIgZm9yIEJpb3N1c3RhaW5hYmls
aXR5LCBUZWNobmljYWwgVW5pdmVyc2l0eSBvZiBEZW5tYXJrLCBLb2dsZSBBbGxlIDYsIDI5NzAs
IEhvcnNob2xtLCBEZW5tYXJrLiBKREtlYXNsaW5nQGxibC5nb3YuJiN4RDtUaGUgTm92byBOb3Jk
aXNrIEZvdW5kYXRpb24gQ2VudGVyIGZvciBCaW9zdXN0YWluYWJpbGl0eSwgVGVjaG5pY2FsIFVu
aXZlcnNpdHkgb2YgRGVubWFyaywgS29nbGUgQWxsZSA2LCAyOTcwLCBIb3JzaG9sbSwgRGVubWFy
ay4gbWlqZUBiaW9zdXN0YWluLmR0dS5kay4mI3hEO1RoZSBOb3ZvIE5vcmRpc2sgRm91bmRhdGlv
biBDZW50ZXIgZm9yIEJpb3N1c3RhaW5hYmlsaXR5LCBUZWNobmljYWwgVW5pdmVyc2l0eSBvZiBE
ZW5tYXJrLCBLb2dsZSBBbGxlIDYsIDI5NzAsIEhvcnNob2xtLCBEZW5tYXJrLiBhdG5AYmlvc3Vz
dGFpbi5kdHUuZGsuPC9hdXRoLWFkZHJlc3M+PHRpdGxlcz48dGl0bGU+PHN0eWxlIGZhY2U9Im5v
cm1hbCIgZm9udD0iZGVmYXVsdCIgc2l6ZT0iMTAwJSI+Q3JFZGl0OiBDUklTUFIgbWVkaWF0ZWQg
bXVsdGktbG9jaSBnZW5lIGludGVncmF0aW9uIGluIDwvc3R5bGU+PHN0eWxlIGZhY2U9Iml0YWxp
YyIgZm9udD0iZGVmYXVsdCIgc2l6ZT0iMTAwJSI+U2FjY2hhcm9teWNlcyBjZXJldmlzaWFlPC9z
dHlsZT48L3RpdGxlPjxzZWNvbmRhcnktdGl0bGU+TWljcm9iaWFsIGNlbGwgZmFjdG9yaWVzPC9z
ZWNvbmRhcnktdGl0bGU+PGFsdC10aXRsZT5NaWNyb2IgQ2VsbCBGYWN0PC9hbHQtdGl0bGU+PC90
aXRsZXM+PHBlcmlvZGljYWw+PGZ1bGwtdGl0bGU+TWljcm9iaWFsIGNlbGwgZmFjdG9yaWVzPC9m
dWxsLXRpdGxlPjxhYmJyLTE+TWljcm9iIENlbGwgRmFjdDwvYWJici0xPjwvcGVyaW9kaWNhbD48
YWx0LXBlcmlvZGljYWw+PGZ1bGwtdGl0bGU+TWljcm9iaWFsIGNlbGwgZmFjdG9yaWVzPC9mdWxs
LXRpdGxlPjxhYmJyLTE+TWljcm9iIENlbGwgRmFjdDwvYWJici0xPjwvYWx0LXBlcmlvZGljYWw+
PHBhZ2VzPjk3PC9wYWdlcz48dm9sdW1lPjE0PC92b2x1bWU+PGVkaXRpb24+MjAxNS8wNy8wODwv
ZWRpdGlvbj48a2V5d29yZHM+PGtleXdvcmQ+Q2x1c3RlcmVkIFJlZ3VsYXJseSBJbnRlcnNwYWNl
ZCBTaG9ydCBQYWxpbmRyb21pYyBSZXBlYXRzLypnZW5ldGljczwva2V5d29yZD48a2V5d29yZD5H
ZW5lIEV4cHJlc3Npb248L2tleXdvcmQ+PGtleXdvcmQ+R2VuZXRpYyBWZWN0b3JzPC9rZXl3b3Jk
PjxrZXl3b3JkPk1ldGFib2xpYyBFbmdpbmVlcmluZy8qbWV0aG9kczwva2V5d29yZD48a2V5d29y
ZD5TYWNjaGFyb215Y2VzIGNlcmV2aXNpYWUvKmdlbmV0aWNzL21ldGFib2xpc208L2tleXdvcmQ+
PC9rZXl3b3Jkcz48ZGF0ZXM+PHllYXI+MjAxNTwveWVhcj48cHViLWRhdGVzPjxkYXRlPkp1bCA3
PC9kYXRlPjwvcHViLWRhdGVzPjwvZGF0ZXM+PGlzYm4+MTQ3NS0yODU5IChFbGVjdHJvbmljKSYj
eEQ7MTQ3NS0yODU5IChMaW5raW5nKTwvaXNibj48YWNjZXNzaW9uLW51bT4yNjE0ODQ5OTwvYWNj
ZXNzaW9uLW51bT48d29yay10eXBlPlJlc2VhcmNoIFN1cHBvcnQsIE5vbi1VLlMuIEdvdiZhcG9z
O3Q8L3dvcmstdHlwZT48dXJscz48cmVsYXRlZC11cmxzPjx1cmw+aHR0cDovL3d3dy5uY2JpLm5s
bS5uaWguZ292L3B1Ym1lZC8yNjE0ODQ5OTwvdXJsPjwvcmVsYXRlZC11cmxzPjwvdXJscz48Y3Vz
dG9tMj40NDkyMDk5PC9jdXN0b20yPjxlbGVjdHJvbmljLXJlc291cmNlLW51bT4xMC4xMTg2L3Mx
MjkzNC0wMTUtMDI4OC0zPC9lbGVjdHJvbmljLXJlc291cmNlLW51bT48bGFuZ3VhZ2U+ZW5nPC9s
YW5ndWFnZT48L3JlY29yZD48L0NpdGU+PC9FbmROb3RlPgB=
</w:fldData>
              </w:fldChar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Sb25kYTwvQXV0aG9yPjxZZWFyPjIwMTU8L1llYXI+PFJl
Y051bT40OTwvUmVjTnVtPjxEaXNwbGF5VGV4dD5bNF08L0Rpc3BsYXlUZXh0PjxyZWNvcmQ+PHJl
Yy1udW1iZXI+NDk8L3JlYy1udW1iZXI+PGZvcmVpZ24ta2V5cz48a2V5IGFwcD0iRU4iIGRiLWlk
PSJmYXp4dndwZjhlZHB2OGVlMGY2eGRyczR6cHp4ZDU1OWUyemQiPjQ5PC9rZXk+PC9mb3JlaWdu
LWtleXM+PHJlZi10eXBlIG5hbWU9IkpvdXJuYWwgQXJ0aWNsZSI+MTc8L3JlZi10eXBlPjxjb250
cmlidXRvcnM+PGF1dGhvcnM+PGF1dGhvcj5Sb25kYSwgQy48L2F1dGhvcj48YXV0aG9yPk1hdXJ5
LCBKLjwvYXV0aG9yPjxhdXRob3I+SmFrb2NpdW5hcywgVC48L2F1dGhvcj48YXV0aG9yPkphY29i
c2VuLCBTLiBBLjwvYXV0aG9yPjxhdXRob3I+R2VybWFubiwgUy4gTS48L2F1dGhvcj48YXV0aG9y
PkhhcnJpc29uLCBTLiBKLjwvYXV0aG9yPjxhdXRob3I+Qm9yb2RpbmEsIEkuPC9hdXRob3I+PGF1
dGhvcj5LZWFzbGluZywgSi4gRC48L2F1dGhvcj48YXV0aG9yPkplbnNlbiwgTS4gSy48L2F1dGhv
cj48YXV0aG9yPk5pZWxzZW4sIEEuIFQuPC9hdXRob3I+PC9hdXRob3JzPjwvY29udHJpYnV0b3Jz
PjxhdXRoLWFkZHJlc3M+VGhlIE5vdm8gTm9yZGlzayBGb3VuZGF0aW9uIENlbnRlciBmb3IgQmlv
c3VzdGFpbmFiaWxpdHksIFRlY2huaWNhbCBVbml2ZXJzaXR5IG9mIERlbm1hcmssIEtvZ2xlIEFs
bGUgNiwgMjk3MCwgSG9yc2hvbG0sIERlbm1hcmsuIGNhcnJvQGJpb3N1c3RhaW4uZHR1LmRrLiYj
eEQ7VGhlIE5vdm8gTm9yZGlzayBGb3VuZGF0aW9uIENlbnRlciBmb3IgQmlvc3VzdGFpbmFiaWxp
dHksIFRlY2huaWNhbCBVbml2ZXJzaXR5IG9mIERlbm1hcmssIEtvZ2xlIEFsbGUgNiwgMjk3MCwg
SG9yc2hvbG0sIERlbm1hcmsuIGptYXVAYmlvc3VzdGFpbi5kdHUuZGsuJiN4RDtUaGUgTm92byBO
b3JkaXNrIEZvdW5kYXRpb24gQ2VudGVyIGZvciBCaW9zdXN0YWluYWJpbGl0eSwgVGVjaG5pY2Fs
IFVuaXZlcnNpdHkgb2YgRGVubWFyaywgS29nbGUgQWxsZSA2LCAyOTcwLCBIb3JzaG9sbSwgRGVu
bWFyay4gdGFqYWtAYmlvc3VzdGFpbi5kdHUuZGsuJiN4RDtUaGUgTm92byBOb3JkaXNrIEZvdW5k
YXRpb24gQ2VudGVyIGZvciBCaW9zdXN0YWluYWJpbGl0eSwgVGVjaG5pY2FsIFVuaXZlcnNpdHkg
b2YgRGVubWFyaywgS29nbGUgQWxsZSA2LCAyOTcwLCBIb3JzaG9sbSwgRGVubWFyay4gc2ltb0Bi
aW9zdXN0YWluLmR0dS5kay4mI3hEO1RoZSBOb3ZvIE5vcmRpc2sgRm91bmRhdGlvbiBDZW50ZXIg
Zm9yIEJpb3N1c3RhaW5hYmlsaXR5LCBUZWNobmljYWwgVW5pdmVyc2l0eSBvZiBEZW5tYXJrLCBL
b2dsZSBBbGxlIDYsIDI5NzAsIEhvcnNob2xtLCBEZW5tYXJrLiBzdW1nZUBiaW9zdXN0YWluLmR0
dS5kay4mI3hEO1RoZSBOb3ZvIE5vcmRpc2sgRm91bmRhdGlvbiBDZW50ZXIgZm9yIEJpb3N1c3Rh
aW5hYmlsaXR5LCBUZWNobmljYWwgVW5pdmVyc2l0eSBvZiBEZW5tYXJrLCBLb2dsZSBBbGxlIDYs
IDI5NzAsIEhvcnNob2xtLCBEZW5tYXJrLiBTLkhhcnJpc29uQEJIQU0uQUMuVUsuJiN4RDtUaGUg
Tm92byBOb3JkaXNrIEZvdW5kYXRpb24gQ2VudGVyIGZvciBCaW9zdXN0YWluYWJpbGl0eSwgVGVj
aG5pY2FsIFVuaXZlcnNpdHkgb2YgRGVubWFyaywgS29nbGUgQWxsZSA2LCAyOTcwLCBIb3JzaG9s
bSwgRGVubWFyay4gaXJib0BiaW9zdXN0YWluLmR0dS5kay4mI3hEO1RoZSBOb3ZvIE5vcmRpc2sg
Rm91bmRhdGlvbiBDZW50ZXIgZm9yIEJpb3N1c3RhaW5hYmlsaXR5LCBUZWNobmljYWwgVW5pdmVy
c2l0eSBvZiBEZW5tYXJrLCBLb2dsZSBBbGxlIDYsIDI5NzAsIEhvcnNob2xtLCBEZW5tYXJrLiBK
REtlYXNsaW5nQGxibC5nb3YuJiN4RDtUaGUgTm92byBOb3JkaXNrIEZvdW5kYXRpb24gQ2VudGVy
IGZvciBCaW9zdXN0YWluYWJpbGl0eSwgVGVjaG5pY2FsIFVuaXZlcnNpdHkgb2YgRGVubWFyaywg
S29nbGUgQWxsZSA2LCAyOTcwLCBIb3JzaG9sbSwgRGVubWFyay4gbWlqZUBiaW9zdXN0YWluLmR0
dS5kay4mI3hEO1RoZSBOb3ZvIE5vcmRpc2sgRm91bmRhdGlvbiBDZW50ZXIgZm9yIEJpb3N1c3Rh
aW5hYmlsaXR5LCBUZWNobmljYWwgVW5pdmVyc2l0eSBvZiBEZW5tYXJrLCBLb2dsZSBBbGxlIDYs
IDI5NzAsIEhvcnNob2xtLCBEZW5tYXJrLiBhdG5AYmlvc3VzdGFpbi5kdHUuZGsuPC9hdXRoLWFk
ZHJlc3M+PHRpdGxlcz48dGl0bGU+PHN0eWxlIGZhY2U9Im5vcm1hbCIgZm9udD0iZGVmYXVsdCIg
c2l6ZT0iMTAwJSI+Q3JFZGl0OiBDUklTUFIgbWVkaWF0ZWQgbXVsdGktbG9jaSBnZW5lIGludGVn
cmF0aW9uIGluIDwvc3R5bGU+PHN0eWxlIGZhY2U9Iml0YWxpYyIgZm9udD0iZGVmYXVsdCIgc2l6
ZT0iMTAwJSI+U2FjY2hhcm9teWNlcyBjZXJldmlzaWFlPC9zdHlsZT48L3RpdGxlPjxzZWNvbmRh
cnktdGl0bGU+TWljcm9iaWFsIGNlbGwgZmFjdG9yaWVzPC9zZWNvbmRhcnktdGl0bGU+PGFsdC10
aXRsZT5NaWNyb2IgQ2VsbCBGYWN0PC9hbHQtdGl0bGU+PC90aXRsZXM+PHBlcmlvZGljYWw+PGZ1
bGwtdGl0bGU+TWljcm9iaWFsIGNlbGwgZmFjdG9yaWVzPC9mdWxsLXRpdGxlPjxhYmJyLTE+TWlj
cm9iIENlbGwgRmFjdDwvYWJici0xPjwvcGVyaW9kaWNhbD48YWx0LXBlcmlvZGljYWw+PGZ1bGwt
dGl0bGU+TWljcm9iaWFsIGNlbGwgZmFjdG9yaWVzPC9mdWxsLXRpdGxlPjxhYmJyLTE+TWljcm9i
IENlbGwgRmFjdDwvYWJici0xPjwvYWx0LXBlcmlvZGljYWw+PHBhZ2VzPjk3PC9wYWdlcz48dm9s
dW1lPjE0PC92b2x1bWU+PGVkaXRpb24+MjAxNS8wNy8wODwvZWRpdGlvbj48a2V5d29yZHM+PGtl
eXdvcmQ+Q2x1c3RlcmVkIFJlZ3VsYXJseSBJbnRlcnNwYWNlZCBTaG9ydCBQYWxpbmRyb21pYyBS
ZXBlYXRzLypnZW5ldGljczwva2V5d29yZD48a2V5d29yZD5HZW5lIEV4cHJlc3Npb248L2tleXdv
cmQ+PGtleXdvcmQ+R2VuZXRpYyBWZWN0b3JzPC9rZXl3b3JkPjxrZXl3b3JkPk1ldGFib2xpYyBF
bmdpbmVlcmluZy8qbWV0aG9kczwva2V5d29yZD48a2V5d29yZD5TYWNjaGFyb215Y2VzIGNlcmV2
aXNpYWUvKmdlbmV0aWNzL21ldGFib2xpc208L2tleXdvcmQ+PC9rZXl3b3Jkcz48ZGF0ZXM+PHll
YXI+MjAxNTwveWVhcj48cHViLWRhdGVzPjxkYXRlPkp1bCA3PC9kYXRlPjwvcHViLWRhdGVzPjwv
ZGF0ZXM+PGlzYm4+MTQ3NS0yODU5IChFbGVjdHJvbmljKSYjeEQ7MTQ3NS0yODU5IChMaW5raW5n
KTwvaXNibj48YWNjZXNzaW9uLW51bT4yNjE0ODQ5OTwvYWNjZXNzaW9uLW51bT48d29yay10eXBl
PlJlc2VhcmNoIFN1cHBvcnQsIE5vbi1VLlMuIEdvdiZhcG9zO3Q8L3dvcmstdHlwZT48dXJscz48
cmVsYXRlZC11cmxzPjx1cmw+aHR0cDovL3d3dy5uY2JpLm5sbS5uaWguZ292L3B1Ym1lZC8yNjE0
ODQ5OTwvdXJsPjwvcmVsYXRlZC11cmxzPjwvdXJscz48Y3VzdG9tMj40NDkyMDk5PC9jdXN0b20y
PjxlbGVjdHJvbmljLXJlc291cmNlLW51bT4xMC4xMTg2L3MxMjkzNC0wMTUtMDI4OC0zPC9lbGVj
dHJvbmljLXJlc291cmNlLW51bT48bGFuZ3VhZ2U+ZW5nPC9sYW5ndWFnZT48L3JlY29yZD48L0Np
dGU+PENpdGU+PEF1dGhvcj5Sb25kYTwvQXV0aG9yPjxZZWFyPjIwMTU8L1llYXI+PFJlY051bT40
OTwvUmVjTnVtPjxyZWNvcmQ+PHJlYy1udW1iZXI+NDk8L3JlYy1udW1iZXI+PGZvcmVpZ24ta2V5
cz48a2V5IGFwcD0iRU4iIGRiLWlkPSJmYXp4dndwZjhlZHB2OGVlMGY2eGRyczR6cHp4ZDU1OWUy
emQiPjQ5PC9rZXk+PC9mb3JlaWduLWtleXM+PHJlZi10eXBlIG5hbWU9IkpvdXJuYWwgQXJ0aWNs
ZSI+MTc8L3JlZi10eXBlPjxjb250cmlidXRvcnM+PGF1dGhvcnM+PGF1dGhvcj5Sb25kYSwgQy48
L2F1dGhvcj48YXV0aG9yPk1hdXJ5LCBKLjwvYXV0aG9yPjxhdXRob3I+SmFrb2NpdW5hcywgVC48
L2F1dGhvcj48YXV0aG9yPkphY29ic2VuLCBTLiBBLjwvYXV0aG9yPjxhdXRob3I+R2VybWFubiwg
Uy4gTS48L2F1dGhvcj48YXV0aG9yPkhhcnJpc29uLCBTLiBKLjwvYXV0aG9yPjxhdXRob3I+Qm9y
b2RpbmEsIEkuPC9hdXRob3I+PGF1dGhvcj5LZWFzbGluZywgSi4gRC48L2F1dGhvcj48YXV0aG9y
PkplbnNlbiwgTS4gSy48L2F1dGhvcj48YXV0aG9yPk5pZWxzZW4sIEEuIFQuPC9hdXRob3I+PC9h
dXRob3JzPjwvY29udHJpYnV0b3JzPjxhdXRoLWFkZHJlc3M+VGhlIE5vdm8gTm9yZGlzayBGb3Vu
ZGF0aW9uIENlbnRlciBmb3IgQmlvc3VzdGFpbmFiaWxpdHksIFRlY2huaWNhbCBVbml2ZXJzaXR5
IG9mIERlbm1hcmssIEtvZ2xlIEFsbGUgNiwgMjk3MCwgSG9yc2hvbG0sIERlbm1hcmsuIGNhcnJv
QGJpb3N1c3RhaW4uZHR1LmRrLiYjeEQ7VGhlIE5vdm8gTm9yZGlzayBGb3VuZGF0aW9uIENlbnRl
ciBmb3IgQmlvc3VzdGFpbmFiaWxpdHksIFRlY2huaWNhbCBVbml2ZXJzaXR5IG9mIERlbm1hcmss
IEtvZ2xlIEFsbGUgNiwgMjk3MCwgSG9yc2hvbG0sIERlbm1hcmsuIGptYXVAYmlvc3VzdGFpbi5k
dHUuZGsuJiN4RDtUaGUgTm92byBOb3JkaXNrIEZvdW5kYXRpb24gQ2VudGVyIGZvciBCaW9zdXN0
YWluYWJpbGl0eSwgVGVjaG5pY2FsIFVuaXZlcnNpdHkgb2YgRGVubWFyaywgS29nbGUgQWxsZSA2
LCAyOTcwLCBIb3JzaG9sbSwgRGVubWFyay4gdGFqYWtAYmlvc3VzdGFpbi5kdHUuZGsuJiN4RDtU
aGUgTm92byBOb3JkaXNrIEZvdW5kYXRpb24gQ2VudGVyIGZvciBCaW9zdXN0YWluYWJpbGl0eSwg
VGVjaG5pY2FsIFVuaXZlcnNpdHkgb2YgRGVubWFyaywgS29nbGUgQWxsZSA2LCAyOTcwLCBIb3Jz
aG9sbSwgRGVubWFyay4gc2ltb0BiaW9zdXN0YWluLmR0dS5kay4mI3hEO1RoZSBOb3ZvIE5vcmRp
c2sgRm91bmRhdGlvbiBDZW50ZXIgZm9yIEJpb3N1c3RhaW5hYmlsaXR5LCBUZWNobmljYWwgVW5p
dmVyc2l0eSBvZiBEZW5tYXJrLCBLb2dsZSBBbGxlIDYsIDI5NzAsIEhvcnNob2xtLCBEZW5tYXJr
LiBzdW1nZUBiaW9zdXN0YWluLmR0dS5kay4mI3hEO1RoZSBOb3ZvIE5vcmRpc2sgRm91bmRhdGlv
biBDZW50ZXIgZm9yIEJpb3N1c3RhaW5hYmlsaXR5LCBUZWNobmljYWwgVW5pdmVyc2l0eSBvZiBE
ZW5tYXJrLCBLb2dsZSBBbGxlIDYsIDI5NzAsIEhvcnNob2xtLCBEZW5tYXJrLiBTLkhhcnJpc29u
QEJIQU0uQUMuVUsuJiN4RDtUaGUgTm92byBOb3JkaXNrIEZvdW5kYXRpb24gQ2VudGVyIGZvciBC
aW9zdXN0YWluYWJpbGl0eSwgVGVjaG5pY2FsIFVuaXZlcnNpdHkgb2YgRGVubWFyaywgS29nbGUg
QWxsZSA2LCAyOTcwLCBIb3JzaG9sbSwgRGVubWFyay4gaXJib0BiaW9zdXN0YWluLmR0dS5kay4m
I3hEO1RoZSBOb3ZvIE5vcmRpc2sgRm91bmRhdGlvbiBDZW50ZXIgZm9yIEJpb3N1c3RhaW5hYmls
aXR5LCBUZWNobmljYWwgVW5pdmVyc2l0eSBvZiBEZW5tYXJrLCBLb2dsZSBBbGxlIDYsIDI5NzAs
IEhvcnNob2xtLCBEZW5tYXJrLiBKREtlYXNsaW5nQGxibC5nb3YuJiN4RDtUaGUgTm92byBOb3Jk
aXNrIEZvdW5kYXRpb24gQ2VudGVyIGZvciBCaW9zdXN0YWluYWJpbGl0eSwgVGVjaG5pY2FsIFVu
aXZlcnNpdHkgb2YgRGVubWFyaywgS29nbGUgQWxsZSA2LCAyOTcwLCBIb3JzaG9sbSwgRGVubWFy
ay4gbWlqZUBiaW9zdXN0YWluLmR0dS5kay4mI3hEO1RoZSBOb3ZvIE5vcmRpc2sgRm91bmRhdGlv
biBDZW50ZXIgZm9yIEJpb3N1c3RhaW5hYmlsaXR5LCBUZWNobmljYWwgVW5pdmVyc2l0eSBvZiBE
ZW5tYXJrLCBLb2dsZSBBbGxlIDYsIDI5NzAsIEhvcnNob2xtLCBEZW5tYXJrLiBhdG5AYmlvc3Vz
dGFpbi5kdHUuZGsuPC9hdXRoLWFkZHJlc3M+PHRpdGxlcz48dGl0bGU+PHN0eWxlIGZhY2U9Im5v
cm1hbCIgZm9udD0iZGVmYXVsdCIgc2l6ZT0iMTAwJSI+Q3JFZGl0OiBDUklTUFIgbWVkaWF0ZWQg
bXVsdGktbG9jaSBnZW5lIGludGVncmF0aW9uIGluIDwvc3R5bGU+PHN0eWxlIGZhY2U9Iml0YWxp
YyIgZm9udD0iZGVmYXVsdCIgc2l6ZT0iMTAwJSI+U2FjY2hhcm9teWNlcyBjZXJldmlzaWFlPC9z
dHlsZT48L3RpdGxlPjxzZWNvbmRhcnktdGl0bGU+TWljcm9iaWFsIGNlbGwgZmFjdG9yaWVzPC9z
ZWNvbmRhcnktdGl0bGU+PGFsdC10aXRsZT5NaWNyb2IgQ2VsbCBGYWN0PC9hbHQtdGl0bGU+PC90
aXRsZXM+PHBlcmlvZGljYWw+PGZ1bGwtdGl0bGU+TWljcm9iaWFsIGNlbGwgZmFjdG9yaWVzPC9m
dWxsLXRpdGxlPjxhYmJyLTE+TWljcm9iIENlbGwgRmFjdDwvYWJici0xPjwvcGVyaW9kaWNhbD48
YWx0LXBlcmlvZGljYWw+PGZ1bGwtdGl0bGU+TWljcm9iaWFsIGNlbGwgZmFjdG9yaWVzPC9mdWxs
LXRpdGxlPjxhYmJyLTE+TWljcm9iIENlbGwgRmFjdDwvYWJici0xPjwvYWx0LXBlcmlvZGljYWw+
PHBhZ2VzPjk3PC9wYWdlcz48dm9sdW1lPjE0PC92b2x1bWU+PGVkaXRpb24+MjAxNS8wNy8wODwv
ZWRpdGlvbj48a2V5d29yZHM+PGtleXdvcmQ+Q2x1c3RlcmVkIFJlZ3VsYXJseSBJbnRlcnNwYWNl
ZCBTaG9ydCBQYWxpbmRyb21pYyBSZXBlYXRzLypnZW5ldGljczwva2V5d29yZD48a2V5d29yZD5H
ZW5lIEV4cHJlc3Npb248L2tleXdvcmQ+PGtleXdvcmQ+R2VuZXRpYyBWZWN0b3JzPC9rZXl3b3Jk
PjxrZXl3b3JkPk1ldGFib2xpYyBFbmdpbmVlcmluZy8qbWV0aG9kczwva2V5d29yZD48a2V5d29y
ZD5TYWNjaGFyb215Y2VzIGNlcmV2aXNpYWUvKmdlbmV0aWNzL21ldGFib2xpc208L2tleXdvcmQ+
PC9rZXl3b3Jkcz48ZGF0ZXM+PHllYXI+MjAxNTwveWVhcj48cHViLWRhdGVzPjxkYXRlPkp1bCA3
PC9kYXRlPjwvcHViLWRhdGVzPjwvZGF0ZXM+PGlzYm4+MTQ3NS0yODU5IChFbGVjdHJvbmljKSYj
eEQ7MTQ3NS0yODU5IChMaW5raW5nKTwvaXNibj48YWNjZXNzaW9uLW51bT4yNjE0ODQ5OTwvYWNj
ZXNzaW9uLW51bT48d29yay10eXBlPlJlc2VhcmNoIFN1cHBvcnQsIE5vbi1VLlMuIEdvdiZhcG9z
O3Q8L3dvcmstdHlwZT48dXJscz48cmVsYXRlZC11cmxzPjx1cmw+aHR0cDovL3d3dy5uY2JpLm5s
bS5uaWguZ292L3B1Ym1lZC8yNjE0ODQ5OTwvdXJsPjwvcmVsYXRlZC11cmxzPjwvdXJscz48Y3Vz
dG9tMj40NDkyMDk5PC9jdXN0b20yPjxlbGVjdHJvbmljLXJlc291cmNlLW51bT4xMC4xMTg2L3Mx
MjkzNC0wMTUtMDI4OC0zPC9lbGVjdHJvbmljLXJlc291cmNlLW51bT48bGFuZ3VhZ2U+ZW5nPC9s
YW5ndWFnZT48L3JlY29yZD48L0NpdGU+PC9FbmROb3RlPgB=
</w:fldData>
              </w:fldChar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Pr="008625E0">
              <w:rPr>
                <w:rFonts w:ascii="Calibri" w:hAnsi="Calibri" w:cs="Calibri"/>
                <w:sz w:val="18"/>
                <w:szCs w:val="18"/>
              </w:rPr>
            </w:r>
            <w:r w:rsidRPr="008625E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83CBD" w:rsidRPr="008625E0">
              <w:rPr>
                <w:rFonts w:ascii="Calibri" w:hAnsi="Calibri" w:cs="Calibri"/>
                <w:noProof/>
                <w:sz w:val="18"/>
                <w:szCs w:val="18"/>
              </w:rPr>
              <w:t>[</w:t>
            </w:r>
            <w:hyperlink w:anchor="_ENREF_4" w:tooltip="Ronda, 2015 #49" w:history="1">
              <w:r w:rsidR="00FA6E02" w:rsidRPr="008625E0">
                <w:rPr>
                  <w:rFonts w:ascii="Calibri" w:hAnsi="Calibri" w:cs="Calibri"/>
                  <w:noProof/>
                  <w:sz w:val="18"/>
                  <w:szCs w:val="18"/>
                </w:rPr>
                <w:t>4</w:t>
              </w:r>
            </w:hyperlink>
            <w:r w:rsidR="00F83CBD" w:rsidRPr="008625E0">
              <w:rPr>
                <w:rFonts w:ascii="Calibri" w:hAnsi="Calibri" w:cs="Calibri"/>
                <w:noProof/>
                <w:sz w:val="18"/>
                <w:szCs w:val="18"/>
              </w:rPr>
              <w:t>]</w:t>
            </w:r>
            <w:r w:rsidRPr="008625E0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</w:tr>
      <w:tr w:rsidR="008625E0" w:rsidRPr="008625E0" w14:paraId="15C09012" w14:textId="77777777" w:rsidTr="00EA1A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844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969484A" w14:textId="5459556F" w:rsidR="009C0934" w:rsidRPr="008625E0" w:rsidRDefault="009C0934" w:rsidP="00E97380">
            <w:pPr>
              <w:widowControl/>
              <w:wordWrap/>
              <w:autoSpaceDE/>
              <w:autoSpaceDN/>
              <w:ind w:leftChars="-10" w:left="-20"/>
              <w:contextualSpacing/>
              <w:rPr>
                <w:rFonts w:ascii="Calibri" w:hAnsi="Calibri" w:cs="Calibri"/>
                <w:b/>
                <w:sz w:val="18"/>
                <w:szCs w:val="18"/>
              </w:rPr>
            </w:pPr>
            <w:r w:rsidRPr="008625E0">
              <w:rPr>
                <w:rFonts w:ascii="Calibri" w:hAnsi="Calibri" w:cs="Calibri"/>
                <w:i/>
                <w:sz w:val="18"/>
                <w:szCs w:val="18"/>
              </w:rPr>
              <w:t>INT#9</w:t>
            </w:r>
          </w:p>
        </w:tc>
        <w:tc>
          <w:tcPr>
            <w:tcW w:w="652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706EF0F" w14:textId="27038D0E" w:rsidR="009C0934" w:rsidRPr="008625E0" w:rsidRDefault="009C0934" w:rsidP="00EA1A4B">
            <w:pPr>
              <w:widowControl/>
              <w:wordWrap/>
              <w:autoSpaceDE/>
              <w:autoSpaceDN/>
              <w:ind w:leftChars="-27" w:left="-54"/>
              <w:contextualSpacing/>
              <w:rPr>
                <w:rFonts w:ascii="Calibri" w:hAnsi="Calibri" w:cs="Calibri"/>
                <w:b/>
                <w:sz w:val="18"/>
                <w:szCs w:val="18"/>
              </w:rPr>
            </w:pPr>
            <w:r w:rsidRPr="008625E0">
              <w:rPr>
                <w:rFonts w:ascii="Calibri" w:hAnsi="Calibri" w:cs="Calibri"/>
                <w:caps/>
                <w:sz w:val="18"/>
                <w:szCs w:val="18"/>
              </w:rPr>
              <w:t>GGGAAGAATACAACGCTCAA cg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E0AC8" w14:textId="1951DDDE" w:rsidR="009C0934" w:rsidRPr="008625E0" w:rsidRDefault="00665BD6" w:rsidP="00FA6E02">
            <w:pPr>
              <w:widowControl/>
              <w:wordWrap/>
              <w:autoSpaceDE/>
              <w:autoSpaceDN/>
              <w:ind w:leftChars="-27" w:left="-54"/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hyperlink w:anchor="_ENREF_12" w:tooltip="Sasano, 2016 #50" w:history="1"/>
            <w:r w:rsidR="00C00DD1" w:rsidRPr="008625E0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TYXNhbm88L0F1dGhvcj48WWVhcj4yMDE2PC9ZZWFyPjxS
ZWNOdW0+NTA8L1JlY051bT48RGlzcGxheVRleHQ+WzVdPC9EaXNwbGF5VGV4dD48cmVjb3JkPjxy
ZWMtbnVtYmVyPjUwPC9yZWMtbnVtYmVyPjxmb3JlaWduLWtleXM+PGtleSBhcHA9IkVOIiBkYi1p
ZD0iZmF6eHZ3cGY4ZWRwdjhlZTBmNnhkcnM0enB6eGQ1NTllMnpkIj41MDwva2V5PjwvZm9yZWln
bi1rZXlzPjxyZWYtdHlwZSBuYW1lPSJKb3VybmFsIEFydGljbGUiPjE3PC9yZWYtdHlwZT48Y29u
dHJpYnV0b3JzPjxhdXRob3JzPjxhdXRob3I+U2FzYW5vLCBZLjwvYXV0aG9yPjxhdXRob3I+TmFn
YXNhd2EsIEsuPC9hdXRob3I+PGF1dGhvcj5LYWJvbGksIFMuPC9hdXRob3I+PGF1dGhvcj5TdWdp
eWFtYSwgTS48L2F1dGhvcj48YXV0aG9yPkhhcmFzaGltYSwgUy48L2F1dGhvcj48L2F1dGhvcnM+
PC9jb250cmlidXRvcnM+PGF1dGgtYWRkcmVzcz5EZXBhcnRtZW50IG9mIEJpb3RlY2hub2xvZ3ks
IEdyYWR1YXRlIFNjaG9vbCBvZiBFbmdpbmVlcmluZywgT3Nha2EgVW5pdmVyc2l0eSwgMi0xIFlh
bWFkYW9rYSwgU3VpdGEtc2hpLCBPc2FrYSA1NjUtMDg3MSwgSmFwYW4uJiN4RDtEZXBhcnRtZW50
IG9mIEFwcGxpZWQgTWljcm9iaWFsIFRlY2hub2xvZ3ksIEZhY3VsdHkgb2YgQmlvdGVjaG5vbG9n
eSBhbmQgTGlmZSBTY2llbmNlLCBTb2pvIFVuaXZlcnNpdHksIElrZWRhIDQtMjItMSwgS3VtYW1v
dG8sIDg2MC0wMDgyLCBKYXBhbi48L2F1dGgtYWRkcmVzcz48dGl0bGVzPjx0aXRsZT48c3R5bGUg
ZmFjZT0ibm9ybWFsIiBmb250PSJkZWZhdWx0IiBzaXplPSIxMDAlIj5DUklTUFItUENTOiBhIHBv
d2VyZnVsIG5ldyBhcHByb2FjaCB0byBpbmR1Y2luZyBtdWx0aXBsZSBjaHJvbW9zb21lIHNwbGl0
dGluZyBpbjwvc3R5bGU+PHN0eWxlIGZhY2U9Iml0YWxpYyIgZm9udD0iZGVmYXVsdCIgc2l6ZT0i
MTAwJSI+IFNhY2NoYXJvbXljZXMgY2VyZXZpc2lhZTwvc3R5bGU+PC90aXRsZT48c2Vjb25kYXJ5
LXRpdGxlPlNjaWVudGlmaWMgUmVwb3J0czwvc2Vjb25kYXJ5LXRpdGxlPjxhbHQtdGl0bGU+U2Np
IFJlcDwvYWx0LXRpdGxlPjwvdGl0bGVzPjxwZXJpb2RpY2FsPjxmdWxsLXRpdGxlPlNjaWVudGlm
aWMgUmVwb3J0czwvZnVsbC10aXRsZT48L3BlcmlvZGljYWw+PHBhZ2VzPjMwMjc4PC9wYWdlcz48
dm9sdW1lPjY8L3ZvbHVtZT48ZWRpdGlvbj4yMDE2LzA4LzE4PC9lZGl0aW9uPjxrZXl3b3Jkcz48
a2V5d29yZD5CYWN0ZXJpYWwgUHJvdGVpbnMvZ2VuZXRpY3MvbWV0YWJvbGlzbTwva2V5d29yZD48
a2V5d29yZD4qQ1JJU1BSLUNhcyBTeXN0ZW1zPC9rZXl3b3JkPjxrZXl3b3JkPkNocm9tb3NvbWVz
LCBGdW5nYWwvKmNoZW1pc3RyeS9tZXRhYm9saXNtPC9rZXl3b3JkPjxrZXl3b3JkPipDbHVzdGVy
ZWQgUmVndWxhcmx5IEludGVyc3BhY2VkIFNob3J0IFBhbGluZHJvbWljIFJlcGVhdHM8L2tleXdv
cmQ+PGtleXdvcmQ+RE5BL2dlbmV0aWNzL21ldGFib2xpc208L2tleXdvcmQ+PGtleXdvcmQ+RE5B
IEJyZWFrcywgRG91YmxlLVN0cmFuZGVkPC9rZXl3b3JkPjxrZXl3b3JkPkROQSwgRnVuZ2FsL2dl
bmV0aWNzL21ldGFib2xpc208L2tleXdvcmQ+PGtleXdvcmQ+RW5kb251Y2xlYXNlcy9nZW5ldGlj
cy9tZXRhYm9saXNtPC9rZXl3b3JkPjxrZXl3b3JkPkdlbmUgRWRpdGluZy8qbWV0aG9kczwva2V5
d29yZD48a2V5d29yZD5HZW5ldGljIEVuZ2luZWVyaW5nLyptZXRob2RzPC9rZXl3b3JkPjxrZXl3
b3JkPkhvbW9sb2dvdXMgUmVjb21iaW5hdGlvbjwva2V5d29yZD48a2V5d29yZD5QbGFzbWlkcy9j
aGVtaXN0cnkvbWV0YWJvbGlzbTwva2V5d29yZD48a2V5d29yZD5STkEsIEd1aWRlL2dlbmV0aWNz
L21ldGFib2xpc208L2tleXdvcmQ+PGtleXdvcmQ+U2FjY2hhcm9teWNlcyBjZXJldmlzaWFlLypn
ZW5ldGljcy9tZXRhYm9saXNtPC9rZXl3b3JkPjwva2V5d29yZHM+PGRhdGVzPjx5ZWFyPjIwMTY8
L3llYXI+PHB1Yi1kYXRlcz48ZGF0ZT5BdWcgMTc8L2RhdGU+PC9wdWItZGF0ZXM+PC9kYXRlcz48
aXNibj4yMDQ1LTIzMjIgKEVsZWN0cm9uaWMpJiN4RDsyMDQ1LTIzMjIgKExpbmtpbmcpPC9pc2Ju
PjxhY2Nlc3Npb24tbnVtPjI3NTMwNjgwPC9hY2Nlc3Npb24tbnVtPjx3b3JrLXR5cGU+UmVzZWFy
Y2ggU3VwcG9ydCwgTm9uLVUuUy4gR292JmFwb3M7dDwvd29yay10eXBlPjx1cmxzPjxyZWxhdGVk
LXVybHM+PHVybD5odHRwOi8vd3d3Lm5jYmkubmxtLm5paC5nb3YvcHVibWVkLzI3NTMwNjgwPC91
cmw+PC9yZWxhdGVkLXVybHM+PC91cmxzPjxjdXN0b20yPjQ5ODc2NzQ8L2N1c3RvbTI+PGVsZWN0
cm9uaWMtcmVzb3VyY2UtbnVtPjEwLjEwMzgvc3JlcDMwMjc4PC9lbGVjdHJvbmljLXJlc291cmNl
LW51bT48bGFuZ3VhZ2U+ZW5nPC9sYW5ndWFnZT48L3JlY29yZD48L0NpdGU+PC9FbmROb3RlPgB=
</w:fldData>
              </w:fldChar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TYXNhbm88L0F1dGhvcj48WWVhcj4yMDE2PC9ZZWFyPjxS
ZWNOdW0+NTA8L1JlY051bT48RGlzcGxheVRleHQ+WzVdPC9EaXNwbGF5VGV4dD48cmVjb3JkPjxy
ZWMtbnVtYmVyPjUwPC9yZWMtbnVtYmVyPjxmb3JlaWduLWtleXM+PGtleSBhcHA9IkVOIiBkYi1p
ZD0iZmF6eHZ3cGY4ZWRwdjhlZTBmNnhkcnM0enB6eGQ1NTllMnpkIj41MDwva2V5PjwvZm9yZWln
bi1rZXlzPjxyZWYtdHlwZSBuYW1lPSJKb3VybmFsIEFydGljbGUiPjE3PC9yZWYtdHlwZT48Y29u
dHJpYnV0b3JzPjxhdXRob3JzPjxhdXRob3I+U2FzYW5vLCBZLjwvYXV0aG9yPjxhdXRob3I+TmFn
YXNhd2EsIEsuPC9hdXRob3I+PGF1dGhvcj5LYWJvbGksIFMuPC9hdXRob3I+PGF1dGhvcj5TdWdp
eWFtYSwgTS48L2F1dGhvcj48YXV0aG9yPkhhcmFzaGltYSwgUy48L2F1dGhvcj48L2F1dGhvcnM+
PC9jb250cmlidXRvcnM+PGF1dGgtYWRkcmVzcz5EZXBhcnRtZW50IG9mIEJpb3RlY2hub2xvZ3ks
IEdyYWR1YXRlIFNjaG9vbCBvZiBFbmdpbmVlcmluZywgT3Nha2EgVW5pdmVyc2l0eSwgMi0xIFlh
bWFkYW9rYSwgU3VpdGEtc2hpLCBPc2FrYSA1NjUtMDg3MSwgSmFwYW4uJiN4RDtEZXBhcnRtZW50
IG9mIEFwcGxpZWQgTWljcm9iaWFsIFRlY2hub2xvZ3ksIEZhY3VsdHkgb2YgQmlvdGVjaG5vbG9n
eSBhbmQgTGlmZSBTY2llbmNlLCBTb2pvIFVuaXZlcnNpdHksIElrZWRhIDQtMjItMSwgS3VtYW1v
dG8sIDg2MC0wMDgyLCBKYXBhbi48L2F1dGgtYWRkcmVzcz48dGl0bGVzPjx0aXRsZT48c3R5bGUg
ZmFjZT0ibm9ybWFsIiBmb250PSJkZWZhdWx0IiBzaXplPSIxMDAlIj5DUklTUFItUENTOiBhIHBv
d2VyZnVsIG5ldyBhcHByb2FjaCB0byBpbmR1Y2luZyBtdWx0aXBsZSBjaHJvbW9zb21lIHNwbGl0
dGluZyBpbjwvc3R5bGU+PHN0eWxlIGZhY2U9Iml0YWxpYyIgZm9udD0iZGVmYXVsdCIgc2l6ZT0i
MTAwJSI+IFNhY2NoYXJvbXljZXMgY2VyZXZpc2lhZTwvc3R5bGU+PC90aXRsZT48c2Vjb25kYXJ5
LXRpdGxlPlNjaWVudGlmaWMgUmVwb3J0czwvc2Vjb25kYXJ5LXRpdGxlPjxhbHQtdGl0bGU+U2Np
IFJlcDwvYWx0LXRpdGxlPjwvdGl0bGVzPjxwZXJpb2RpY2FsPjxmdWxsLXRpdGxlPlNjaWVudGlm
aWMgUmVwb3J0czwvZnVsbC10aXRsZT48L3BlcmlvZGljYWw+PHBhZ2VzPjMwMjc4PC9wYWdlcz48
dm9sdW1lPjY8L3ZvbHVtZT48ZWRpdGlvbj4yMDE2LzA4LzE4PC9lZGl0aW9uPjxrZXl3b3Jkcz48
a2V5d29yZD5CYWN0ZXJpYWwgUHJvdGVpbnMvZ2VuZXRpY3MvbWV0YWJvbGlzbTwva2V5d29yZD48
a2V5d29yZD4qQ1JJU1BSLUNhcyBTeXN0ZW1zPC9rZXl3b3JkPjxrZXl3b3JkPkNocm9tb3NvbWVz
LCBGdW5nYWwvKmNoZW1pc3RyeS9tZXRhYm9saXNtPC9rZXl3b3JkPjxrZXl3b3JkPipDbHVzdGVy
ZWQgUmVndWxhcmx5IEludGVyc3BhY2VkIFNob3J0IFBhbGluZHJvbWljIFJlcGVhdHM8L2tleXdv
cmQ+PGtleXdvcmQ+RE5BL2dlbmV0aWNzL21ldGFib2xpc208L2tleXdvcmQ+PGtleXdvcmQ+RE5B
IEJyZWFrcywgRG91YmxlLVN0cmFuZGVkPC9rZXl3b3JkPjxrZXl3b3JkPkROQSwgRnVuZ2FsL2dl
bmV0aWNzL21ldGFib2xpc208L2tleXdvcmQ+PGtleXdvcmQ+RW5kb251Y2xlYXNlcy9nZW5ldGlj
cy9tZXRhYm9saXNtPC9rZXl3b3JkPjxrZXl3b3JkPkdlbmUgRWRpdGluZy8qbWV0aG9kczwva2V5
d29yZD48a2V5d29yZD5HZW5ldGljIEVuZ2luZWVyaW5nLyptZXRob2RzPC9rZXl3b3JkPjxrZXl3
b3JkPkhvbW9sb2dvdXMgUmVjb21iaW5hdGlvbjwva2V5d29yZD48a2V5d29yZD5QbGFzbWlkcy9j
aGVtaXN0cnkvbWV0YWJvbGlzbTwva2V5d29yZD48a2V5d29yZD5STkEsIEd1aWRlL2dlbmV0aWNz
L21ldGFib2xpc208L2tleXdvcmQ+PGtleXdvcmQ+U2FjY2hhcm9teWNlcyBjZXJldmlzaWFlLypn
ZW5ldGljcy9tZXRhYm9saXNtPC9rZXl3b3JkPjwva2V5d29yZHM+PGRhdGVzPjx5ZWFyPjIwMTY8
L3llYXI+PHB1Yi1kYXRlcz48ZGF0ZT5BdWcgMTc8L2RhdGU+PC9wdWItZGF0ZXM+PC9kYXRlcz48
aXNibj4yMDQ1LTIzMjIgKEVsZWN0cm9uaWMpJiN4RDsyMDQ1LTIzMjIgKExpbmtpbmcpPC9pc2Ju
PjxhY2Nlc3Npb24tbnVtPjI3NTMwNjgwPC9hY2Nlc3Npb24tbnVtPjx3b3JrLXR5cGU+UmVzZWFy
Y2ggU3VwcG9ydCwgTm9uLVUuUy4gR292JmFwb3M7dDwvd29yay10eXBlPjx1cmxzPjxyZWxhdGVk
LXVybHM+PHVybD5odHRwOi8vd3d3Lm5jYmkubmxtLm5paC5nb3YvcHVibWVkLzI3NTMwNjgwPC91
cmw+PC9yZWxhdGVkLXVybHM+PC91cmxzPjxjdXN0b20yPjQ5ODc2NzQ8L2N1c3RvbTI+PGVsZWN0
cm9uaWMtcmVzb3VyY2UtbnVtPjEwLjEwMzgvc3JlcDMwMjc4PC9lbGVjdHJvbmljLXJlc291cmNl
LW51bT48bGFuZ3VhZ2U+ZW5nPC9sYW5ndWFnZT48L3JlY29yZD48L0NpdGU+PC9FbmROb3RlPgB=
</w:fldData>
              </w:fldChar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</w:r>
            <w:r w:rsidR="00F83CBD" w:rsidRPr="008625E0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 w:rsidR="00C00DD1" w:rsidRPr="008625E0">
              <w:rPr>
                <w:rFonts w:ascii="Calibri" w:hAnsi="Calibri" w:cs="Calibri"/>
                <w:sz w:val="18"/>
                <w:szCs w:val="18"/>
              </w:rPr>
            </w:r>
            <w:r w:rsidR="00C00DD1" w:rsidRPr="008625E0"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F83CBD" w:rsidRPr="008625E0">
              <w:rPr>
                <w:rFonts w:ascii="Calibri" w:hAnsi="Calibri" w:cs="Calibri"/>
                <w:noProof/>
                <w:sz w:val="18"/>
                <w:szCs w:val="18"/>
              </w:rPr>
              <w:t>[</w:t>
            </w:r>
            <w:hyperlink w:anchor="_ENREF_5" w:tooltip="Sasano, 2016 #50" w:history="1">
              <w:r w:rsidR="00FA6E02" w:rsidRPr="008625E0">
                <w:rPr>
                  <w:rFonts w:ascii="Calibri" w:hAnsi="Calibri" w:cs="Calibri"/>
                  <w:noProof/>
                  <w:sz w:val="18"/>
                  <w:szCs w:val="18"/>
                </w:rPr>
                <w:t>5</w:t>
              </w:r>
            </w:hyperlink>
            <w:r w:rsidR="00F83CBD" w:rsidRPr="008625E0">
              <w:rPr>
                <w:rFonts w:ascii="Calibri" w:hAnsi="Calibri" w:cs="Calibri"/>
                <w:noProof/>
                <w:sz w:val="18"/>
                <w:szCs w:val="18"/>
              </w:rPr>
              <w:t>]</w:t>
            </w:r>
            <w:r w:rsidR="00C00DD1" w:rsidRPr="008625E0"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</w:tr>
    </w:tbl>
    <w:p w14:paraId="1766501B" w14:textId="500B9F51" w:rsidR="00F94ED4" w:rsidRPr="008625E0" w:rsidRDefault="00D27464" w:rsidP="00F83CBD">
      <w:pPr>
        <w:widowControl/>
        <w:wordWrap/>
        <w:autoSpaceDE/>
        <w:adjustRightInd w:val="0"/>
        <w:spacing w:after="0" w:line="240" w:lineRule="auto"/>
        <w:contextualSpacing/>
        <w:rPr>
          <w:rFonts w:ascii="Calibri" w:hAnsi="Calibri" w:cs="Calibri"/>
          <w:sz w:val="24"/>
          <w:szCs w:val="24"/>
        </w:rPr>
        <w:sectPr w:rsidR="00F94ED4" w:rsidRPr="008625E0" w:rsidSect="00455C19">
          <w:footerReference w:type="default" r:id="rId8"/>
          <w:pgSz w:w="11906" w:h="16838" w:code="9"/>
          <w:pgMar w:top="1440" w:right="1440" w:bottom="1440" w:left="1440" w:header="0" w:footer="567" w:gutter="0"/>
          <w:cols w:space="425"/>
          <w:docGrid w:linePitch="360" w:charSpace="16"/>
        </w:sectPr>
      </w:pPr>
      <w:r w:rsidRPr="008625E0">
        <w:rPr>
          <w:rFonts w:ascii="Calibri" w:hAnsi="Calibri" w:cs="Calibri"/>
          <w:sz w:val="24"/>
          <w:szCs w:val="24"/>
          <w:vertAlign w:val="superscript"/>
        </w:rPr>
        <w:t>a</w:t>
      </w:r>
      <w:r w:rsidRPr="008625E0">
        <w:rPr>
          <w:rFonts w:ascii="Calibri" w:hAnsi="Calibri" w:cs="Calibri"/>
          <w:sz w:val="24"/>
          <w:szCs w:val="24"/>
        </w:rPr>
        <w:t xml:space="preserve"> F, forward; R, reverse.</w:t>
      </w:r>
    </w:p>
    <w:p w14:paraId="1B30D326" w14:textId="1D48D523" w:rsidR="00644C39" w:rsidRPr="008625E0" w:rsidRDefault="00644C39" w:rsidP="00644C39">
      <w:pPr>
        <w:spacing w:after="0" w:line="480" w:lineRule="auto"/>
        <w:contextualSpacing/>
        <w:rPr>
          <w:rFonts w:ascii="Calibri" w:hAnsi="Calibri" w:cs="Calibri"/>
          <w:b/>
          <w:sz w:val="28"/>
          <w:szCs w:val="28"/>
        </w:rPr>
      </w:pPr>
      <w:r w:rsidRPr="008625E0">
        <w:rPr>
          <w:rFonts w:ascii="Calibri" w:hAnsi="Calibri" w:cs="Calibri"/>
          <w:b/>
          <w:sz w:val="28"/>
          <w:szCs w:val="28"/>
        </w:rPr>
        <w:lastRenderedPageBreak/>
        <w:t>References</w:t>
      </w:r>
    </w:p>
    <w:p w14:paraId="4AF83FFE" w14:textId="77777777" w:rsidR="00FA6E02" w:rsidRPr="008625E0" w:rsidRDefault="00644C39" w:rsidP="00FA6E02">
      <w:pPr>
        <w:spacing w:after="0" w:line="480" w:lineRule="auto"/>
        <w:ind w:left="560" w:hanging="560"/>
        <w:rPr>
          <w:rFonts w:ascii="Times New Roman" w:hAnsi="Times New Roman" w:cs="Times New Roman"/>
          <w:noProof/>
          <w:sz w:val="24"/>
          <w:szCs w:val="24"/>
        </w:rPr>
      </w:pPr>
      <w:r w:rsidRPr="008625E0">
        <w:rPr>
          <w:rFonts w:ascii="Calibri" w:hAnsi="Calibri" w:cs="Calibri"/>
          <w:sz w:val="24"/>
          <w:szCs w:val="24"/>
        </w:rPr>
        <w:fldChar w:fldCharType="begin"/>
      </w:r>
      <w:r w:rsidRPr="008625E0">
        <w:rPr>
          <w:rFonts w:ascii="Calibri" w:hAnsi="Calibri" w:cs="Calibri"/>
          <w:sz w:val="24"/>
          <w:szCs w:val="24"/>
        </w:rPr>
        <w:instrText xml:space="preserve"> ADDIN EN.REFLIST </w:instrText>
      </w:r>
      <w:r w:rsidRPr="008625E0">
        <w:rPr>
          <w:rFonts w:ascii="Calibri" w:hAnsi="Calibri" w:cs="Calibri"/>
          <w:sz w:val="24"/>
          <w:szCs w:val="24"/>
        </w:rPr>
        <w:fldChar w:fldCharType="separate"/>
      </w:r>
      <w:bookmarkStart w:id="1" w:name="_ENREF_1"/>
      <w:r w:rsidR="00FA6E02" w:rsidRPr="008625E0">
        <w:rPr>
          <w:rFonts w:ascii="Times New Roman" w:hAnsi="Times New Roman" w:cs="Times New Roman"/>
          <w:noProof/>
          <w:sz w:val="24"/>
          <w:szCs w:val="24"/>
        </w:rPr>
        <w:t xml:space="preserve">1. Jeong D, Ye S, Park H, Kim SR (2020) Simultaneous fermentation of galacturonic acid and five-carbon sugars by engineered </w:t>
      </w:r>
      <w:r w:rsidR="00FA6E02" w:rsidRPr="008625E0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="00FA6E02" w:rsidRPr="008625E0">
        <w:rPr>
          <w:rFonts w:ascii="Times New Roman" w:hAnsi="Times New Roman" w:cs="Times New Roman"/>
          <w:noProof/>
          <w:sz w:val="24"/>
          <w:szCs w:val="24"/>
        </w:rPr>
        <w:t>. Bioresource Technology 295: 122259.</w:t>
      </w:r>
      <w:bookmarkEnd w:id="1"/>
    </w:p>
    <w:p w14:paraId="5141FCF6" w14:textId="77777777" w:rsidR="00FA6E02" w:rsidRPr="008625E0" w:rsidRDefault="00FA6E02" w:rsidP="00FA6E02">
      <w:pPr>
        <w:spacing w:after="0" w:line="480" w:lineRule="auto"/>
        <w:ind w:left="560" w:hanging="56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8625E0">
        <w:rPr>
          <w:rFonts w:ascii="Times New Roman" w:hAnsi="Times New Roman" w:cs="Times New Roman"/>
          <w:noProof/>
          <w:sz w:val="24"/>
          <w:szCs w:val="24"/>
        </w:rPr>
        <w:t xml:space="preserve">2. Ye S, Jeong D, Shon JC, Liu K-H, Kim KH, et al. (2019) Deletion of </w:t>
      </w:r>
      <w:r w:rsidRPr="008625E0">
        <w:rPr>
          <w:rFonts w:ascii="Times New Roman" w:hAnsi="Times New Roman" w:cs="Times New Roman"/>
          <w:i/>
          <w:noProof/>
          <w:sz w:val="24"/>
          <w:szCs w:val="24"/>
        </w:rPr>
        <w:t xml:space="preserve">PHO13 </w:t>
      </w:r>
      <w:r w:rsidRPr="008625E0">
        <w:rPr>
          <w:rFonts w:ascii="Times New Roman" w:hAnsi="Times New Roman" w:cs="Times New Roman"/>
          <w:noProof/>
          <w:sz w:val="24"/>
          <w:szCs w:val="24"/>
        </w:rPr>
        <w:t xml:space="preserve">improves aerobic l-arabinose fermentation in engineered </w:t>
      </w:r>
      <w:r w:rsidRPr="008625E0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Pr="008625E0">
        <w:rPr>
          <w:rFonts w:ascii="Times New Roman" w:hAnsi="Times New Roman" w:cs="Times New Roman"/>
          <w:noProof/>
          <w:sz w:val="24"/>
          <w:szCs w:val="24"/>
        </w:rPr>
        <w:t>. Journal of Industrial Microbiology &amp; Biotechnology 46: 1725-1731.</w:t>
      </w:r>
      <w:bookmarkEnd w:id="2"/>
    </w:p>
    <w:p w14:paraId="7AE67612" w14:textId="77777777" w:rsidR="00FA6E02" w:rsidRPr="008625E0" w:rsidRDefault="00FA6E02" w:rsidP="00FA6E02">
      <w:pPr>
        <w:spacing w:after="0" w:line="480" w:lineRule="auto"/>
        <w:ind w:left="560" w:hanging="56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8625E0">
        <w:rPr>
          <w:rFonts w:ascii="Times New Roman" w:hAnsi="Times New Roman" w:cs="Times New Roman"/>
          <w:noProof/>
          <w:sz w:val="24"/>
          <w:szCs w:val="24"/>
        </w:rPr>
        <w:t xml:space="preserve">3. Xu H, Kim S, Sorek H, Lee Y, Jeong D, et al. (2016) </w:t>
      </w:r>
      <w:r w:rsidRPr="008625E0">
        <w:rPr>
          <w:rFonts w:ascii="Times New Roman" w:hAnsi="Times New Roman" w:cs="Times New Roman"/>
          <w:i/>
          <w:noProof/>
          <w:sz w:val="24"/>
          <w:szCs w:val="24"/>
        </w:rPr>
        <w:t xml:space="preserve">PHO13 </w:t>
      </w:r>
      <w:r w:rsidRPr="008625E0">
        <w:rPr>
          <w:rFonts w:ascii="Times New Roman" w:hAnsi="Times New Roman" w:cs="Times New Roman"/>
          <w:noProof/>
          <w:sz w:val="24"/>
          <w:szCs w:val="24"/>
        </w:rPr>
        <w:t xml:space="preserve">deletion-induced transcriptional activation prevents sedoheptulose accumulation during xylose metabolism in engineered </w:t>
      </w:r>
      <w:r w:rsidRPr="008625E0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Pr="008625E0">
        <w:rPr>
          <w:rFonts w:ascii="Times New Roman" w:hAnsi="Times New Roman" w:cs="Times New Roman"/>
          <w:noProof/>
          <w:sz w:val="24"/>
          <w:szCs w:val="24"/>
        </w:rPr>
        <w:t>. Metabolic Engineering 34: 88-96.</w:t>
      </w:r>
      <w:bookmarkEnd w:id="3"/>
    </w:p>
    <w:p w14:paraId="68B66C3A" w14:textId="77777777" w:rsidR="00FA6E02" w:rsidRPr="008625E0" w:rsidRDefault="00FA6E02" w:rsidP="00FA6E02">
      <w:pPr>
        <w:spacing w:after="0" w:line="480" w:lineRule="auto"/>
        <w:ind w:left="560" w:hanging="56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8625E0">
        <w:rPr>
          <w:rFonts w:ascii="Times New Roman" w:hAnsi="Times New Roman" w:cs="Times New Roman"/>
          <w:noProof/>
          <w:sz w:val="24"/>
          <w:szCs w:val="24"/>
        </w:rPr>
        <w:t xml:space="preserve">4. Ronda C, Maury J, Jakociunas T, Jacobsen SA, Germann SM, et al. (2015) CrEdit: CRISPR mediated multi-loci gene integration in </w:t>
      </w:r>
      <w:r w:rsidRPr="008625E0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Pr="008625E0">
        <w:rPr>
          <w:rFonts w:ascii="Times New Roman" w:hAnsi="Times New Roman" w:cs="Times New Roman"/>
          <w:noProof/>
          <w:sz w:val="24"/>
          <w:szCs w:val="24"/>
        </w:rPr>
        <w:t>. Microbial cell factories 14: 97.</w:t>
      </w:r>
      <w:bookmarkEnd w:id="4"/>
    </w:p>
    <w:p w14:paraId="6C9A93DB" w14:textId="4A725A62" w:rsidR="007E54DC" w:rsidRPr="008625E0" w:rsidRDefault="00FA6E02" w:rsidP="005C231D">
      <w:pPr>
        <w:spacing w:line="480" w:lineRule="auto"/>
        <w:ind w:left="560" w:hanging="560"/>
        <w:rPr>
          <w:rFonts w:ascii="Calibri" w:hAnsi="Calibri" w:cs="Calibri"/>
          <w:sz w:val="24"/>
          <w:szCs w:val="24"/>
        </w:rPr>
      </w:pPr>
      <w:bookmarkStart w:id="5" w:name="_ENREF_5"/>
      <w:r w:rsidRPr="008625E0">
        <w:rPr>
          <w:rFonts w:ascii="Times New Roman" w:hAnsi="Times New Roman" w:cs="Times New Roman"/>
          <w:noProof/>
          <w:sz w:val="24"/>
          <w:szCs w:val="24"/>
        </w:rPr>
        <w:t>5. Sasano Y, Nagasawa K, Kaboli S, Sugiyama M, Harashima S (2016) CRISPR-PCS: a powerful new approach to inducing multiple chromosome splitting in</w:t>
      </w:r>
      <w:r w:rsidRPr="008625E0">
        <w:rPr>
          <w:rFonts w:ascii="Times New Roman" w:hAnsi="Times New Roman" w:cs="Times New Roman"/>
          <w:i/>
          <w:noProof/>
          <w:sz w:val="24"/>
          <w:szCs w:val="24"/>
        </w:rPr>
        <w:t xml:space="preserve"> Saccharomyces cerevisiae</w:t>
      </w:r>
      <w:r w:rsidRPr="008625E0">
        <w:rPr>
          <w:rFonts w:ascii="Times New Roman" w:hAnsi="Times New Roman" w:cs="Times New Roman"/>
          <w:noProof/>
          <w:sz w:val="24"/>
          <w:szCs w:val="24"/>
        </w:rPr>
        <w:t>. Scientific Reports 6: 30278.</w:t>
      </w:r>
      <w:bookmarkEnd w:id="5"/>
      <w:r w:rsidR="00644C39" w:rsidRPr="008625E0">
        <w:rPr>
          <w:rFonts w:ascii="Calibri" w:hAnsi="Calibri" w:cs="Calibri"/>
          <w:sz w:val="24"/>
          <w:szCs w:val="24"/>
        </w:rPr>
        <w:fldChar w:fldCharType="end"/>
      </w:r>
    </w:p>
    <w:sectPr w:rsidR="007E54DC" w:rsidRPr="008625E0" w:rsidSect="00041D0F">
      <w:pgSz w:w="11906" w:h="16838" w:code="9"/>
      <w:pgMar w:top="1701" w:right="1440" w:bottom="1440" w:left="1440" w:header="0" w:footer="567" w:gutter="0"/>
      <w:lnNumType w:countBy="1" w:start="186" w:restart="continuous"/>
      <w:cols w:space="425"/>
      <w:docGrid w:linePitch="360" w:charSpace="1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E5FAA9" w14:textId="77777777" w:rsidR="00665BD6" w:rsidRDefault="00665BD6" w:rsidP="00C748AC">
      <w:pPr>
        <w:spacing w:after="0" w:line="240" w:lineRule="auto"/>
      </w:pPr>
      <w:r>
        <w:separator/>
      </w:r>
    </w:p>
  </w:endnote>
  <w:endnote w:type="continuationSeparator" w:id="0">
    <w:p w14:paraId="2FAE47FF" w14:textId="77777777" w:rsidR="00665BD6" w:rsidRDefault="00665BD6" w:rsidP="00C74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80130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Cs w:val="24"/>
      </w:rPr>
    </w:sdtEndPr>
    <w:sdtContent>
      <w:p w14:paraId="1A7E3BF5" w14:textId="0AABF52D" w:rsidR="00DC509A" w:rsidRPr="00455C19" w:rsidRDefault="00DC509A" w:rsidP="00AC0F22">
        <w:pPr>
          <w:pStyle w:val="a8"/>
          <w:jc w:val="center"/>
          <w:rPr>
            <w:rFonts w:ascii="Times New Roman" w:hAnsi="Times New Roman" w:cs="Times New Roman"/>
            <w:szCs w:val="24"/>
          </w:rPr>
        </w:pPr>
        <w:r w:rsidRPr="00455C19">
          <w:rPr>
            <w:rFonts w:ascii="Times New Roman" w:hAnsi="Times New Roman" w:cs="Times New Roman"/>
            <w:szCs w:val="24"/>
          </w:rPr>
          <w:fldChar w:fldCharType="begin"/>
        </w:r>
        <w:r w:rsidRPr="00455C19">
          <w:rPr>
            <w:rFonts w:ascii="Times New Roman" w:hAnsi="Times New Roman" w:cs="Times New Roman"/>
            <w:szCs w:val="24"/>
          </w:rPr>
          <w:instrText>PAGE   \* MERGEFORMAT</w:instrText>
        </w:r>
        <w:r w:rsidRPr="00455C19">
          <w:rPr>
            <w:rFonts w:ascii="Times New Roman" w:hAnsi="Times New Roman" w:cs="Times New Roman"/>
            <w:szCs w:val="24"/>
          </w:rPr>
          <w:fldChar w:fldCharType="separate"/>
        </w:r>
        <w:r w:rsidR="008625E0" w:rsidRPr="008625E0">
          <w:rPr>
            <w:rFonts w:ascii="Times New Roman" w:hAnsi="Times New Roman" w:cs="Times New Roman"/>
            <w:noProof/>
            <w:szCs w:val="24"/>
            <w:lang w:val="ko-KR"/>
          </w:rPr>
          <w:t>3</w:t>
        </w:r>
        <w:r w:rsidRPr="00455C19">
          <w:rPr>
            <w:rFonts w:ascii="Times New Roman" w:hAnsi="Times New Roman"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898855" w14:textId="77777777" w:rsidR="00665BD6" w:rsidRDefault="00665BD6" w:rsidP="00C748AC">
      <w:pPr>
        <w:spacing w:after="0" w:line="240" w:lineRule="auto"/>
      </w:pPr>
      <w:r>
        <w:separator/>
      </w:r>
    </w:p>
  </w:footnote>
  <w:footnote w:type="continuationSeparator" w:id="0">
    <w:p w14:paraId="55A29900" w14:textId="77777777" w:rsidR="00665BD6" w:rsidRDefault="00665BD6" w:rsidP="00C748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C34025"/>
    <w:multiLevelType w:val="multilevel"/>
    <w:tmpl w:val="08DE78C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720" w:hanging="1800"/>
      </w:pPr>
      <w:rPr>
        <w:rFonts w:hint="default"/>
      </w:rPr>
    </w:lvl>
  </w:abstractNum>
  <w:abstractNum w:abstractNumId="1" w15:restartNumberingAfterBreak="0">
    <w:nsid w:val="2D2946F1"/>
    <w:multiLevelType w:val="multilevel"/>
    <w:tmpl w:val="87F4371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2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7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54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9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08" w:hanging="1800"/>
      </w:pPr>
      <w:rPr>
        <w:rFonts w:hint="default"/>
      </w:rPr>
    </w:lvl>
  </w:abstractNum>
  <w:abstractNum w:abstractNumId="2" w15:restartNumberingAfterBreak="0">
    <w:nsid w:val="3125095C"/>
    <w:multiLevelType w:val="hybridMultilevel"/>
    <w:tmpl w:val="4E8256B2"/>
    <w:lvl w:ilvl="0" w:tplc="821257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1EE2F55"/>
    <w:multiLevelType w:val="multilevel"/>
    <w:tmpl w:val="8D62778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4" w15:restartNumberingAfterBreak="0">
    <w:nsid w:val="48164508"/>
    <w:multiLevelType w:val="multilevel"/>
    <w:tmpl w:val="8D62778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5" w15:restartNumberingAfterBreak="0">
    <w:nsid w:val="4B7D3C83"/>
    <w:multiLevelType w:val="multilevel"/>
    <w:tmpl w:val="8D62778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6" w15:restartNumberingAfterBreak="0">
    <w:nsid w:val="4D480445"/>
    <w:multiLevelType w:val="multilevel"/>
    <w:tmpl w:val="F842A6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7" w15:restartNumberingAfterBreak="0">
    <w:nsid w:val="4F6F1628"/>
    <w:multiLevelType w:val="hybridMultilevel"/>
    <w:tmpl w:val="38521902"/>
    <w:lvl w:ilvl="0" w:tplc="D45C4CCC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1A0308E"/>
    <w:multiLevelType w:val="hybridMultilevel"/>
    <w:tmpl w:val="033A084C"/>
    <w:lvl w:ilvl="0" w:tplc="941EBD2A">
      <w:start w:val="1"/>
      <w:numFmt w:val="decimal"/>
      <w:lvlText w:val="%1-1."/>
      <w:lvlJc w:val="left"/>
      <w:pPr>
        <w:ind w:left="967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37154F9"/>
    <w:multiLevelType w:val="multilevel"/>
    <w:tmpl w:val="301E5C7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6E252D8"/>
    <w:multiLevelType w:val="hybridMultilevel"/>
    <w:tmpl w:val="16983426"/>
    <w:lvl w:ilvl="0" w:tplc="E19A6B3A">
      <w:start w:val="3"/>
      <w:numFmt w:val="bullet"/>
      <w:lvlText w:val=""/>
      <w:lvlJc w:val="left"/>
      <w:pPr>
        <w:ind w:left="763" w:hanging="360"/>
      </w:pPr>
      <w:rPr>
        <w:rFonts w:ascii="Wingdings" w:eastAsia="함초롬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3" w:hanging="400"/>
      </w:pPr>
      <w:rPr>
        <w:rFonts w:ascii="Wingdings" w:hAnsi="Wingdings" w:hint="default"/>
      </w:rPr>
    </w:lvl>
  </w:abstractNum>
  <w:abstractNum w:abstractNumId="11" w15:restartNumberingAfterBreak="0">
    <w:nsid w:val="5CCF425C"/>
    <w:multiLevelType w:val="multilevel"/>
    <w:tmpl w:val="8D62778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2" w15:restartNumberingAfterBreak="0">
    <w:nsid w:val="5E0E03E1"/>
    <w:multiLevelType w:val="hybridMultilevel"/>
    <w:tmpl w:val="894A42EE"/>
    <w:lvl w:ilvl="0" w:tplc="09A097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8B5396D"/>
    <w:multiLevelType w:val="hybridMultilevel"/>
    <w:tmpl w:val="A88200D6"/>
    <w:lvl w:ilvl="0" w:tplc="82125774">
      <w:start w:val="5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755A5920"/>
    <w:multiLevelType w:val="multilevel"/>
    <w:tmpl w:val="8D62778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0"/>
  </w:num>
  <w:num w:numId="5">
    <w:abstractNumId w:val="11"/>
  </w:num>
  <w:num w:numId="6">
    <w:abstractNumId w:val="13"/>
  </w:num>
  <w:num w:numId="7">
    <w:abstractNumId w:val="2"/>
  </w:num>
  <w:num w:numId="8">
    <w:abstractNumId w:val="12"/>
  </w:num>
  <w:num w:numId="9">
    <w:abstractNumId w:val="4"/>
  </w:num>
  <w:num w:numId="10">
    <w:abstractNumId w:val="14"/>
  </w:num>
  <w:num w:numId="11">
    <w:abstractNumId w:val="5"/>
  </w:num>
  <w:num w:numId="12">
    <w:abstractNumId w:val="1"/>
  </w:num>
  <w:num w:numId="13">
    <w:abstractNumId w:val="9"/>
  </w:num>
  <w:num w:numId="14">
    <w:abstractNumId w:val="10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1671C"/>
    <w:rsid w:val="0000104E"/>
    <w:rsid w:val="000044C6"/>
    <w:rsid w:val="00005882"/>
    <w:rsid w:val="000072AB"/>
    <w:rsid w:val="00007E0E"/>
    <w:rsid w:val="00011688"/>
    <w:rsid w:val="00012882"/>
    <w:rsid w:val="00012B09"/>
    <w:rsid w:val="0001671C"/>
    <w:rsid w:val="00020A33"/>
    <w:rsid w:val="00020C50"/>
    <w:rsid w:val="00021A9D"/>
    <w:rsid w:val="00021A9E"/>
    <w:rsid w:val="0002275B"/>
    <w:rsid w:val="0002290F"/>
    <w:rsid w:val="00024D27"/>
    <w:rsid w:val="0002518E"/>
    <w:rsid w:val="00025B5D"/>
    <w:rsid w:val="000279E7"/>
    <w:rsid w:val="000345E3"/>
    <w:rsid w:val="00035BC2"/>
    <w:rsid w:val="00041D0F"/>
    <w:rsid w:val="00041F83"/>
    <w:rsid w:val="00042D8A"/>
    <w:rsid w:val="0004578F"/>
    <w:rsid w:val="0005229E"/>
    <w:rsid w:val="000528B2"/>
    <w:rsid w:val="000530E4"/>
    <w:rsid w:val="00053C24"/>
    <w:rsid w:val="00062131"/>
    <w:rsid w:val="00064F73"/>
    <w:rsid w:val="000723C8"/>
    <w:rsid w:val="00073B3F"/>
    <w:rsid w:val="000741D9"/>
    <w:rsid w:val="00074962"/>
    <w:rsid w:val="000822A2"/>
    <w:rsid w:val="00085580"/>
    <w:rsid w:val="00090291"/>
    <w:rsid w:val="00090311"/>
    <w:rsid w:val="000920D9"/>
    <w:rsid w:val="00097714"/>
    <w:rsid w:val="000A1C05"/>
    <w:rsid w:val="000A428D"/>
    <w:rsid w:val="000A47AE"/>
    <w:rsid w:val="000A5117"/>
    <w:rsid w:val="000A5D80"/>
    <w:rsid w:val="000A616F"/>
    <w:rsid w:val="000A6766"/>
    <w:rsid w:val="000A6C25"/>
    <w:rsid w:val="000A7381"/>
    <w:rsid w:val="000B3405"/>
    <w:rsid w:val="000B44E2"/>
    <w:rsid w:val="000B693E"/>
    <w:rsid w:val="000C3BEA"/>
    <w:rsid w:val="000C4243"/>
    <w:rsid w:val="000C7312"/>
    <w:rsid w:val="000D1884"/>
    <w:rsid w:val="000D1D75"/>
    <w:rsid w:val="000D243E"/>
    <w:rsid w:val="000D6E9F"/>
    <w:rsid w:val="000E34E1"/>
    <w:rsid w:val="000E3822"/>
    <w:rsid w:val="000E5BEF"/>
    <w:rsid w:val="000E7216"/>
    <w:rsid w:val="00100775"/>
    <w:rsid w:val="00107AB0"/>
    <w:rsid w:val="001100A8"/>
    <w:rsid w:val="00110990"/>
    <w:rsid w:val="0011243B"/>
    <w:rsid w:val="00112CE0"/>
    <w:rsid w:val="001146A6"/>
    <w:rsid w:val="00115066"/>
    <w:rsid w:val="00115BF7"/>
    <w:rsid w:val="00120305"/>
    <w:rsid w:val="001204C4"/>
    <w:rsid w:val="001225A8"/>
    <w:rsid w:val="0012308C"/>
    <w:rsid w:val="00124A2C"/>
    <w:rsid w:val="001266F1"/>
    <w:rsid w:val="00131CF9"/>
    <w:rsid w:val="001331AB"/>
    <w:rsid w:val="0014539A"/>
    <w:rsid w:val="00153A38"/>
    <w:rsid w:val="00154BE8"/>
    <w:rsid w:val="001607AF"/>
    <w:rsid w:val="00160AD1"/>
    <w:rsid w:val="00162139"/>
    <w:rsid w:val="001641EE"/>
    <w:rsid w:val="00166E36"/>
    <w:rsid w:val="00171598"/>
    <w:rsid w:val="0017261B"/>
    <w:rsid w:val="001738FD"/>
    <w:rsid w:val="0017618C"/>
    <w:rsid w:val="001765D5"/>
    <w:rsid w:val="00180EB1"/>
    <w:rsid w:val="001819D4"/>
    <w:rsid w:val="001831AE"/>
    <w:rsid w:val="001849E0"/>
    <w:rsid w:val="00186385"/>
    <w:rsid w:val="0018639A"/>
    <w:rsid w:val="001867D1"/>
    <w:rsid w:val="00193625"/>
    <w:rsid w:val="001941AA"/>
    <w:rsid w:val="00195341"/>
    <w:rsid w:val="00196695"/>
    <w:rsid w:val="00197BEF"/>
    <w:rsid w:val="001A4520"/>
    <w:rsid w:val="001B72C8"/>
    <w:rsid w:val="001C0521"/>
    <w:rsid w:val="001C16B5"/>
    <w:rsid w:val="001C2B60"/>
    <w:rsid w:val="001C37E5"/>
    <w:rsid w:val="001C3D03"/>
    <w:rsid w:val="001C4BA5"/>
    <w:rsid w:val="001D36AE"/>
    <w:rsid w:val="001D3D42"/>
    <w:rsid w:val="001D4A1D"/>
    <w:rsid w:val="001D6859"/>
    <w:rsid w:val="001D7CD7"/>
    <w:rsid w:val="001E1160"/>
    <w:rsid w:val="001E461F"/>
    <w:rsid w:val="001E5E7B"/>
    <w:rsid w:val="001E6479"/>
    <w:rsid w:val="001E6889"/>
    <w:rsid w:val="001F1FDE"/>
    <w:rsid w:val="001F55E8"/>
    <w:rsid w:val="0020181B"/>
    <w:rsid w:val="00203F9A"/>
    <w:rsid w:val="00205451"/>
    <w:rsid w:val="002066E5"/>
    <w:rsid w:val="00211EFB"/>
    <w:rsid w:val="00212055"/>
    <w:rsid w:val="002142D0"/>
    <w:rsid w:val="002149CD"/>
    <w:rsid w:val="00216A9F"/>
    <w:rsid w:val="002323A9"/>
    <w:rsid w:val="00233FC3"/>
    <w:rsid w:val="002343B8"/>
    <w:rsid w:val="00234FDA"/>
    <w:rsid w:val="00236A0D"/>
    <w:rsid w:val="00240D28"/>
    <w:rsid w:val="002415BE"/>
    <w:rsid w:val="00246A75"/>
    <w:rsid w:val="00254C66"/>
    <w:rsid w:val="00257BDC"/>
    <w:rsid w:val="00257E54"/>
    <w:rsid w:val="00262A93"/>
    <w:rsid w:val="00266947"/>
    <w:rsid w:val="00274A66"/>
    <w:rsid w:val="002779D2"/>
    <w:rsid w:val="00280C98"/>
    <w:rsid w:val="002814C5"/>
    <w:rsid w:val="00284005"/>
    <w:rsid w:val="00284634"/>
    <w:rsid w:val="00285F6C"/>
    <w:rsid w:val="00286357"/>
    <w:rsid w:val="00295E57"/>
    <w:rsid w:val="00297EDA"/>
    <w:rsid w:val="002A0070"/>
    <w:rsid w:val="002A51D8"/>
    <w:rsid w:val="002B0B46"/>
    <w:rsid w:val="002B3638"/>
    <w:rsid w:val="002B56E8"/>
    <w:rsid w:val="002B607B"/>
    <w:rsid w:val="002C26D3"/>
    <w:rsid w:val="002C2FBB"/>
    <w:rsid w:val="002C3368"/>
    <w:rsid w:val="002C5B53"/>
    <w:rsid w:val="002C7784"/>
    <w:rsid w:val="002C7DB9"/>
    <w:rsid w:val="002C7E5E"/>
    <w:rsid w:val="002D50FD"/>
    <w:rsid w:val="002D5646"/>
    <w:rsid w:val="002D6443"/>
    <w:rsid w:val="002E03EC"/>
    <w:rsid w:val="002E0EF3"/>
    <w:rsid w:val="002E1E98"/>
    <w:rsid w:val="002E469D"/>
    <w:rsid w:val="002E4C00"/>
    <w:rsid w:val="002E69BC"/>
    <w:rsid w:val="002E7BCD"/>
    <w:rsid w:val="002F0496"/>
    <w:rsid w:val="002F1B98"/>
    <w:rsid w:val="002F2442"/>
    <w:rsid w:val="003008D8"/>
    <w:rsid w:val="00300A66"/>
    <w:rsid w:val="00301565"/>
    <w:rsid w:val="0030576B"/>
    <w:rsid w:val="00306898"/>
    <w:rsid w:val="0031128C"/>
    <w:rsid w:val="00313041"/>
    <w:rsid w:val="00314916"/>
    <w:rsid w:val="00315977"/>
    <w:rsid w:val="003217A4"/>
    <w:rsid w:val="003217B7"/>
    <w:rsid w:val="0032402B"/>
    <w:rsid w:val="003249EB"/>
    <w:rsid w:val="00324F27"/>
    <w:rsid w:val="00325FA8"/>
    <w:rsid w:val="003271BF"/>
    <w:rsid w:val="00331B15"/>
    <w:rsid w:val="00331E21"/>
    <w:rsid w:val="00333DC8"/>
    <w:rsid w:val="00342458"/>
    <w:rsid w:val="00344531"/>
    <w:rsid w:val="00344DC3"/>
    <w:rsid w:val="00345188"/>
    <w:rsid w:val="00347C83"/>
    <w:rsid w:val="00355D19"/>
    <w:rsid w:val="00355D2A"/>
    <w:rsid w:val="00356479"/>
    <w:rsid w:val="00360AAD"/>
    <w:rsid w:val="003666FC"/>
    <w:rsid w:val="00375A29"/>
    <w:rsid w:val="003812D4"/>
    <w:rsid w:val="00382B46"/>
    <w:rsid w:val="0038484B"/>
    <w:rsid w:val="00385165"/>
    <w:rsid w:val="00385938"/>
    <w:rsid w:val="00386D19"/>
    <w:rsid w:val="00390550"/>
    <w:rsid w:val="00393DB7"/>
    <w:rsid w:val="00396ECB"/>
    <w:rsid w:val="003A12FC"/>
    <w:rsid w:val="003A13B9"/>
    <w:rsid w:val="003A2397"/>
    <w:rsid w:val="003A2AB2"/>
    <w:rsid w:val="003A3C62"/>
    <w:rsid w:val="003A41A5"/>
    <w:rsid w:val="003B23FD"/>
    <w:rsid w:val="003B3641"/>
    <w:rsid w:val="003C11C7"/>
    <w:rsid w:val="003C30CC"/>
    <w:rsid w:val="003C3937"/>
    <w:rsid w:val="003C55CA"/>
    <w:rsid w:val="003D1133"/>
    <w:rsid w:val="003D1BEC"/>
    <w:rsid w:val="003D5BC0"/>
    <w:rsid w:val="003D63D1"/>
    <w:rsid w:val="003D6EB0"/>
    <w:rsid w:val="003D72EA"/>
    <w:rsid w:val="003E02A1"/>
    <w:rsid w:val="003E10DE"/>
    <w:rsid w:val="003E5381"/>
    <w:rsid w:val="003F02A6"/>
    <w:rsid w:val="003F136E"/>
    <w:rsid w:val="003F33ED"/>
    <w:rsid w:val="003F5C2F"/>
    <w:rsid w:val="003F6D45"/>
    <w:rsid w:val="004043C7"/>
    <w:rsid w:val="00406776"/>
    <w:rsid w:val="00411327"/>
    <w:rsid w:val="00414332"/>
    <w:rsid w:val="00414624"/>
    <w:rsid w:val="00415BA5"/>
    <w:rsid w:val="00421BD1"/>
    <w:rsid w:val="004228AF"/>
    <w:rsid w:val="0042534A"/>
    <w:rsid w:val="00425C31"/>
    <w:rsid w:val="00430460"/>
    <w:rsid w:val="00431018"/>
    <w:rsid w:val="00432269"/>
    <w:rsid w:val="00432F38"/>
    <w:rsid w:val="00433431"/>
    <w:rsid w:val="00435CCE"/>
    <w:rsid w:val="0044473A"/>
    <w:rsid w:val="00447BE8"/>
    <w:rsid w:val="004505E2"/>
    <w:rsid w:val="00450C35"/>
    <w:rsid w:val="00451A77"/>
    <w:rsid w:val="00455C19"/>
    <w:rsid w:val="00456F50"/>
    <w:rsid w:val="00460789"/>
    <w:rsid w:val="00462469"/>
    <w:rsid w:val="004636BA"/>
    <w:rsid w:val="004652F1"/>
    <w:rsid w:val="00465D50"/>
    <w:rsid w:val="004662BC"/>
    <w:rsid w:val="00470806"/>
    <w:rsid w:val="00473A3A"/>
    <w:rsid w:val="004741A2"/>
    <w:rsid w:val="0047500D"/>
    <w:rsid w:val="004752C0"/>
    <w:rsid w:val="00480B6D"/>
    <w:rsid w:val="00480D8C"/>
    <w:rsid w:val="00484416"/>
    <w:rsid w:val="004848BB"/>
    <w:rsid w:val="00484F65"/>
    <w:rsid w:val="0048781D"/>
    <w:rsid w:val="00487993"/>
    <w:rsid w:val="004907B1"/>
    <w:rsid w:val="0049147D"/>
    <w:rsid w:val="00494D17"/>
    <w:rsid w:val="00494EF8"/>
    <w:rsid w:val="0049583D"/>
    <w:rsid w:val="004A292C"/>
    <w:rsid w:val="004A3354"/>
    <w:rsid w:val="004A3DDD"/>
    <w:rsid w:val="004A4B68"/>
    <w:rsid w:val="004B3231"/>
    <w:rsid w:val="004B5FE6"/>
    <w:rsid w:val="004B6CAE"/>
    <w:rsid w:val="004B7346"/>
    <w:rsid w:val="004B73CF"/>
    <w:rsid w:val="004B7E54"/>
    <w:rsid w:val="004C04BF"/>
    <w:rsid w:val="004C0D78"/>
    <w:rsid w:val="004C26E4"/>
    <w:rsid w:val="004C2FD6"/>
    <w:rsid w:val="004C77E7"/>
    <w:rsid w:val="004C78DD"/>
    <w:rsid w:val="004D0728"/>
    <w:rsid w:val="004D4315"/>
    <w:rsid w:val="004D73C1"/>
    <w:rsid w:val="004E0170"/>
    <w:rsid w:val="004E0457"/>
    <w:rsid w:val="004E1935"/>
    <w:rsid w:val="004E2AAC"/>
    <w:rsid w:val="004E2B4C"/>
    <w:rsid w:val="004F3616"/>
    <w:rsid w:val="004F365A"/>
    <w:rsid w:val="004F4347"/>
    <w:rsid w:val="004F6E0E"/>
    <w:rsid w:val="004F7954"/>
    <w:rsid w:val="005001A3"/>
    <w:rsid w:val="005012E8"/>
    <w:rsid w:val="00503E4F"/>
    <w:rsid w:val="005064FA"/>
    <w:rsid w:val="00507194"/>
    <w:rsid w:val="005116DF"/>
    <w:rsid w:val="00512025"/>
    <w:rsid w:val="00513ABC"/>
    <w:rsid w:val="0051480C"/>
    <w:rsid w:val="00520B24"/>
    <w:rsid w:val="00520CE1"/>
    <w:rsid w:val="005213EC"/>
    <w:rsid w:val="00522373"/>
    <w:rsid w:val="005234D9"/>
    <w:rsid w:val="005254DE"/>
    <w:rsid w:val="00525C30"/>
    <w:rsid w:val="005269A5"/>
    <w:rsid w:val="00537CD5"/>
    <w:rsid w:val="00542016"/>
    <w:rsid w:val="00543839"/>
    <w:rsid w:val="00554886"/>
    <w:rsid w:val="00554976"/>
    <w:rsid w:val="00554998"/>
    <w:rsid w:val="0055518C"/>
    <w:rsid w:val="00555196"/>
    <w:rsid w:val="00556B51"/>
    <w:rsid w:val="005578F4"/>
    <w:rsid w:val="00561467"/>
    <w:rsid w:val="00561674"/>
    <w:rsid w:val="00563B96"/>
    <w:rsid w:val="00564C18"/>
    <w:rsid w:val="00566982"/>
    <w:rsid w:val="005671F9"/>
    <w:rsid w:val="005675D6"/>
    <w:rsid w:val="00573DA4"/>
    <w:rsid w:val="00573F7B"/>
    <w:rsid w:val="00575244"/>
    <w:rsid w:val="0058253A"/>
    <w:rsid w:val="005841B2"/>
    <w:rsid w:val="00584893"/>
    <w:rsid w:val="005858B8"/>
    <w:rsid w:val="00586510"/>
    <w:rsid w:val="0058689A"/>
    <w:rsid w:val="0059133E"/>
    <w:rsid w:val="005933C2"/>
    <w:rsid w:val="00593E65"/>
    <w:rsid w:val="0059461A"/>
    <w:rsid w:val="005947BB"/>
    <w:rsid w:val="005974DF"/>
    <w:rsid w:val="00597892"/>
    <w:rsid w:val="005A0D9C"/>
    <w:rsid w:val="005A2FB1"/>
    <w:rsid w:val="005A3D90"/>
    <w:rsid w:val="005A3F0C"/>
    <w:rsid w:val="005A51D6"/>
    <w:rsid w:val="005A53E0"/>
    <w:rsid w:val="005B0981"/>
    <w:rsid w:val="005B2266"/>
    <w:rsid w:val="005B2BB1"/>
    <w:rsid w:val="005B7551"/>
    <w:rsid w:val="005C231D"/>
    <w:rsid w:val="005C4304"/>
    <w:rsid w:val="005C50BB"/>
    <w:rsid w:val="005C608C"/>
    <w:rsid w:val="005C70D5"/>
    <w:rsid w:val="005C7FB3"/>
    <w:rsid w:val="005D2664"/>
    <w:rsid w:val="005D3234"/>
    <w:rsid w:val="005D460D"/>
    <w:rsid w:val="005E6768"/>
    <w:rsid w:val="005F14C1"/>
    <w:rsid w:val="005F2947"/>
    <w:rsid w:val="005F2998"/>
    <w:rsid w:val="005F3749"/>
    <w:rsid w:val="005F70CC"/>
    <w:rsid w:val="005F7101"/>
    <w:rsid w:val="005F7F67"/>
    <w:rsid w:val="00600E67"/>
    <w:rsid w:val="0060161A"/>
    <w:rsid w:val="00602520"/>
    <w:rsid w:val="006060A4"/>
    <w:rsid w:val="006126BF"/>
    <w:rsid w:val="00613CCA"/>
    <w:rsid w:val="00615B3E"/>
    <w:rsid w:val="00615B66"/>
    <w:rsid w:val="00617FDA"/>
    <w:rsid w:val="00621047"/>
    <w:rsid w:val="006254D4"/>
    <w:rsid w:val="00625587"/>
    <w:rsid w:val="00627B19"/>
    <w:rsid w:val="006306E8"/>
    <w:rsid w:val="00630F6D"/>
    <w:rsid w:val="00632932"/>
    <w:rsid w:val="00632CCF"/>
    <w:rsid w:val="00632D1E"/>
    <w:rsid w:val="006337B3"/>
    <w:rsid w:val="00633A50"/>
    <w:rsid w:val="0063767B"/>
    <w:rsid w:val="006415F4"/>
    <w:rsid w:val="00643187"/>
    <w:rsid w:val="00644C39"/>
    <w:rsid w:val="0064624E"/>
    <w:rsid w:val="00653914"/>
    <w:rsid w:val="00653D83"/>
    <w:rsid w:val="00653EBC"/>
    <w:rsid w:val="00653EEA"/>
    <w:rsid w:val="00654EF6"/>
    <w:rsid w:val="00655D7D"/>
    <w:rsid w:val="00660B06"/>
    <w:rsid w:val="00661E08"/>
    <w:rsid w:val="00663A5A"/>
    <w:rsid w:val="00664F26"/>
    <w:rsid w:val="00665BD6"/>
    <w:rsid w:val="00672098"/>
    <w:rsid w:val="0067286B"/>
    <w:rsid w:val="006750C7"/>
    <w:rsid w:val="006807CD"/>
    <w:rsid w:val="006816C2"/>
    <w:rsid w:val="00681997"/>
    <w:rsid w:val="006819AB"/>
    <w:rsid w:val="00681B6B"/>
    <w:rsid w:val="006827DC"/>
    <w:rsid w:val="00687785"/>
    <w:rsid w:val="00690B18"/>
    <w:rsid w:val="00691116"/>
    <w:rsid w:val="006929E8"/>
    <w:rsid w:val="0069303B"/>
    <w:rsid w:val="006948CA"/>
    <w:rsid w:val="006958D3"/>
    <w:rsid w:val="00695E29"/>
    <w:rsid w:val="00696575"/>
    <w:rsid w:val="0069789D"/>
    <w:rsid w:val="006A1F3B"/>
    <w:rsid w:val="006A20A1"/>
    <w:rsid w:val="006A249A"/>
    <w:rsid w:val="006A254B"/>
    <w:rsid w:val="006A4AAE"/>
    <w:rsid w:val="006A5C63"/>
    <w:rsid w:val="006A7CED"/>
    <w:rsid w:val="006B12E9"/>
    <w:rsid w:val="006B1736"/>
    <w:rsid w:val="006B4329"/>
    <w:rsid w:val="006B73A8"/>
    <w:rsid w:val="006D2942"/>
    <w:rsid w:val="006D6D2B"/>
    <w:rsid w:val="006E1456"/>
    <w:rsid w:val="006E36D7"/>
    <w:rsid w:val="006E7211"/>
    <w:rsid w:val="006F1832"/>
    <w:rsid w:val="006F188E"/>
    <w:rsid w:val="006F30B3"/>
    <w:rsid w:val="006F3C42"/>
    <w:rsid w:val="006F595C"/>
    <w:rsid w:val="006F7321"/>
    <w:rsid w:val="006F7338"/>
    <w:rsid w:val="006F7A72"/>
    <w:rsid w:val="00700B36"/>
    <w:rsid w:val="00703379"/>
    <w:rsid w:val="00705D2F"/>
    <w:rsid w:val="00706B24"/>
    <w:rsid w:val="0071094C"/>
    <w:rsid w:val="00711876"/>
    <w:rsid w:val="00715132"/>
    <w:rsid w:val="00716400"/>
    <w:rsid w:val="00720C02"/>
    <w:rsid w:val="007221A7"/>
    <w:rsid w:val="00725446"/>
    <w:rsid w:val="007334D5"/>
    <w:rsid w:val="00735FA3"/>
    <w:rsid w:val="00744797"/>
    <w:rsid w:val="007448A0"/>
    <w:rsid w:val="00744939"/>
    <w:rsid w:val="007449A8"/>
    <w:rsid w:val="00744F49"/>
    <w:rsid w:val="00745759"/>
    <w:rsid w:val="007469A4"/>
    <w:rsid w:val="007530E9"/>
    <w:rsid w:val="00753EDD"/>
    <w:rsid w:val="00755248"/>
    <w:rsid w:val="00755811"/>
    <w:rsid w:val="007572AD"/>
    <w:rsid w:val="0075734C"/>
    <w:rsid w:val="00761F8C"/>
    <w:rsid w:val="00763C48"/>
    <w:rsid w:val="0076514C"/>
    <w:rsid w:val="00765782"/>
    <w:rsid w:val="0076621B"/>
    <w:rsid w:val="00766B24"/>
    <w:rsid w:val="007700F8"/>
    <w:rsid w:val="00770B38"/>
    <w:rsid w:val="00771F43"/>
    <w:rsid w:val="00773DA8"/>
    <w:rsid w:val="00774D32"/>
    <w:rsid w:val="0077726F"/>
    <w:rsid w:val="00777B21"/>
    <w:rsid w:val="00783634"/>
    <w:rsid w:val="007836DD"/>
    <w:rsid w:val="00787A39"/>
    <w:rsid w:val="00787F7B"/>
    <w:rsid w:val="00790AE7"/>
    <w:rsid w:val="00791582"/>
    <w:rsid w:val="00792D83"/>
    <w:rsid w:val="007A0473"/>
    <w:rsid w:val="007A29F8"/>
    <w:rsid w:val="007A3546"/>
    <w:rsid w:val="007A5943"/>
    <w:rsid w:val="007A7A1C"/>
    <w:rsid w:val="007B020A"/>
    <w:rsid w:val="007B02B5"/>
    <w:rsid w:val="007B07DB"/>
    <w:rsid w:val="007B10A7"/>
    <w:rsid w:val="007B1D99"/>
    <w:rsid w:val="007B3771"/>
    <w:rsid w:val="007B4F5F"/>
    <w:rsid w:val="007B60EB"/>
    <w:rsid w:val="007B795B"/>
    <w:rsid w:val="007B7FE5"/>
    <w:rsid w:val="007C167D"/>
    <w:rsid w:val="007C2E8E"/>
    <w:rsid w:val="007C3DA9"/>
    <w:rsid w:val="007C5140"/>
    <w:rsid w:val="007C5D5D"/>
    <w:rsid w:val="007C72F6"/>
    <w:rsid w:val="007D05BD"/>
    <w:rsid w:val="007D366E"/>
    <w:rsid w:val="007D4927"/>
    <w:rsid w:val="007E004A"/>
    <w:rsid w:val="007E028B"/>
    <w:rsid w:val="007E03AF"/>
    <w:rsid w:val="007E128E"/>
    <w:rsid w:val="007E1F30"/>
    <w:rsid w:val="007E4A37"/>
    <w:rsid w:val="007E54DC"/>
    <w:rsid w:val="007E552C"/>
    <w:rsid w:val="007E6B03"/>
    <w:rsid w:val="007F0269"/>
    <w:rsid w:val="007F2B92"/>
    <w:rsid w:val="007F391F"/>
    <w:rsid w:val="007F4DE0"/>
    <w:rsid w:val="007F61FF"/>
    <w:rsid w:val="008000B8"/>
    <w:rsid w:val="008009DC"/>
    <w:rsid w:val="008013D6"/>
    <w:rsid w:val="008030AA"/>
    <w:rsid w:val="00803F31"/>
    <w:rsid w:val="00804685"/>
    <w:rsid w:val="00806D53"/>
    <w:rsid w:val="0080777B"/>
    <w:rsid w:val="0081308F"/>
    <w:rsid w:val="008165FA"/>
    <w:rsid w:val="0082337F"/>
    <w:rsid w:val="00827D97"/>
    <w:rsid w:val="00831803"/>
    <w:rsid w:val="008326E1"/>
    <w:rsid w:val="00832C3D"/>
    <w:rsid w:val="008341F7"/>
    <w:rsid w:val="008350B5"/>
    <w:rsid w:val="0083638E"/>
    <w:rsid w:val="00836741"/>
    <w:rsid w:val="008415BB"/>
    <w:rsid w:val="00841B3E"/>
    <w:rsid w:val="00841E25"/>
    <w:rsid w:val="008427AC"/>
    <w:rsid w:val="00845758"/>
    <w:rsid w:val="00846BCF"/>
    <w:rsid w:val="00853318"/>
    <w:rsid w:val="008536CB"/>
    <w:rsid w:val="00855796"/>
    <w:rsid w:val="00856D12"/>
    <w:rsid w:val="008573BE"/>
    <w:rsid w:val="00860F8C"/>
    <w:rsid w:val="008617ED"/>
    <w:rsid w:val="00861C68"/>
    <w:rsid w:val="008625E0"/>
    <w:rsid w:val="00867475"/>
    <w:rsid w:val="00875690"/>
    <w:rsid w:val="00875FA4"/>
    <w:rsid w:val="00877501"/>
    <w:rsid w:val="0088022E"/>
    <w:rsid w:val="00884B88"/>
    <w:rsid w:val="00886D2F"/>
    <w:rsid w:val="00890061"/>
    <w:rsid w:val="008913C5"/>
    <w:rsid w:val="00895668"/>
    <w:rsid w:val="0089770C"/>
    <w:rsid w:val="008A314D"/>
    <w:rsid w:val="008A7BA2"/>
    <w:rsid w:val="008A7C7B"/>
    <w:rsid w:val="008B01EA"/>
    <w:rsid w:val="008B088A"/>
    <w:rsid w:val="008B2120"/>
    <w:rsid w:val="008B2DCE"/>
    <w:rsid w:val="008B38C8"/>
    <w:rsid w:val="008B3C3D"/>
    <w:rsid w:val="008B73EF"/>
    <w:rsid w:val="008C43DD"/>
    <w:rsid w:val="008C472C"/>
    <w:rsid w:val="008C486B"/>
    <w:rsid w:val="008C4AA1"/>
    <w:rsid w:val="008D08A2"/>
    <w:rsid w:val="008D08B4"/>
    <w:rsid w:val="008D6DE0"/>
    <w:rsid w:val="008D7D36"/>
    <w:rsid w:val="008E1D10"/>
    <w:rsid w:val="008E1F3B"/>
    <w:rsid w:val="008E51D9"/>
    <w:rsid w:val="008F0811"/>
    <w:rsid w:val="008F2F84"/>
    <w:rsid w:val="008F527F"/>
    <w:rsid w:val="009011CE"/>
    <w:rsid w:val="00901BF8"/>
    <w:rsid w:val="00902DAE"/>
    <w:rsid w:val="00904558"/>
    <w:rsid w:val="00905AC9"/>
    <w:rsid w:val="00906334"/>
    <w:rsid w:val="00917C1A"/>
    <w:rsid w:val="00920103"/>
    <w:rsid w:val="00921CD2"/>
    <w:rsid w:val="009275CC"/>
    <w:rsid w:val="009279D4"/>
    <w:rsid w:val="00930752"/>
    <w:rsid w:val="00933202"/>
    <w:rsid w:val="0093410F"/>
    <w:rsid w:val="009366E6"/>
    <w:rsid w:val="00940EFE"/>
    <w:rsid w:val="009421CE"/>
    <w:rsid w:val="009447D3"/>
    <w:rsid w:val="00945FE0"/>
    <w:rsid w:val="0094718F"/>
    <w:rsid w:val="00954A98"/>
    <w:rsid w:val="00955B45"/>
    <w:rsid w:val="00960ABF"/>
    <w:rsid w:val="00960C73"/>
    <w:rsid w:val="00962569"/>
    <w:rsid w:val="00962C3F"/>
    <w:rsid w:val="0096644B"/>
    <w:rsid w:val="00966FB3"/>
    <w:rsid w:val="0096767E"/>
    <w:rsid w:val="0096771B"/>
    <w:rsid w:val="00967D82"/>
    <w:rsid w:val="00972644"/>
    <w:rsid w:val="0097265E"/>
    <w:rsid w:val="00976689"/>
    <w:rsid w:val="0097707A"/>
    <w:rsid w:val="00981EA4"/>
    <w:rsid w:val="009829BB"/>
    <w:rsid w:val="00983DFD"/>
    <w:rsid w:val="0099127C"/>
    <w:rsid w:val="00991F51"/>
    <w:rsid w:val="0099363D"/>
    <w:rsid w:val="009943DC"/>
    <w:rsid w:val="009952F7"/>
    <w:rsid w:val="00995EAE"/>
    <w:rsid w:val="009960E4"/>
    <w:rsid w:val="00996EE5"/>
    <w:rsid w:val="009A0BF4"/>
    <w:rsid w:val="009A32C7"/>
    <w:rsid w:val="009A52FC"/>
    <w:rsid w:val="009A6E26"/>
    <w:rsid w:val="009B03CC"/>
    <w:rsid w:val="009B369D"/>
    <w:rsid w:val="009B56F7"/>
    <w:rsid w:val="009B6B34"/>
    <w:rsid w:val="009C0934"/>
    <w:rsid w:val="009C2D35"/>
    <w:rsid w:val="009D051D"/>
    <w:rsid w:val="009D0D1F"/>
    <w:rsid w:val="009D3136"/>
    <w:rsid w:val="009E1535"/>
    <w:rsid w:val="009E6238"/>
    <w:rsid w:val="009E6619"/>
    <w:rsid w:val="009E73D4"/>
    <w:rsid w:val="009F257C"/>
    <w:rsid w:val="009F375F"/>
    <w:rsid w:val="009F4723"/>
    <w:rsid w:val="009F7275"/>
    <w:rsid w:val="00A02CB9"/>
    <w:rsid w:val="00A0535B"/>
    <w:rsid w:val="00A055F8"/>
    <w:rsid w:val="00A05766"/>
    <w:rsid w:val="00A07555"/>
    <w:rsid w:val="00A13CC4"/>
    <w:rsid w:val="00A140A0"/>
    <w:rsid w:val="00A14921"/>
    <w:rsid w:val="00A15806"/>
    <w:rsid w:val="00A16443"/>
    <w:rsid w:val="00A207A0"/>
    <w:rsid w:val="00A20826"/>
    <w:rsid w:val="00A220ED"/>
    <w:rsid w:val="00A23AA0"/>
    <w:rsid w:val="00A24196"/>
    <w:rsid w:val="00A24EEF"/>
    <w:rsid w:val="00A25D9C"/>
    <w:rsid w:val="00A30EAB"/>
    <w:rsid w:val="00A319B8"/>
    <w:rsid w:val="00A3287B"/>
    <w:rsid w:val="00A33CF8"/>
    <w:rsid w:val="00A36C19"/>
    <w:rsid w:val="00A36DDF"/>
    <w:rsid w:val="00A37681"/>
    <w:rsid w:val="00A41151"/>
    <w:rsid w:val="00A41AFA"/>
    <w:rsid w:val="00A4280F"/>
    <w:rsid w:val="00A4318C"/>
    <w:rsid w:val="00A4351F"/>
    <w:rsid w:val="00A4639B"/>
    <w:rsid w:val="00A466BF"/>
    <w:rsid w:val="00A468B5"/>
    <w:rsid w:val="00A5144A"/>
    <w:rsid w:val="00A515DF"/>
    <w:rsid w:val="00A51727"/>
    <w:rsid w:val="00A523E6"/>
    <w:rsid w:val="00A52617"/>
    <w:rsid w:val="00A5314E"/>
    <w:rsid w:val="00A5367F"/>
    <w:rsid w:val="00A55299"/>
    <w:rsid w:val="00A55945"/>
    <w:rsid w:val="00A6165A"/>
    <w:rsid w:val="00A63752"/>
    <w:rsid w:val="00A63BAC"/>
    <w:rsid w:val="00A646DF"/>
    <w:rsid w:val="00A65661"/>
    <w:rsid w:val="00A67243"/>
    <w:rsid w:val="00A700B0"/>
    <w:rsid w:val="00A72794"/>
    <w:rsid w:val="00A73C83"/>
    <w:rsid w:val="00A758C1"/>
    <w:rsid w:val="00A766A5"/>
    <w:rsid w:val="00A76F6B"/>
    <w:rsid w:val="00A85C17"/>
    <w:rsid w:val="00A87F78"/>
    <w:rsid w:val="00A90B3A"/>
    <w:rsid w:val="00A90FCD"/>
    <w:rsid w:val="00A91E12"/>
    <w:rsid w:val="00A95579"/>
    <w:rsid w:val="00A972F8"/>
    <w:rsid w:val="00A977A8"/>
    <w:rsid w:val="00AA2FEC"/>
    <w:rsid w:val="00AA5215"/>
    <w:rsid w:val="00AA56D1"/>
    <w:rsid w:val="00AB2A83"/>
    <w:rsid w:val="00AB54F0"/>
    <w:rsid w:val="00AB5AAC"/>
    <w:rsid w:val="00AC04DB"/>
    <w:rsid w:val="00AC0C25"/>
    <w:rsid w:val="00AC0F22"/>
    <w:rsid w:val="00AC5445"/>
    <w:rsid w:val="00AC7C10"/>
    <w:rsid w:val="00AC7D94"/>
    <w:rsid w:val="00AD1195"/>
    <w:rsid w:val="00AD176C"/>
    <w:rsid w:val="00AD18E9"/>
    <w:rsid w:val="00AD2EBB"/>
    <w:rsid w:val="00AD408E"/>
    <w:rsid w:val="00AE2AC5"/>
    <w:rsid w:val="00AE310E"/>
    <w:rsid w:val="00AE4AA3"/>
    <w:rsid w:val="00AE588D"/>
    <w:rsid w:val="00AE61BE"/>
    <w:rsid w:val="00AF28BA"/>
    <w:rsid w:val="00AF34F2"/>
    <w:rsid w:val="00AF650D"/>
    <w:rsid w:val="00B01111"/>
    <w:rsid w:val="00B02321"/>
    <w:rsid w:val="00B04B2F"/>
    <w:rsid w:val="00B11A2D"/>
    <w:rsid w:val="00B11CBD"/>
    <w:rsid w:val="00B16BEC"/>
    <w:rsid w:val="00B17850"/>
    <w:rsid w:val="00B20591"/>
    <w:rsid w:val="00B25313"/>
    <w:rsid w:val="00B27253"/>
    <w:rsid w:val="00B2752D"/>
    <w:rsid w:val="00B27B2C"/>
    <w:rsid w:val="00B35643"/>
    <w:rsid w:val="00B35A69"/>
    <w:rsid w:val="00B37299"/>
    <w:rsid w:val="00B379AB"/>
    <w:rsid w:val="00B405A9"/>
    <w:rsid w:val="00B41A7B"/>
    <w:rsid w:val="00B42267"/>
    <w:rsid w:val="00B433E9"/>
    <w:rsid w:val="00B43DFD"/>
    <w:rsid w:val="00B44314"/>
    <w:rsid w:val="00B449D4"/>
    <w:rsid w:val="00B45B7F"/>
    <w:rsid w:val="00B46AC3"/>
    <w:rsid w:val="00B475F1"/>
    <w:rsid w:val="00B61A9F"/>
    <w:rsid w:val="00B61E48"/>
    <w:rsid w:val="00B6200F"/>
    <w:rsid w:val="00B643B3"/>
    <w:rsid w:val="00B645F9"/>
    <w:rsid w:val="00B64EDF"/>
    <w:rsid w:val="00B65FA1"/>
    <w:rsid w:val="00B67A5C"/>
    <w:rsid w:val="00B7134C"/>
    <w:rsid w:val="00B733D7"/>
    <w:rsid w:val="00B750FE"/>
    <w:rsid w:val="00B80F44"/>
    <w:rsid w:val="00B829D4"/>
    <w:rsid w:val="00B83144"/>
    <w:rsid w:val="00B83C70"/>
    <w:rsid w:val="00B860A4"/>
    <w:rsid w:val="00B872B7"/>
    <w:rsid w:val="00B87776"/>
    <w:rsid w:val="00B87FC1"/>
    <w:rsid w:val="00B91576"/>
    <w:rsid w:val="00B916A3"/>
    <w:rsid w:val="00B91AAD"/>
    <w:rsid w:val="00B93392"/>
    <w:rsid w:val="00B9531A"/>
    <w:rsid w:val="00B96298"/>
    <w:rsid w:val="00B968CD"/>
    <w:rsid w:val="00BA2DA6"/>
    <w:rsid w:val="00BA458F"/>
    <w:rsid w:val="00BA58DC"/>
    <w:rsid w:val="00BA5D2C"/>
    <w:rsid w:val="00BA65CF"/>
    <w:rsid w:val="00BA740C"/>
    <w:rsid w:val="00BA7DE2"/>
    <w:rsid w:val="00BB2A5F"/>
    <w:rsid w:val="00BB5B07"/>
    <w:rsid w:val="00BC0E46"/>
    <w:rsid w:val="00BC203C"/>
    <w:rsid w:val="00BC47F4"/>
    <w:rsid w:val="00BD05BD"/>
    <w:rsid w:val="00BD132C"/>
    <w:rsid w:val="00BD2220"/>
    <w:rsid w:val="00BD2F00"/>
    <w:rsid w:val="00BD40C5"/>
    <w:rsid w:val="00BD7A90"/>
    <w:rsid w:val="00BE34AD"/>
    <w:rsid w:val="00BE78D6"/>
    <w:rsid w:val="00BF032C"/>
    <w:rsid w:val="00BF096C"/>
    <w:rsid w:val="00BF3637"/>
    <w:rsid w:val="00BF370C"/>
    <w:rsid w:val="00BF3A89"/>
    <w:rsid w:val="00BF4FCC"/>
    <w:rsid w:val="00BF7116"/>
    <w:rsid w:val="00C00DD1"/>
    <w:rsid w:val="00C030A5"/>
    <w:rsid w:val="00C11524"/>
    <w:rsid w:val="00C12AAD"/>
    <w:rsid w:val="00C152C7"/>
    <w:rsid w:val="00C156DC"/>
    <w:rsid w:val="00C20B83"/>
    <w:rsid w:val="00C22462"/>
    <w:rsid w:val="00C248B9"/>
    <w:rsid w:val="00C25E31"/>
    <w:rsid w:val="00C263D7"/>
    <w:rsid w:val="00C314B1"/>
    <w:rsid w:val="00C3176A"/>
    <w:rsid w:val="00C361D4"/>
    <w:rsid w:val="00C370C0"/>
    <w:rsid w:val="00C37CFA"/>
    <w:rsid w:val="00C40B7A"/>
    <w:rsid w:val="00C41233"/>
    <w:rsid w:val="00C44D3A"/>
    <w:rsid w:val="00C45C46"/>
    <w:rsid w:val="00C46C72"/>
    <w:rsid w:val="00C47341"/>
    <w:rsid w:val="00C47DFA"/>
    <w:rsid w:val="00C51D49"/>
    <w:rsid w:val="00C634A2"/>
    <w:rsid w:val="00C63785"/>
    <w:rsid w:val="00C64B9A"/>
    <w:rsid w:val="00C65C7C"/>
    <w:rsid w:val="00C70031"/>
    <w:rsid w:val="00C71F5F"/>
    <w:rsid w:val="00C721AD"/>
    <w:rsid w:val="00C7250C"/>
    <w:rsid w:val="00C748AC"/>
    <w:rsid w:val="00C81016"/>
    <w:rsid w:val="00C82EC3"/>
    <w:rsid w:val="00C869E2"/>
    <w:rsid w:val="00C87154"/>
    <w:rsid w:val="00C918A6"/>
    <w:rsid w:val="00C91A8D"/>
    <w:rsid w:val="00C92BBC"/>
    <w:rsid w:val="00C93496"/>
    <w:rsid w:val="00C93852"/>
    <w:rsid w:val="00C96160"/>
    <w:rsid w:val="00CA0928"/>
    <w:rsid w:val="00CA50BD"/>
    <w:rsid w:val="00CA6A2F"/>
    <w:rsid w:val="00CA6D0A"/>
    <w:rsid w:val="00CB07CA"/>
    <w:rsid w:val="00CB17E2"/>
    <w:rsid w:val="00CB5B7F"/>
    <w:rsid w:val="00CB7F74"/>
    <w:rsid w:val="00CC1D0C"/>
    <w:rsid w:val="00CC2D3C"/>
    <w:rsid w:val="00CC3876"/>
    <w:rsid w:val="00CC726A"/>
    <w:rsid w:val="00CC7988"/>
    <w:rsid w:val="00CD1DA0"/>
    <w:rsid w:val="00CD4F92"/>
    <w:rsid w:val="00CE0806"/>
    <w:rsid w:val="00CE0988"/>
    <w:rsid w:val="00CE295D"/>
    <w:rsid w:val="00CE4C15"/>
    <w:rsid w:val="00CE6DAB"/>
    <w:rsid w:val="00CF1703"/>
    <w:rsid w:val="00CF1E96"/>
    <w:rsid w:val="00CF3946"/>
    <w:rsid w:val="00CF3AA2"/>
    <w:rsid w:val="00CF458D"/>
    <w:rsid w:val="00CF4B21"/>
    <w:rsid w:val="00CF648A"/>
    <w:rsid w:val="00CF6632"/>
    <w:rsid w:val="00CF757D"/>
    <w:rsid w:val="00D01D77"/>
    <w:rsid w:val="00D05315"/>
    <w:rsid w:val="00D05502"/>
    <w:rsid w:val="00D0628F"/>
    <w:rsid w:val="00D112C4"/>
    <w:rsid w:val="00D12A95"/>
    <w:rsid w:val="00D12CC4"/>
    <w:rsid w:val="00D21783"/>
    <w:rsid w:val="00D2223E"/>
    <w:rsid w:val="00D22CBC"/>
    <w:rsid w:val="00D26986"/>
    <w:rsid w:val="00D26F23"/>
    <w:rsid w:val="00D27003"/>
    <w:rsid w:val="00D27464"/>
    <w:rsid w:val="00D34BB2"/>
    <w:rsid w:val="00D37CB4"/>
    <w:rsid w:val="00D407DA"/>
    <w:rsid w:val="00D4142E"/>
    <w:rsid w:val="00D414A0"/>
    <w:rsid w:val="00D46049"/>
    <w:rsid w:val="00D465AC"/>
    <w:rsid w:val="00D4754B"/>
    <w:rsid w:val="00D5055C"/>
    <w:rsid w:val="00D52912"/>
    <w:rsid w:val="00D52D58"/>
    <w:rsid w:val="00D5430F"/>
    <w:rsid w:val="00D54AB1"/>
    <w:rsid w:val="00D555CF"/>
    <w:rsid w:val="00D55606"/>
    <w:rsid w:val="00D62096"/>
    <w:rsid w:val="00D626E2"/>
    <w:rsid w:val="00D67D07"/>
    <w:rsid w:val="00D67DF3"/>
    <w:rsid w:val="00D70C2F"/>
    <w:rsid w:val="00D711CE"/>
    <w:rsid w:val="00D72E20"/>
    <w:rsid w:val="00D73856"/>
    <w:rsid w:val="00D756C2"/>
    <w:rsid w:val="00D75E85"/>
    <w:rsid w:val="00D76091"/>
    <w:rsid w:val="00D772C1"/>
    <w:rsid w:val="00D77828"/>
    <w:rsid w:val="00D77B0F"/>
    <w:rsid w:val="00D80609"/>
    <w:rsid w:val="00D826F1"/>
    <w:rsid w:val="00D82906"/>
    <w:rsid w:val="00D82FCB"/>
    <w:rsid w:val="00D8408D"/>
    <w:rsid w:val="00D8486C"/>
    <w:rsid w:val="00D904DA"/>
    <w:rsid w:val="00D91108"/>
    <w:rsid w:val="00D92C3A"/>
    <w:rsid w:val="00D973DB"/>
    <w:rsid w:val="00D97447"/>
    <w:rsid w:val="00DA0AB2"/>
    <w:rsid w:val="00DA0FBF"/>
    <w:rsid w:val="00DA5B90"/>
    <w:rsid w:val="00DB3231"/>
    <w:rsid w:val="00DB5D66"/>
    <w:rsid w:val="00DC1C4B"/>
    <w:rsid w:val="00DC21A5"/>
    <w:rsid w:val="00DC49AE"/>
    <w:rsid w:val="00DC509A"/>
    <w:rsid w:val="00DC6E3C"/>
    <w:rsid w:val="00DC7E84"/>
    <w:rsid w:val="00DD05DD"/>
    <w:rsid w:val="00DD089F"/>
    <w:rsid w:val="00DD35F9"/>
    <w:rsid w:val="00DD6596"/>
    <w:rsid w:val="00DE026D"/>
    <w:rsid w:val="00DE2C66"/>
    <w:rsid w:val="00DE35F5"/>
    <w:rsid w:val="00DE551B"/>
    <w:rsid w:val="00DE641E"/>
    <w:rsid w:val="00DF0245"/>
    <w:rsid w:val="00DF11D7"/>
    <w:rsid w:val="00DF430D"/>
    <w:rsid w:val="00DF4EFD"/>
    <w:rsid w:val="00DF56F9"/>
    <w:rsid w:val="00DF616D"/>
    <w:rsid w:val="00DF70BD"/>
    <w:rsid w:val="00DF7E42"/>
    <w:rsid w:val="00E004AF"/>
    <w:rsid w:val="00E01DDB"/>
    <w:rsid w:val="00E02434"/>
    <w:rsid w:val="00E076D1"/>
    <w:rsid w:val="00E07E7B"/>
    <w:rsid w:val="00E11C9C"/>
    <w:rsid w:val="00E123CC"/>
    <w:rsid w:val="00E15C3C"/>
    <w:rsid w:val="00E16AC6"/>
    <w:rsid w:val="00E209A4"/>
    <w:rsid w:val="00E214E7"/>
    <w:rsid w:val="00E21A69"/>
    <w:rsid w:val="00E22E0A"/>
    <w:rsid w:val="00E233A4"/>
    <w:rsid w:val="00E23447"/>
    <w:rsid w:val="00E25F9E"/>
    <w:rsid w:val="00E27688"/>
    <w:rsid w:val="00E30E26"/>
    <w:rsid w:val="00E35289"/>
    <w:rsid w:val="00E42010"/>
    <w:rsid w:val="00E43639"/>
    <w:rsid w:val="00E44040"/>
    <w:rsid w:val="00E45927"/>
    <w:rsid w:val="00E468B5"/>
    <w:rsid w:val="00E500F1"/>
    <w:rsid w:val="00E522FD"/>
    <w:rsid w:val="00E54C4B"/>
    <w:rsid w:val="00E56AE9"/>
    <w:rsid w:val="00E56B3C"/>
    <w:rsid w:val="00E665C2"/>
    <w:rsid w:val="00E66A60"/>
    <w:rsid w:val="00E67F03"/>
    <w:rsid w:val="00E720B8"/>
    <w:rsid w:val="00E72D2A"/>
    <w:rsid w:val="00E73F10"/>
    <w:rsid w:val="00E74254"/>
    <w:rsid w:val="00E75E4F"/>
    <w:rsid w:val="00E75EAB"/>
    <w:rsid w:val="00E76F6B"/>
    <w:rsid w:val="00E7716E"/>
    <w:rsid w:val="00E87742"/>
    <w:rsid w:val="00E90112"/>
    <w:rsid w:val="00E90F8B"/>
    <w:rsid w:val="00E91F90"/>
    <w:rsid w:val="00E93535"/>
    <w:rsid w:val="00E950FB"/>
    <w:rsid w:val="00E97380"/>
    <w:rsid w:val="00E97589"/>
    <w:rsid w:val="00E97CD2"/>
    <w:rsid w:val="00EA0EB0"/>
    <w:rsid w:val="00EA1A4B"/>
    <w:rsid w:val="00EA30D9"/>
    <w:rsid w:val="00EA31F9"/>
    <w:rsid w:val="00EA60C7"/>
    <w:rsid w:val="00EA69C3"/>
    <w:rsid w:val="00EB074D"/>
    <w:rsid w:val="00EB1C46"/>
    <w:rsid w:val="00EB2261"/>
    <w:rsid w:val="00EB24FA"/>
    <w:rsid w:val="00EC6508"/>
    <w:rsid w:val="00EC702C"/>
    <w:rsid w:val="00ED1416"/>
    <w:rsid w:val="00ED2118"/>
    <w:rsid w:val="00ED4D6A"/>
    <w:rsid w:val="00ED5273"/>
    <w:rsid w:val="00ED65B1"/>
    <w:rsid w:val="00EE2E9C"/>
    <w:rsid w:val="00EE2EDE"/>
    <w:rsid w:val="00EE35A3"/>
    <w:rsid w:val="00EE3AD3"/>
    <w:rsid w:val="00EE40D6"/>
    <w:rsid w:val="00EE609F"/>
    <w:rsid w:val="00EE62B4"/>
    <w:rsid w:val="00EE68AB"/>
    <w:rsid w:val="00EE7D61"/>
    <w:rsid w:val="00EF0CFB"/>
    <w:rsid w:val="00EF4642"/>
    <w:rsid w:val="00EF4A96"/>
    <w:rsid w:val="00EF5D25"/>
    <w:rsid w:val="00EF650A"/>
    <w:rsid w:val="00EF659E"/>
    <w:rsid w:val="00EF67E3"/>
    <w:rsid w:val="00F011DB"/>
    <w:rsid w:val="00F0508C"/>
    <w:rsid w:val="00F055C9"/>
    <w:rsid w:val="00F120E7"/>
    <w:rsid w:val="00F12FAA"/>
    <w:rsid w:val="00F13024"/>
    <w:rsid w:val="00F13F57"/>
    <w:rsid w:val="00F15F83"/>
    <w:rsid w:val="00F166B2"/>
    <w:rsid w:val="00F16C93"/>
    <w:rsid w:val="00F211FB"/>
    <w:rsid w:val="00F25F71"/>
    <w:rsid w:val="00F33549"/>
    <w:rsid w:val="00F35680"/>
    <w:rsid w:val="00F423E5"/>
    <w:rsid w:val="00F431FF"/>
    <w:rsid w:val="00F47B8E"/>
    <w:rsid w:val="00F5025D"/>
    <w:rsid w:val="00F5116F"/>
    <w:rsid w:val="00F5378C"/>
    <w:rsid w:val="00F53B16"/>
    <w:rsid w:val="00F54F6B"/>
    <w:rsid w:val="00F5667C"/>
    <w:rsid w:val="00F571F9"/>
    <w:rsid w:val="00F60E2C"/>
    <w:rsid w:val="00F62858"/>
    <w:rsid w:val="00F62A37"/>
    <w:rsid w:val="00F65D59"/>
    <w:rsid w:val="00F66266"/>
    <w:rsid w:val="00F71EC1"/>
    <w:rsid w:val="00F72AB7"/>
    <w:rsid w:val="00F73047"/>
    <w:rsid w:val="00F73108"/>
    <w:rsid w:val="00F7338B"/>
    <w:rsid w:val="00F74C45"/>
    <w:rsid w:val="00F74E0B"/>
    <w:rsid w:val="00F74E4B"/>
    <w:rsid w:val="00F77C36"/>
    <w:rsid w:val="00F816C6"/>
    <w:rsid w:val="00F82886"/>
    <w:rsid w:val="00F83CBD"/>
    <w:rsid w:val="00F84299"/>
    <w:rsid w:val="00F92F69"/>
    <w:rsid w:val="00F93581"/>
    <w:rsid w:val="00F944B8"/>
    <w:rsid w:val="00F946AA"/>
    <w:rsid w:val="00F94BF1"/>
    <w:rsid w:val="00F94ED4"/>
    <w:rsid w:val="00F97DA7"/>
    <w:rsid w:val="00FA3767"/>
    <w:rsid w:val="00FA5076"/>
    <w:rsid w:val="00FA5B95"/>
    <w:rsid w:val="00FA6E02"/>
    <w:rsid w:val="00FA7AB4"/>
    <w:rsid w:val="00FB2085"/>
    <w:rsid w:val="00FB25C8"/>
    <w:rsid w:val="00FB5F6A"/>
    <w:rsid w:val="00FB7122"/>
    <w:rsid w:val="00FC1141"/>
    <w:rsid w:val="00FC22D9"/>
    <w:rsid w:val="00FC2F9D"/>
    <w:rsid w:val="00FC3884"/>
    <w:rsid w:val="00FC3D93"/>
    <w:rsid w:val="00FC438C"/>
    <w:rsid w:val="00FC7802"/>
    <w:rsid w:val="00FC7FA2"/>
    <w:rsid w:val="00FD020D"/>
    <w:rsid w:val="00FD3A25"/>
    <w:rsid w:val="00FE106F"/>
    <w:rsid w:val="00FE121E"/>
    <w:rsid w:val="00FE2217"/>
    <w:rsid w:val="00FE2CA0"/>
    <w:rsid w:val="00FE4F6A"/>
    <w:rsid w:val="00FF19F4"/>
    <w:rsid w:val="00FF3A90"/>
    <w:rsid w:val="00FF3B88"/>
    <w:rsid w:val="00FF48B3"/>
    <w:rsid w:val="00FF6028"/>
    <w:rsid w:val="00FF670D"/>
    <w:rsid w:val="00FF6EBE"/>
    <w:rsid w:val="00FF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FCDA9"/>
  <w15:chartTrackingRefBased/>
  <w15:docId w15:val="{B7D1D2A2-9AA4-40AE-901A-DDCC49549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6A2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943D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2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C12AA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BA5D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BA5D2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3F5C2F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748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748AC"/>
  </w:style>
  <w:style w:type="paragraph" w:styleId="a8">
    <w:name w:val="footer"/>
    <w:basedOn w:val="a"/>
    <w:link w:val="Char1"/>
    <w:uiPriority w:val="99"/>
    <w:unhideWhenUsed/>
    <w:rsid w:val="00C748A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748AC"/>
  </w:style>
  <w:style w:type="character" w:styleId="a9">
    <w:name w:val="Hyperlink"/>
    <w:basedOn w:val="a0"/>
    <w:uiPriority w:val="99"/>
    <w:unhideWhenUsed/>
    <w:rsid w:val="007D4927"/>
    <w:rPr>
      <w:color w:val="0563C1" w:themeColor="hyperlink"/>
      <w:u w:val="single"/>
    </w:rPr>
  </w:style>
  <w:style w:type="table" w:customStyle="1" w:styleId="TableGrid3">
    <w:name w:val="Table Grid3"/>
    <w:basedOn w:val="a1"/>
    <w:uiPriority w:val="39"/>
    <w:rsid w:val="00D904DA"/>
    <w:pPr>
      <w:spacing w:after="0" w:line="240" w:lineRule="auto"/>
      <w:jc w:val="left"/>
    </w:pPr>
    <w:rPr>
      <w:rFonts w:eastAsia="Times New Roman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a1"/>
    <w:next w:val="a3"/>
    <w:uiPriority w:val="39"/>
    <w:rsid w:val="00C47DFA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484416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484416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484416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484416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484416"/>
    <w:rPr>
      <w:b/>
      <w:bCs/>
    </w:rPr>
  </w:style>
  <w:style w:type="character" w:customStyle="1" w:styleId="1Char">
    <w:name w:val="제목 1 Char"/>
    <w:basedOn w:val="a0"/>
    <w:link w:val="1"/>
    <w:uiPriority w:val="9"/>
    <w:rsid w:val="009943DC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9943DC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character" w:styleId="ad">
    <w:name w:val="line number"/>
    <w:basedOn w:val="a0"/>
    <w:uiPriority w:val="99"/>
    <w:semiHidden/>
    <w:unhideWhenUsed/>
    <w:rsid w:val="007D3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D19A26-9AAC-4AE0-B8F0-F1EAC1B25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9</Words>
  <Characters>4729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Soo Rin Kim</cp:lastModifiedBy>
  <cp:revision>2</cp:revision>
  <cp:lastPrinted>2018-12-27T09:00:00Z</cp:lastPrinted>
  <dcterms:created xsi:type="dcterms:W3CDTF">2020-07-10T01:09:00Z</dcterms:created>
  <dcterms:modified xsi:type="dcterms:W3CDTF">2020-07-10T01:09:00Z</dcterms:modified>
</cp:coreProperties>
</file>